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F6D631" w14:textId="77777777" w:rsidR="000C5C8B" w:rsidRPr="003B5E3D" w:rsidRDefault="00CD3209" w:rsidP="00CD3209">
      <w:pPr>
        <w:shd w:val="clear" w:color="auto" w:fill="EEEEEE"/>
        <w:spacing w:after="0" w:line="218" w:lineRule="atLeast"/>
        <w:textAlignment w:val="baseline"/>
        <w:rPr>
          <w:rFonts w:eastAsia="Times New Roman" w:cstheme="minorHAnsi"/>
          <w:b/>
          <w:bCs/>
          <w:color w:val="000000"/>
          <w:bdr w:val="none" w:sz="0" w:space="0" w:color="auto" w:frame="1"/>
        </w:rPr>
      </w:pPr>
      <w:r w:rsidRPr="00271C5A">
        <w:rPr>
          <w:rFonts w:cstheme="minorHAnsi"/>
        </w:rPr>
        <w:t xml:space="preserve"> </w:t>
      </w:r>
      <w:r w:rsidR="000C5C8B" w:rsidRPr="003B5E3D">
        <w:rPr>
          <w:rFonts w:eastAsia="Times New Roman" w:cstheme="minorHAnsi"/>
          <w:b/>
          <w:bCs/>
          <w:color w:val="000000"/>
          <w:bdr w:val="none" w:sz="0" w:space="0" w:color="auto" w:frame="1"/>
        </w:rPr>
        <w:t>Research checklist</w:t>
      </w:r>
    </w:p>
    <w:p w14:paraId="22F6D632" w14:textId="77777777" w:rsidR="00CD3209" w:rsidRPr="00271C5A" w:rsidRDefault="00CD3209" w:rsidP="00CD3209">
      <w:pPr>
        <w:shd w:val="clear" w:color="auto" w:fill="EEEEEE"/>
        <w:spacing w:after="150" w:line="240" w:lineRule="auto"/>
        <w:textAlignment w:val="baseline"/>
        <w:rPr>
          <w:rFonts w:eastAsia="Times New Roman" w:cstheme="minorHAnsi"/>
          <w:color w:val="000000"/>
        </w:rPr>
      </w:pPr>
      <w:r w:rsidRPr="003B5E3D">
        <w:rPr>
          <w:rFonts w:eastAsia="Times New Roman" w:cstheme="minorHAnsi"/>
          <w:color w:val="000000"/>
        </w:rPr>
        <w:t>Consolidated criteria for reporting qualitative studies (COREQ): 32-item checklist</w:t>
      </w:r>
    </w:p>
    <w:tbl>
      <w:tblPr>
        <w:tblStyle w:val="Tabellrutnt"/>
        <w:tblW w:w="10173" w:type="dxa"/>
        <w:tblLook w:val="04A0" w:firstRow="1" w:lastRow="0" w:firstColumn="1" w:lastColumn="0" w:noHBand="0" w:noVBand="1"/>
      </w:tblPr>
      <w:tblGrid>
        <w:gridCol w:w="2802"/>
        <w:gridCol w:w="5415"/>
        <w:gridCol w:w="1956"/>
      </w:tblGrid>
      <w:tr w:rsidR="00CD3209" w:rsidRPr="00AA61E2" w14:paraId="22F6D638" w14:textId="77777777" w:rsidTr="427B0152">
        <w:tc>
          <w:tcPr>
            <w:tcW w:w="10173" w:type="dxa"/>
            <w:gridSpan w:val="3"/>
            <w:shd w:val="clear" w:color="auto" w:fill="C6D9F1" w:themeFill="text2" w:themeFillTint="33"/>
          </w:tcPr>
          <w:p w14:paraId="22F6D637" w14:textId="77777777" w:rsidR="00CD3209" w:rsidRPr="00AA61E2" w:rsidRDefault="00CD3209" w:rsidP="00271C5A">
            <w:pPr>
              <w:rPr>
                <w:rFonts w:cstheme="minorHAnsi"/>
              </w:rPr>
            </w:pPr>
            <w:r w:rsidRPr="00AA61E2">
              <w:rPr>
                <w:rFonts w:eastAsia="Times New Roman" w:cstheme="minorHAnsi"/>
                <w:b/>
                <w:bCs/>
                <w:color w:val="000000"/>
                <w:bdr w:val="none" w:sz="0" w:space="0" w:color="auto" w:frame="1"/>
              </w:rPr>
              <w:t>Domain 1: Research team and reflexivity</w:t>
            </w:r>
          </w:p>
        </w:tc>
      </w:tr>
      <w:tr w:rsidR="00CD3209" w:rsidRPr="00AA61E2" w14:paraId="22F6D63C" w14:textId="77777777" w:rsidTr="427B0152">
        <w:tc>
          <w:tcPr>
            <w:tcW w:w="2802" w:type="dxa"/>
            <w:shd w:val="clear" w:color="auto" w:fill="C2D69B" w:themeFill="accent3" w:themeFillTint="99"/>
          </w:tcPr>
          <w:p w14:paraId="22F6D639" w14:textId="77777777" w:rsidR="00CD3209" w:rsidRPr="00AA61E2" w:rsidRDefault="00CD3209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Personal Characteristics</w:t>
            </w:r>
          </w:p>
        </w:tc>
        <w:tc>
          <w:tcPr>
            <w:tcW w:w="5415" w:type="dxa"/>
          </w:tcPr>
          <w:p w14:paraId="22F6D63A" w14:textId="77777777" w:rsidR="00CD3209" w:rsidRPr="00AA61E2" w:rsidRDefault="00CD3209" w:rsidP="00271C5A">
            <w:pPr>
              <w:rPr>
                <w:rFonts w:cstheme="minorHAnsi"/>
              </w:rPr>
            </w:pPr>
          </w:p>
        </w:tc>
        <w:tc>
          <w:tcPr>
            <w:tcW w:w="1956" w:type="dxa"/>
          </w:tcPr>
          <w:p w14:paraId="22F6D63B" w14:textId="77777777" w:rsidR="00CD3209" w:rsidRPr="00AA61E2" w:rsidRDefault="00CD3209" w:rsidP="00271C5A">
            <w:pPr>
              <w:rPr>
                <w:rFonts w:cstheme="minorHAnsi"/>
              </w:rPr>
            </w:pPr>
          </w:p>
        </w:tc>
      </w:tr>
      <w:tr w:rsidR="00CD3209" w:rsidRPr="00AA61E2" w14:paraId="22F6D642" w14:textId="77777777" w:rsidTr="427B0152">
        <w:tc>
          <w:tcPr>
            <w:tcW w:w="2802" w:type="dxa"/>
          </w:tcPr>
          <w:p w14:paraId="22F6D63D" w14:textId="2281992E" w:rsidR="00CD3209" w:rsidRPr="00AA61E2" w:rsidRDefault="00CD3209" w:rsidP="00271C5A">
            <w:pPr>
              <w:rPr>
                <w:rFonts w:cstheme="minorHAnsi"/>
              </w:rPr>
            </w:pPr>
            <w:r w:rsidRPr="00AA61E2">
              <w:rPr>
                <w:rFonts w:cstheme="minorHAnsi"/>
              </w:rPr>
              <w:t>1.</w:t>
            </w:r>
            <w:r w:rsidR="00413568" w:rsidRPr="00AA61E2">
              <w:rPr>
                <w:rFonts w:eastAsia="Times New Roman" w:cstheme="minorHAnsi"/>
                <w:color w:val="000000"/>
              </w:rPr>
              <w:t xml:space="preserve"> Interviewer</w:t>
            </w:r>
          </w:p>
        </w:tc>
        <w:tc>
          <w:tcPr>
            <w:tcW w:w="5415" w:type="dxa"/>
          </w:tcPr>
          <w:p w14:paraId="22F6D63E" w14:textId="3C847796" w:rsidR="00CD3209" w:rsidRPr="00AA61E2" w:rsidRDefault="0052232A" w:rsidP="00271C5A">
            <w:pPr>
              <w:rPr>
                <w:rFonts w:cstheme="minorHAnsi"/>
              </w:rPr>
            </w:pPr>
            <w:r>
              <w:rPr>
                <w:rFonts w:cstheme="minorHAnsi"/>
              </w:rPr>
              <w:t>US</w:t>
            </w:r>
          </w:p>
        </w:tc>
        <w:tc>
          <w:tcPr>
            <w:tcW w:w="1956" w:type="dxa"/>
          </w:tcPr>
          <w:p w14:paraId="22F6D641" w14:textId="4568649E" w:rsidR="008D6859" w:rsidRPr="00AA61E2" w:rsidRDefault="00492F3E" w:rsidP="0095411E">
            <w:pPr>
              <w:rPr>
                <w:rFonts w:cstheme="minorHAnsi"/>
              </w:rPr>
            </w:pPr>
            <w:r w:rsidRPr="00AA61E2">
              <w:rPr>
                <w:rFonts w:cstheme="minorHAnsi"/>
              </w:rPr>
              <w:t xml:space="preserve">Page </w:t>
            </w:r>
          </w:p>
        </w:tc>
      </w:tr>
      <w:tr w:rsidR="00CD3209" w:rsidRPr="00AA61E2" w14:paraId="22F6D64B" w14:textId="77777777" w:rsidTr="427B0152">
        <w:tc>
          <w:tcPr>
            <w:tcW w:w="2802" w:type="dxa"/>
          </w:tcPr>
          <w:p w14:paraId="3AA6FF82" w14:textId="5AF6A47A" w:rsidR="008D3A56" w:rsidRPr="00AA61E2" w:rsidRDefault="00CD3209" w:rsidP="008D3A56">
            <w:pPr>
              <w:rPr>
                <w:rFonts w:eastAsia="Times New Roman" w:cstheme="minorHAnsi"/>
                <w:color w:val="000000"/>
              </w:rPr>
            </w:pPr>
            <w:r w:rsidRPr="00AA61E2">
              <w:rPr>
                <w:rFonts w:cstheme="minorHAnsi"/>
              </w:rPr>
              <w:t>2.</w:t>
            </w:r>
            <w:r w:rsidR="00413568" w:rsidRPr="00AA61E2">
              <w:rPr>
                <w:rFonts w:eastAsia="Times New Roman" w:cstheme="minorHAnsi"/>
                <w:color w:val="000000"/>
              </w:rPr>
              <w:t xml:space="preserve"> Credentials</w:t>
            </w:r>
            <w:r w:rsidR="003F492A" w:rsidRPr="00AA61E2">
              <w:rPr>
                <w:rFonts w:eastAsia="Times New Roman" w:cstheme="minorHAnsi"/>
                <w:color w:val="000000"/>
              </w:rPr>
              <w:t>.</w:t>
            </w:r>
            <w:r w:rsidR="008D3A56" w:rsidRPr="00AA61E2">
              <w:rPr>
                <w:rFonts w:eastAsia="Times New Roman" w:cstheme="minorHAnsi"/>
                <w:color w:val="000000"/>
              </w:rPr>
              <w:t xml:space="preserve"> </w:t>
            </w:r>
          </w:p>
          <w:p w14:paraId="22F6D643" w14:textId="5CF3462C" w:rsidR="00CD3209" w:rsidRPr="00AA61E2" w:rsidRDefault="008D3A56" w:rsidP="00F32259">
            <w:pPr>
              <w:rPr>
                <w:rFonts w:cstheme="minorHAnsi"/>
              </w:rPr>
            </w:pPr>
            <w:r w:rsidRPr="00AA61E2">
              <w:rPr>
                <w:rFonts w:eastAsia="Times New Roman" w:cstheme="minorHAnsi"/>
                <w:color w:val="000000"/>
              </w:rPr>
              <w:t>What were the researcher's credentials?</w:t>
            </w:r>
          </w:p>
        </w:tc>
        <w:tc>
          <w:tcPr>
            <w:tcW w:w="5415" w:type="dxa"/>
          </w:tcPr>
          <w:p w14:paraId="5F5D2E17" w14:textId="7BDB4003" w:rsidR="00CD3209" w:rsidRPr="00A003AE" w:rsidRDefault="00EE7384" w:rsidP="00271C5A">
            <w:pPr>
              <w:rPr>
                <w:rFonts w:cstheme="minorHAnsi"/>
              </w:rPr>
            </w:pPr>
            <w:r w:rsidRPr="00A003AE">
              <w:rPr>
                <w:rFonts w:cstheme="minorHAnsi"/>
              </w:rPr>
              <w:t xml:space="preserve">US: RN, </w:t>
            </w:r>
            <w:proofErr w:type="spellStart"/>
            <w:r w:rsidR="00655112" w:rsidRPr="00A003AE">
              <w:rPr>
                <w:rFonts w:cstheme="minorHAnsi"/>
              </w:rPr>
              <w:t>M</w:t>
            </w:r>
            <w:r w:rsidR="00A251C4">
              <w:rPr>
                <w:rFonts w:cstheme="minorHAnsi"/>
              </w:rPr>
              <w:t>sC</w:t>
            </w:r>
            <w:proofErr w:type="spellEnd"/>
          </w:p>
          <w:p w14:paraId="17FBD492" w14:textId="78A1FDD6" w:rsidR="00AF22CC" w:rsidRPr="00A003AE" w:rsidRDefault="0096706A" w:rsidP="00271C5A">
            <w:pPr>
              <w:rPr>
                <w:rFonts w:cstheme="minorHAnsi"/>
              </w:rPr>
            </w:pPr>
            <w:proofErr w:type="spellStart"/>
            <w:r w:rsidRPr="00A003AE">
              <w:rPr>
                <w:rFonts w:cstheme="minorHAnsi"/>
              </w:rPr>
              <w:t>I</w:t>
            </w:r>
            <w:r w:rsidR="00587B46" w:rsidRPr="00A003AE">
              <w:rPr>
                <w:rFonts w:cstheme="minorHAnsi"/>
              </w:rPr>
              <w:t>dM</w:t>
            </w:r>
            <w:proofErr w:type="spellEnd"/>
            <w:r w:rsidR="00587B46" w:rsidRPr="00A003AE">
              <w:rPr>
                <w:rFonts w:cstheme="minorHAnsi"/>
              </w:rPr>
              <w:t>: MD,</w:t>
            </w:r>
            <w:r w:rsidR="00D440CE" w:rsidRPr="00A003AE">
              <w:rPr>
                <w:rFonts w:cstheme="minorHAnsi"/>
              </w:rPr>
              <w:t xml:space="preserve"> PhD</w:t>
            </w:r>
          </w:p>
          <w:p w14:paraId="4F8B2096" w14:textId="77777777" w:rsidR="00D440CE" w:rsidRPr="00A003AE" w:rsidRDefault="00587B46" w:rsidP="00271C5A">
            <w:pPr>
              <w:rPr>
                <w:rFonts w:cstheme="minorHAnsi"/>
              </w:rPr>
            </w:pPr>
            <w:r w:rsidRPr="00A003AE">
              <w:rPr>
                <w:rFonts w:cstheme="minorHAnsi"/>
              </w:rPr>
              <w:t>TP:</w:t>
            </w:r>
            <w:r w:rsidR="00D440CE" w:rsidRPr="00A003AE">
              <w:rPr>
                <w:rFonts w:cstheme="minorHAnsi"/>
              </w:rPr>
              <w:t xml:space="preserve"> MD, PhD</w:t>
            </w:r>
          </w:p>
          <w:p w14:paraId="22F6D644" w14:textId="6F68579E" w:rsidR="00E44E32" w:rsidRPr="00A003AE" w:rsidRDefault="00E44E32" w:rsidP="00271C5A">
            <w:pPr>
              <w:rPr>
                <w:rFonts w:cstheme="minorHAnsi"/>
              </w:rPr>
            </w:pPr>
            <w:r w:rsidRPr="00A003AE">
              <w:rPr>
                <w:rFonts w:cstheme="minorHAnsi"/>
              </w:rPr>
              <w:t>TG: RN, PhD</w:t>
            </w:r>
          </w:p>
        </w:tc>
        <w:tc>
          <w:tcPr>
            <w:tcW w:w="1956" w:type="dxa"/>
          </w:tcPr>
          <w:p w14:paraId="22F6D64A" w14:textId="2898BFED" w:rsidR="008D6859" w:rsidRPr="00AA61E2" w:rsidRDefault="008D6859" w:rsidP="00271C5A">
            <w:pPr>
              <w:rPr>
                <w:rFonts w:cstheme="minorHAnsi"/>
                <w:lang w:val="nl-NL"/>
              </w:rPr>
            </w:pPr>
          </w:p>
        </w:tc>
      </w:tr>
      <w:tr w:rsidR="00CD3209" w:rsidRPr="00AA61E2" w14:paraId="22F6D654" w14:textId="77777777" w:rsidTr="427B0152">
        <w:tc>
          <w:tcPr>
            <w:tcW w:w="2802" w:type="dxa"/>
          </w:tcPr>
          <w:p w14:paraId="2A63012E" w14:textId="1C53EEA3" w:rsidR="00E76554" w:rsidRPr="00AA61E2" w:rsidRDefault="00E76554" w:rsidP="00E76554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cstheme="minorHAnsi"/>
              </w:rPr>
              <w:t xml:space="preserve"> </w:t>
            </w:r>
            <w:r w:rsidR="00CD3209" w:rsidRPr="00AA61E2">
              <w:rPr>
                <w:rFonts w:cstheme="minorHAnsi"/>
              </w:rPr>
              <w:t>3.</w:t>
            </w:r>
            <w:r w:rsidRPr="00AA61E2">
              <w:rPr>
                <w:rFonts w:eastAsia="Times New Roman" w:cstheme="minorHAnsi"/>
                <w:color w:val="000000"/>
              </w:rPr>
              <w:t xml:space="preserve"> Occupation</w:t>
            </w:r>
            <w:r w:rsidR="003F492A" w:rsidRPr="00AA61E2">
              <w:rPr>
                <w:rFonts w:eastAsia="Times New Roman" w:cstheme="minorHAnsi"/>
                <w:color w:val="000000"/>
              </w:rPr>
              <w:t>.</w:t>
            </w:r>
            <w:r w:rsidRPr="00AA61E2">
              <w:rPr>
                <w:rFonts w:eastAsia="Times New Roman" w:cstheme="minorHAnsi"/>
                <w:color w:val="000000"/>
              </w:rPr>
              <w:t xml:space="preserve"> </w:t>
            </w:r>
          </w:p>
          <w:p w14:paraId="22F6D64C" w14:textId="1D9F4ECD" w:rsidR="00CD3209" w:rsidRPr="00AA61E2" w:rsidRDefault="00E76554" w:rsidP="003B263F">
            <w:pPr>
              <w:spacing w:line="218" w:lineRule="atLeast"/>
              <w:rPr>
                <w:rFonts w:cstheme="minorHAnsi"/>
              </w:rPr>
            </w:pPr>
            <w:r w:rsidRPr="00AA61E2">
              <w:rPr>
                <w:rFonts w:eastAsia="Times New Roman" w:cstheme="minorHAnsi"/>
                <w:color w:val="000000"/>
              </w:rPr>
              <w:t>What was their occupation at the time of the study?</w:t>
            </w:r>
          </w:p>
        </w:tc>
        <w:tc>
          <w:tcPr>
            <w:tcW w:w="5415" w:type="dxa"/>
          </w:tcPr>
          <w:p w14:paraId="305D6BE4" w14:textId="38D442E0" w:rsidR="00E44E32" w:rsidRPr="00A003AE" w:rsidRDefault="00E44E32" w:rsidP="006036EA">
            <w:pPr>
              <w:rPr>
                <w:rFonts w:eastAsia="Times New Roman" w:cstheme="minorHAnsi"/>
              </w:rPr>
            </w:pPr>
            <w:r w:rsidRPr="00A003AE">
              <w:rPr>
                <w:rFonts w:eastAsia="Times New Roman" w:cstheme="minorHAnsi"/>
              </w:rPr>
              <w:t>US:</w:t>
            </w:r>
            <w:r w:rsidRPr="00A003AE">
              <w:rPr>
                <w:rFonts w:cstheme="minorHAnsi"/>
              </w:rPr>
              <w:t xml:space="preserve"> </w:t>
            </w:r>
            <w:r w:rsidR="00A003AE" w:rsidRPr="00A003AE">
              <w:rPr>
                <w:rFonts w:cstheme="minorHAnsi"/>
              </w:rPr>
              <w:t xml:space="preserve">RN, </w:t>
            </w:r>
            <w:r w:rsidRPr="00A003AE">
              <w:rPr>
                <w:rFonts w:cstheme="minorHAnsi"/>
              </w:rPr>
              <w:t>PhD-student</w:t>
            </w:r>
          </w:p>
          <w:p w14:paraId="5BC935E3" w14:textId="12FBE0FE" w:rsidR="006036EA" w:rsidRPr="00A003AE" w:rsidRDefault="00E44E32" w:rsidP="006036EA">
            <w:pPr>
              <w:rPr>
                <w:rFonts w:eastAsia="Times New Roman" w:cstheme="minorHAnsi"/>
              </w:rPr>
            </w:pPr>
            <w:proofErr w:type="spellStart"/>
            <w:r w:rsidRPr="00A003AE">
              <w:rPr>
                <w:rFonts w:eastAsia="Times New Roman" w:cstheme="minorHAnsi"/>
              </w:rPr>
              <w:t>IdM</w:t>
            </w:r>
            <w:proofErr w:type="spellEnd"/>
            <w:r w:rsidRPr="00A003AE">
              <w:rPr>
                <w:rFonts w:eastAsia="Times New Roman" w:cstheme="minorHAnsi"/>
              </w:rPr>
              <w:t xml:space="preserve">: </w:t>
            </w:r>
            <w:r w:rsidR="001561E6" w:rsidRPr="00A003AE">
              <w:rPr>
                <w:rFonts w:eastAsia="Times New Roman" w:cstheme="minorHAnsi"/>
              </w:rPr>
              <w:t xml:space="preserve">MD, </w:t>
            </w:r>
            <w:r w:rsidR="00C86948" w:rsidRPr="00A003AE">
              <w:rPr>
                <w:rFonts w:eastAsia="Times New Roman" w:cstheme="minorHAnsi"/>
              </w:rPr>
              <w:t>Researcher</w:t>
            </w:r>
          </w:p>
          <w:p w14:paraId="51252659" w14:textId="24381F83" w:rsidR="006036EA" w:rsidRPr="00A003AE" w:rsidRDefault="001561E6" w:rsidP="006036EA">
            <w:pPr>
              <w:rPr>
                <w:rFonts w:eastAsia="Times New Roman" w:cstheme="minorHAnsi"/>
              </w:rPr>
            </w:pPr>
            <w:r w:rsidRPr="00A003AE">
              <w:rPr>
                <w:rFonts w:eastAsia="Times New Roman" w:cstheme="minorHAnsi"/>
              </w:rPr>
              <w:t>TP: MD</w:t>
            </w:r>
            <w:r w:rsidR="00A003AE" w:rsidRPr="00A003AE">
              <w:rPr>
                <w:rFonts w:eastAsia="Times New Roman" w:cstheme="minorHAnsi"/>
              </w:rPr>
              <w:t>, Researcher</w:t>
            </w:r>
          </w:p>
          <w:p w14:paraId="22F6D64D" w14:textId="335958F1" w:rsidR="00CD3209" w:rsidRPr="00A003AE" w:rsidRDefault="00A003AE" w:rsidP="00F32259">
            <w:pPr>
              <w:rPr>
                <w:rFonts w:eastAsia="Times New Roman" w:cstheme="minorHAnsi"/>
              </w:rPr>
            </w:pPr>
            <w:r w:rsidRPr="00A003AE">
              <w:rPr>
                <w:rFonts w:eastAsia="Times New Roman" w:cstheme="minorHAnsi"/>
              </w:rPr>
              <w:t xml:space="preserve">TG: Professor </w:t>
            </w:r>
            <w:r w:rsidR="00E47C35" w:rsidRPr="00A003AE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1956" w:type="dxa"/>
          </w:tcPr>
          <w:p w14:paraId="22F6D653" w14:textId="3ADCAD7F" w:rsidR="008D6859" w:rsidRPr="00AA61E2" w:rsidRDefault="008D6859" w:rsidP="006036EA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CD3209" w:rsidRPr="00AA61E2" w14:paraId="22F6D65D" w14:textId="77777777" w:rsidTr="427B0152">
        <w:tc>
          <w:tcPr>
            <w:tcW w:w="2802" w:type="dxa"/>
          </w:tcPr>
          <w:p w14:paraId="4B7F6603" w14:textId="6C65E6CB" w:rsidR="00AE6255" w:rsidRPr="00AA61E2" w:rsidRDefault="00CD3209" w:rsidP="00AE6255">
            <w:pPr>
              <w:rPr>
                <w:rFonts w:eastAsia="Times New Roman" w:cstheme="minorHAnsi"/>
                <w:color w:val="000000"/>
              </w:rPr>
            </w:pPr>
            <w:r w:rsidRPr="00AA61E2">
              <w:rPr>
                <w:rFonts w:cstheme="minorHAnsi"/>
              </w:rPr>
              <w:t>4.</w:t>
            </w:r>
            <w:r w:rsidR="006036EA" w:rsidRPr="00AA61E2">
              <w:rPr>
                <w:rFonts w:eastAsia="Times New Roman" w:cstheme="minorHAnsi"/>
                <w:color w:val="000000"/>
              </w:rPr>
              <w:t xml:space="preserve"> Gender</w:t>
            </w:r>
            <w:r w:rsidR="003F492A" w:rsidRPr="00AA61E2">
              <w:rPr>
                <w:rFonts w:eastAsia="Times New Roman" w:cstheme="minorHAnsi"/>
                <w:color w:val="000000"/>
              </w:rPr>
              <w:t>.</w:t>
            </w:r>
            <w:r w:rsidR="00AE6255" w:rsidRPr="00AA61E2">
              <w:rPr>
                <w:rFonts w:eastAsia="Times New Roman" w:cstheme="minorHAnsi"/>
                <w:color w:val="000000"/>
              </w:rPr>
              <w:t xml:space="preserve"> </w:t>
            </w:r>
          </w:p>
          <w:p w14:paraId="22F6D655" w14:textId="05A137D4" w:rsidR="00CD3209" w:rsidRPr="00AA61E2" w:rsidRDefault="00AE6255" w:rsidP="003B263F">
            <w:pPr>
              <w:rPr>
                <w:rFonts w:cstheme="minorHAnsi"/>
              </w:rPr>
            </w:pPr>
            <w:r w:rsidRPr="00AA61E2">
              <w:rPr>
                <w:rFonts w:eastAsia="Times New Roman" w:cstheme="minorHAnsi"/>
                <w:color w:val="000000"/>
              </w:rPr>
              <w:t>Was the researcher male or female?</w:t>
            </w:r>
          </w:p>
        </w:tc>
        <w:tc>
          <w:tcPr>
            <w:tcW w:w="5415" w:type="dxa"/>
          </w:tcPr>
          <w:p w14:paraId="0C363845" w14:textId="7D60F576" w:rsidR="00A003AE" w:rsidRPr="00A003AE" w:rsidRDefault="00A003AE" w:rsidP="00A003AE">
            <w:pPr>
              <w:rPr>
                <w:rFonts w:cstheme="minorHAnsi"/>
              </w:rPr>
            </w:pPr>
            <w:r w:rsidRPr="00A003AE">
              <w:rPr>
                <w:rFonts w:cstheme="minorHAnsi"/>
              </w:rPr>
              <w:t>US: Female</w:t>
            </w:r>
          </w:p>
          <w:p w14:paraId="1719683D" w14:textId="69FC7C61" w:rsidR="00A003AE" w:rsidRPr="00A003AE" w:rsidRDefault="00A003AE" w:rsidP="00A003AE">
            <w:pPr>
              <w:rPr>
                <w:rFonts w:cstheme="minorHAnsi"/>
              </w:rPr>
            </w:pPr>
            <w:proofErr w:type="spellStart"/>
            <w:r w:rsidRPr="00A003AE">
              <w:rPr>
                <w:rFonts w:cstheme="minorHAnsi"/>
              </w:rPr>
              <w:t>IdM</w:t>
            </w:r>
            <w:proofErr w:type="spellEnd"/>
            <w:r w:rsidRPr="00A003AE">
              <w:rPr>
                <w:rFonts w:cstheme="minorHAnsi"/>
              </w:rPr>
              <w:t>:</w:t>
            </w:r>
            <w:r w:rsidRPr="00A003AE">
              <w:t xml:space="preserve"> </w:t>
            </w:r>
            <w:r w:rsidRPr="00A003AE">
              <w:rPr>
                <w:rFonts w:cstheme="minorHAnsi"/>
              </w:rPr>
              <w:t>Female</w:t>
            </w:r>
          </w:p>
          <w:p w14:paraId="44C0B657" w14:textId="4D1E2682" w:rsidR="00A003AE" w:rsidRPr="00A003AE" w:rsidRDefault="00A003AE" w:rsidP="00A003AE">
            <w:pPr>
              <w:rPr>
                <w:rFonts w:cstheme="minorHAnsi"/>
              </w:rPr>
            </w:pPr>
            <w:r w:rsidRPr="00A003AE">
              <w:rPr>
                <w:rFonts w:cstheme="minorHAnsi"/>
              </w:rPr>
              <w:t xml:space="preserve">TP: Female </w:t>
            </w:r>
          </w:p>
          <w:p w14:paraId="22F6D656" w14:textId="0D9935CF" w:rsidR="00AE6255" w:rsidRPr="00A003AE" w:rsidRDefault="00A003AE" w:rsidP="00A003AE">
            <w:pPr>
              <w:rPr>
                <w:rFonts w:cstheme="minorHAnsi"/>
              </w:rPr>
            </w:pPr>
            <w:r w:rsidRPr="00A003AE">
              <w:rPr>
                <w:rFonts w:cstheme="minorHAnsi"/>
              </w:rPr>
              <w:t xml:space="preserve">TG: Female </w:t>
            </w:r>
          </w:p>
        </w:tc>
        <w:tc>
          <w:tcPr>
            <w:tcW w:w="1956" w:type="dxa"/>
          </w:tcPr>
          <w:p w14:paraId="22F6D65C" w14:textId="2D6FF37C" w:rsidR="008D6859" w:rsidRPr="00AA61E2" w:rsidRDefault="008D6859" w:rsidP="00271C5A">
            <w:pPr>
              <w:rPr>
                <w:rFonts w:cstheme="minorHAnsi"/>
                <w:lang w:val="nl-NL"/>
              </w:rPr>
            </w:pPr>
          </w:p>
        </w:tc>
      </w:tr>
      <w:tr w:rsidR="00CD3209" w:rsidRPr="00AA61E2" w14:paraId="22F6D666" w14:textId="77777777" w:rsidTr="427B0152">
        <w:trPr>
          <w:trHeight w:val="2306"/>
        </w:trPr>
        <w:tc>
          <w:tcPr>
            <w:tcW w:w="2802" w:type="dxa"/>
          </w:tcPr>
          <w:p w14:paraId="2468DB3E" w14:textId="47DC6044" w:rsidR="00AE6255" w:rsidRPr="00AA61E2" w:rsidRDefault="00CD3209" w:rsidP="00AE6255">
            <w:pPr>
              <w:rPr>
                <w:rFonts w:eastAsia="Times New Roman" w:cstheme="minorHAnsi"/>
                <w:color w:val="000000"/>
              </w:rPr>
            </w:pPr>
            <w:r w:rsidRPr="00AA61E2">
              <w:rPr>
                <w:rFonts w:cstheme="minorHAnsi"/>
              </w:rPr>
              <w:t>5.</w:t>
            </w:r>
            <w:r w:rsidR="00AE6255" w:rsidRPr="00AA61E2">
              <w:rPr>
                <w:rFonts w:eastAsia="Times New Roman" w:cstheme="minorHAnsi"/>
                <w:color w:val="000000"/>
              </w:rPr>
              <w:t xml:space="preserve"> Experience and training</w:t>
            </w:r>
            <w:r w:rsidR="003F492A" w:rsidRPr="00AA61E2">
              <w:rPr>
                <w:rFonts w:eastAsia="Times New Roman" w:cstheme="minorHAnsi"/>
                <w:color w:val="000000"/>
              </w:rPr>
              <w:t>.</w:t>
            </w:r>
            <w:r w:rsidR="00AE6255" w:rsidRPr="00AA61E2">
              <w:rPr>
                <w:rFonts w:eastAsia="Times New Roman" w:cstheme="minorHAnsi"/>
                <w:color w:val="000000"/>
              </w:rPr>
              <w:t xml:space="preserve"> </w:t>
            </w:r>
          </w:p>
          <w:p w14:paraId="22F6D65E" w14:textId="4C2347AE" w:rsidR="00CD3209" w:rsidRPr="00AA61E2" w:rsidRDefault="00AE6255" w:rsidP="002A387C">
            <w:pPr>
              <w:rPr>
                <w:rFonts w:cstheme="minorHAnsi"/>
              </w:rPr>
            </w:pPr>
            <w:r w:rsidRPr="00AA61E2">
              <w:rPr>
                <w:rFonts w:eastAsia="Times New Roman" w:cstheme="minorHAnsi"/>
                <w:color w:val="000000"/>
              </w:rPr>
              <w:t>What experience or training did the researcher have?</w:t>
            </w:r>
          </w:p>
        </w:tc>
        <w:tc>
          <w:tcPr>
            <w:tcW w:w="5415" w:type="dxa"/>
          </w:tcPr>
          <w:p w14:paraId="5B2D40A3" w14:textId="7E5D5F0D" w:rsidR="004749BF" w:rsidRPr="00B74273" w:rsidRDefault="004749BF" w:rsidP="00EE762B">
            <w:pPr>
              <w:rPr>
                <w:rFonts w:cstheme="minorHAnsi"/>
              </w:rPr>
            </w:pPr>
            <w:r w:rsidRPr="00B74273">
              <w:rPr>
                <w:rFonts w:cstheme="minorHAnsi"/>
              </w:rPr>
              <w:t xml:space="preserve">US: </w:t>
            </w:r>
            <w:r w:rsidR="002E0277" w:rsidRPr="00B74273">
              <w:rPr>
                <w:rFonts w:cstheme="minorHAnsi"/>
              </w:rPr>
              <w:t xml:space="preserve">Performed </w:t>
            </w:r>
            <w:r w:rsidRPr="00B74273">
              <w:rPr>
                <w:rFonts w:cstheme="minorHAnsi"/>
              </w:rPr>
              <w:t xml:space="preserve">courses in qualitative research </w:t>
            </w:r>
          </w:p>
          <w:p w14:paraId="43ADBEEC" w14:textId="5929070E" w:rsidR="004749BF" w:rsidRPr="00B74273" w:rsidRDefault="00297683" w:rsidP="00EE762B">
            <w:pPr>
              <w:rPr>
                <w:rFonts w:cstheme="minorHAnsi"/>
              </w:rPr>
            </w:pPr>
            <w:proofErr w:type="spellStart"/>
            <w:r w:rsidRPr="00B74273">
              <w:rPr>
                <w:rFonts w:cstheme="minorHAnsi"/>
              </w:rPr>
              <w:t>IdM</w:t>
            </w:r>
            <w:proofErr w:type="spellEnd"/>
            <w:r w:rsidRPr="00B74273">
              <w:rPr>
                <w:rFonts w:cstheme="minorHAnsi"/>
              </w:rPr>
              <w:t xml:space="preserve">: </w:t>
            </w:r>
            <w:r w:rsidR="003E2560" w:rsidRPr="00B74273">
              <w:rPr>
                <w:rFonts w:cstheme="minorHAnsi"/>
              </w:rPr>
              <w:t>C</w:t>
            </w:r>
            <w:r w:rsidR="003E2560" w:rsidRPr="00B74273">
              <w:rPr>
                <w:rFonts w:eastAsia="Times New Roman" w:cstheme="minorHAnsi"/>
              </w:rPr>
              <w:t xml:space="preserve">onsiderable experience in </w:t>
            </w:r>
            <w:r w:rsidR="001E6CAE" w:rsidRPr="00B74273">
              <w:rPr>
                <w:rFonts w:eastAsia="Times New Roman" w:cstheme="minorHAnsi"/>
              </w:rPr>
              <w:t xml:space="preserve">quantitative research </w:t>
            </w:r>
          </w:p>
          <w:p w14:paraId="60377D77" w14:textId="75BF250D" w:rsidR="001E6CAE" w:rsidRPr="00B74273" w:rsidRDefault="001E6CAE" w:rsidP="00EE762B">
            <w:pPr>
              <w:rPr>
                <w:rFonts w:cstheme="minorHAnsi"/>
              </w:rPr>
            </w:pPr>
            <w:r w:rsidRPr="00B74273">
              <w:rPr>
                <w:rFonts w:cstheme="minorHAnsi"/>
              </w:rPr>
              <w:t>TP: Considerable experience in quantitative research</w:t>
            </w:r>
          </w:p>
          <w:p w14:paraId="22F6D65F" w14:textId="19DF823C" w:rsidR="00CB6B12" w:rsidRPr="0052232A" w:rsidRDefault="004749BF" w:rsidP="005E1597">
            <w:pPr>
              <w:rPr>
                <w:rFonts w:cstheme="minorHAnsi"/>
                <w:color w:val="FF0000"/>
              </w:rPr>
            </w:pPr>
            <w:r w:rsidRPr="00B74273">
              <w:rPr>
                <w:rFonts w:cstheme="minorHAnsi"/>
              </w:rPr>
              <w:t xml:space="preserve">TG: </w:t>
            </w:r>
            <w:r w:rsidR="00297683" w:rsidRPr="00B74273">
              <w:rPr>
                <w:rFonts w:cstheme="minorHAnsi"/>
              </w:rPr>
              <w:t>P</w:t>
            </w:r>
            <w:r w:rsidR="005630F4" w:rsidRPr="00B74273">
              <w:rPr>
                <w:rFonts w:cstheme="minorHAnsi"/>
              </w:rPr>
              <w:t>ossess</w:t>
            </w:r>
            <w:r w:rsidR="00297683" w:rsidRPr="00B74273">
              <w:rPr>
                <w:rFonts w:cstheme="minorHAnsi"/>
              </w:rPr>
              <w:t xml:space="preserve"> </w:t>
            </w:r>
            <w:r w:rsidR="005630F4" w:rsidRPr="00B74273">
              <w:rPr>
                <w:rFonts w:cstheme="minorHAnsi"/>
              </w:rPr>
              <w:t>significant experience in conducting qualitative research across various research projects</w:t>
            </w:r>
            <w:r w:rsidR="00B74273" w:rsidRPr="00B74273">
              <w:rPr>
                <w:rFonts w:cstheme="minorHAnsi"/>
              </w:rPr>
              <w:t xml:space="preserve"> in palliative care</w:t>
            </w:r>
            <w:r w:rsidR="00297683" w:rsidRPr="00B74273">
              <w:rPr>
                <w:rFonts w:cstheme="minorHAnsi"/>
              </w:rPr>
              <w:t>, one of them concerned her PhD thesis (interviews with terminally ill patients in phase I trials).</w:t>
            </w:r>
          </w:p>
        </w:tc>
        <w:tc>
          <w:tcPr>
            <w:tcW w:w="1956" w:type="dxa"/>
          </w:tcPr>
          <w:p w14:paraId="5E6D4170" w14:textId="2BECEE89" w:rsidR="006E2BBE" w:rsidRPr="00AA61E2" w:rsidRDefault="006E2BBE" w:rsidP="008D6859">
            <w:pPr>
              <w:rPr>
                <w:rFonts w:cstheme="minorHAnsi"/>
              </w:rPr>
            </w:pPr>
          </w:p>
          <w:p w14:paraId="26DB4E09" w14:textId="77777777" w:rsidR="00F50EC8" w:rsidRPr="00AA61E2" w:rsidRDefault="00F50EC8" w:rsidP="008D6859">
            <w:pPr>
              <w:rPr>
                <w:rFonts w:cstheme="minorHAnsi"/>
              </w:rPr>
            </w:pPr>
          </w:p>
          <w:p w14:paraId="253903E0" w14:textId="77777777" w:rsidR="00F50EC8" w:rsidRPr="00AA61E2" w:rsidRDefault="00F50EC8" w:rsidP="008D6859">
            <w:pPr>
              <w:rPr>
                <w:rFonts w:cstheme="minorHAnsi"/>
              </w:rPr>
            </w:pPr>
          </w:p>
          <w:p w14:paraId="69954EC4" w14:textId="77777777" w:rsidR="00F50EC8" w:rsidRPr="00AA61E2" w:rsidRDefault="00F50EC8" w:rsidP="008D6859">
            <w:pPr>
              <w:rPr>
                <w:rFonts w:cstheme="minorHAnsi"/>
              </w:rPr>
            </w:pPr>
          </w:p>
          <w:p w14:paraId="155FD47C" w14:textId="77777777" w:rsidR="00F50EC8" w:rsidRPr="00AA61E2" w:rsidRDefault="00F50EC8" w:rsidP="008D6859">
            <w:pPr>
              <w:rPr>
                <w:rFonts w:cstheme="minorHAnsi"/>
              </w:rPr>
            </w:pPr>
          </w:p>
          <w:p w14:paraId="22F6D665" w14:textId="5314C5D6" w:rsidR="00F50EC8" w:rsidRPr="00AA61E2" w:rsidRDefault="00F50EC8" w:rsidP="008D6859">
            <w:pPr>
              <w:rPr>
                <w:rFonts w:cstheme="minorHAnsi"/>
              </w:rPr>
            </w:pPr>
          </w:p>
        </w:tc>
      </w:tr>
      <w:tr w:rsidR="00CD3209" w:rsidRPr="00AA61E2" w14:paraId="22F6D66A" w14:textId="77777777" w:rsidTr="427B0152">
        <w:tc>
          <w:tcPr>
            <w:tcW w:w="2802" w:type="dxa"/>
            <w:shd w:val="clear" w:color="auto" w:fill="C2D69B" w:themeFill="accent3" w:themeFillTint="99"/>
          </w:tcPr>
          <w:p w14:paraId="22F6D667" w14:textId="77777777" w:rsidR="00CD3209" w:rsidRPr="00AA61E2" w:rsidRDefault="00CD3209" w:rsidP="00271C5A">
            <w:pPr>
              <w:rPr>
                <w:rFonts w:cstheme="minorHAnsi"/>
              </w:rPr>
            </w:pPr>
            <w:r w:rsidRPr="00AA61E2">
              <w:rPr>
                <w:rFonts w:eastAsia="Times New Roman" w:cstheme="minorHAnsi"/>
                <w:color w:val="000000"/>
              </w:rPr>
              <w:t>Relationship with participants</w:t>
            </w:r>
          </w:p>
        </w:tc>
        <w:tc>
          <w:tcPr>
            <w:tcW w:w="5415" w:type="dxa"/>
          </w:tcPr>
          <w:p w14:paraId="22F6D668" w14:textId="77777777" w:rsidR="00CD3209" w:rsidRPr="0052232A" w:rsidRDefault="00CD3209" w:rsidP="00271C5A">
            <w:pPr>
              <w:rPr>
                <w:rFonts w:cstheme="minorHAnsi"/>
                <w:color w:val="FF0000"/>
              </w:rPr>
            </w:pPr>
          </w:p>
        </w:tc>
        <w:tc>
          <w:tcPr>
            <w:tcW w:w="1956" w:type="dxa"/>
          </w:tcPr>
          <w:p w14:paraId="22F6D669" w14:textId="77777777" w:rsidR="00CD3209" w:rsidRPr="00AA61E2" w:rsidRDefault="00CD3209" w:rsidP="00271C5A">
            <w:pPr>
              <w:rPr>
                <w:rFonts w:cstheme="minorHAnsi"/>
              </w:rPr>
            </w:pPr>
          </w:p>
        </w:tc>
      </w:tr>
      <w:tr w:rsidR="00CD3209" w:rsidRPr="00AA61E2" w14:paraId="22F6D66F" w14:textId="77777777" w:rsidTr="427B0152">
        <w:tc>
          <w:tcPr>
            <w:tcW w:w="2802" w:type="dxa"/>
          </w:tcPr>
          <w:p w14:paraId="2D5A2DDA" w14:textId="77777777" w:rsidR="00F1695F" w:rsidRPr="00AA61E2" w:rsidRDefault="00CD3209" w:rsidP="00F1695F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6.</w:t>
            </w:r>
            <w:r w:rsidR="008C7BBE" w:rsidRPr="00AA61E2">
              <w:rPr>
                <w:rFonts w:eastAsia="Times New Roman" w:cstheme="minorHAnsi"/>
                <w:color w:val="000000"/>
              </w:rPr>
              <w:t xml:space="preserve"> Relationship established</w:t>
            </w:r>
            <w:r w:rsidR="00F1695F" w:rsidRPr="00AA61E2">
              <w:rPr>
                <w:rFonts w:eastAsia="Times New Roman" w:cstheme="minorHAnsi"/>
                <w:color w:val="000000"/>
              </w:rPr>
              <w:t xml:space="preserve"> </w:t>
            </w:r>
          </w:p>
          <w:p w14:paraId="22F6D66B" w14:textId="5B07DA6A" w:rsidR="00CD3209" w:rsidRPr="00AA61E2" w:rsidRDefault="00F1695F" w:rsidP="003B263F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 xml:space="preserve">Was a relationship established </w:t>
            </w:r>
            <w:r w:rsidR="00104EF9">
              <w:rPr>
                <w:rFonts w:eastAsia="Times New Roman" w:cstheme="minorHAnsi"/>
                <w:color w:val="000000"/>
              </w:rPr>
              <w:t>bef</w:t>
            </w:r>
            <w:r w:rsidRPr="00AA61E2">
              <w:rPr>
                <w:rFonts w:eastAsia="Times New Roman" w:cstheme="minorHAnsi"/>
                <w:color w:val="000000"/>
              </w:rPr>
              <w:t>or</w:t>
            </w:r>
            <w:r w:rsidR="00104EF9">
              <w:rPr>
                <w:rFonts w:eastAsia="Times New Roman" w:cstheme="minorHAnsi"/>
                <w:color w:val="000000"/>
              </w:rPr>
              <w:t>e</w:t>
            </w:r>
            <w:r w:rsidRPr="00AA61E2">
              <w:rPr>
                <w:rFonts w:eastAsia="Times New Roman" w:cstheme="minorHAnsi"/>
                <w:color w:val="000000"/>
              </w:rPr>
              <w:t xml:space="preserve"> study commencement?</w:t>
            </w:r>
          </w:p>
        </w:tc>
        <w:tc>
          <w:tcPr>
            <w:tcW w:w="5415" w:type="dxa"/>
          </w:tcPr>
          <w:p w14:paraId="22F6D66C" w14:textId="0F8595B5" w:rsidR="00CD3209" w:rsidRPr="0052232A" w:rsidRDefault="001F5B14" w:rsidP="00271C5A">
            <w:pPr>
              <w:spacing w:line="218" w:lineRule="atLeast"/>
              <w:rPr>
                <w:rFonts w:eastAsia="Times New Roman" w:cstheme="minorHAnsi"/>
                <w:color w:val="FF0000"/>
              </w:rPr>
            </w:pPr>
            <w:r w:rsidRPr="00F0122F">
              <w:rPr>
                <w:rFonts w:eastAsia="Times New Roman" w:cstheme="minorHAnsi"/>
              </w:rPr>
              <w:t xml:space="preserve">The relationship </w:t>
            </w:r>
            <w:r w:rsidR="00C76571" w:rsidRPr="00F0122F">
              <w:rPr>
                <w:rFonts w:eastAsia="Times New Roman" w:cstheme="minorHAnsi"/>
              </w:rPr>
              <w:t xml:space="preserve">was established with </w:t>
            </w:r>
            <w:r w:rsidR="00ED627D" w:rsidRPr="00F0122F">
              <w:rPr>
                <w:rFonts w:eastAsia="Times New Roman" w:cstheme="minorHAnsi"/>
              </w:rPr>
              <w:t xml:space="preserve">some participants </w:t>
            </w:r>
            <w:r w:rsidR="00C76571" w:rsidRPr="00F0122F">
              <w:rPr>
                <w:rFonts w:eastAsia="Times New Roman" w:cstheme="minorHAnsi"/>
              </w:rPr>
              <w:t>before</w:t>
            </w:r>
            <w:r w:rsidR="00962989" w:rsidRPr="00F0122F">
              <w:rPr>
                <w:rFonts w:eastAsia="Times New Roman" w:cstheme="minorHAnsi"/>
              </w:rPr>
              <w:t xml:space="preserve"> </w:t>
            </w:r>
            <w:r w:rsidR="00104EF9">
              <w:rPr>
                <w:rFonts w:eastAsia="Times New Roman" w:cstheme="minorHAnsi"/>
              </w:rPr>
              <w:t>the </w:t>
            </w:r>
            <w:r w:rsidR="00962989" w:rsidRPr="00F0122F">
              <w:rPr>
                <w:rFonts w:eastAsia="Times New Roman" w:cstheme="minorHAnsi"/>
              </w:rPr>
              <w:t>study commencement.</w:t>
            </w:r>
            <w:r w:rsidR="006E2884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1956" w:type="dxa"/>
          </w:tcPr>
          <w:p w14:paraId="22F6D66E" w14:textId="7EA85825" w:rsidR="00CD3209" w:rsidRPr="00AA61E2" w:rsidRDefault="00962989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 xml:space="preserve">Page </w:t>
            </w:r>
            <w:r w:rsidR="00070AF7">
              <w:rPr>
                <w:rFonts w:eastAsia="Times New Roman" w:cstheme="minorHAnsi"/>
                <w:color w:val="000000"/>
              </w:rPr>
              <w:t>4</w:t>
            </w:r>
          </w:p>
        </w:tc>
      </w:tr>
      <w:tr w:rsidR="00CD3209" w:rsidRPr="00AA61E2" w14:paraId="22F6D674" w14:textId="77777777" w:rsidTr="427B0152">
        <w:tc>
          <w:tcPr>
            <w:tcW w:w="2802" w:type="dxa"/>
          </w:tcPr>
          <w:p w14:paraId="66DDA1DC" w14:textId="77777777" w:rsidR="00F1695F" w:rsidRPr="001F6921" w:rsidRDefault="00CD3209" w:rsidP="00F1695F">
            <w:pPr>
              <w:spacing w:line="218" w:lineRule="atLeast"/>
              <w:rPr>
                <w:rFonts w:eastAsia="Times New Roman" w:cstheme="minorHAnsi"/>
              </w:rPr>
            </w:pPr>
            <w:r w:rsidRPr="001F6921">
              <w:rPr>
                <w:rFonts w:eastAsia="Times New Roman" w:cstheme="minorHAnsi"/>
              </w:rPr>
              <w:t>7.</w:t>
            </w:r>
            <w:r w:rsidR="00F1695F" w:rsidRPr="001F6921">
              <w:rPr>
                <w:rFonts w:eastAsia="Times New Roman" w:cstheme="minorHAnsi"/>
              </w:rPr>
              <w:t xml:space="preserve"> Participant knowledge of the interviewer </w:t>
            </w:r>
          </w:p>
          <w:p w14:paraId="22F6D670" w14:textId="517CF3CF" w:rsidR="00CD3209" w:rsidRPr="001F6921" w:rsidRDefault="00F1695F" w:rsidP="005433B6">
            <w:pPr>
              <w:spacing w:line="218" w:lineRule="atLeast"/>
              <w:rPr>
                <w:rFonts w:eastAsia="Times New Roman" w:cstheme="minorHAnsi"/>
              </w:rPr>
            </w:pPr>
            <w:r w:rsidRPr="001F6921">
              <w:rPr>
                <w:rFonts w:eastAsia="Times New Roman" w:cstheme="minorHAnsi"/>
              </w:rPr>
              <w:t xml:space="preserve">What did the participants know about the researcher? </w:t>
            </w:r>
          </w:p>
        </w:tc>
        <w:tc>
          <w:tcPr>
            <w:tcW w:w="5415" w:type="dxa"/>
          </w:tcPr>
          <w:p w14:paraId="22F6D671" w14:textId="627331D8" w:rsidR="00CD3209" w:rsidRPr="001F6921" w:rsidRDefault="00FA1E96" w:rsidP="00271C5A">
            <w:pPr>
              <w:spacing w:line="218" w:lineRule="atLeast"/>
              <w:rPr>
                <w:rFonts w:eastAsia="Times New Roman" w:cstheme="minorHAnsi"/>
              </w:rPr>
            </w:pPr>
            <w:r w:rsidRPr="001F6921">
              <w:rPr>
                <w:rFonts w:eastAsia="Times New Roman" w:cstheme="minorHAnsi"/>
              </w:rPr>
              <w:t xml:space="preserve">Some </w:t>
            </w:r>
            <w:r w:rsidR="001F6921" w:rsidRPr="001F6921">
              <w:rPr>
                <w:rFonts w:eastAsia="Times New Roman" w:cstheme="minorHAnsi"/>
              </w:rPr>
              <w:t xml:space="preserve">participants </w:t>
            </w:r>
            <w:r w:rsidRPr="001F6921">
              <w:rPr>
                <w:rFonts w:eastAsia="Times New Roman" w:cstheme="minorHAnsi"/>
              </w:rPr>
              <w:t xml:space="preserve">knew </w:t>
            </w:r>
            <w:r w:rsidR="00104EF9">
              <w:rPr>
                <w:rFonts w:eastAsia="Times New Roman" w:cstheme="minorHAnsi"/>
              </w:rPr>
              <w:t xml:space="preserve">the </w:t>
            </w:r>
            <w:r w:rsidR="00754F2D" w:rsidRPr="001F6921">
              <w:rPr>
                <w:rFonts w:eastAsia="Times New Roman" w:cstheme="minorHAnsi"/>
              </w:rPr>
              <w:t>US</w:t>
            </w:r>
            <w:r w:rsidR="00157B45" w:rsidRPr="001F6921">
              <w:rPr>
                <w:rFonts w:eastAsia="Times New Roman" w:cstheme="minorHAnsi"/>
              </w:rPr>
              <w:t xml:space="preserve"> as a</w:t>
            </w:r>
            <w:r w:rsidR="00104EF9">
              <w:rPr>
                <w:rFonts w:eastAsia="Times New Roman" w:cstheme="minorHAnsi"/>
              </w:rPr>
              <w:t>n</w:t>
            </w:r>
            <w:r w:rsidR="00157B45" w:rsidRPr="001F6921">
              <w:rPr>
                <w:rFonts w:eastAsia="Times New Roman" w:cstheme="minorHAnsi"/>
              </w:rPr>
              <w:t xml:space="preserve"> RN at one of the CF </w:t>
            </w:r>
            <w:r w:rsidR="001F6921" w:rsidRPr="001F6921">
              <w:rPr>
                <w:rFonts w:eastAsia="Times New Roman" w:cstheme="minorHAnsi"/>
              </w:rPr>
              <w:t>centers</w:t>
            </w:r>
            <w:r w:rsidR="001F6921">
              <w:rPr>
                <w:rFonts w:eastAsia="Times New Roman" w:cstheme="minorHAnsi"/>
              </w:rPr>
              <w:t>.</w:t>
            </w:r>
            <w:r w:rsidR="001F6921" w:rsidRPr="001F6921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1956" w:type="dxa"/>
          </w:tcPr>
          <w:p w14:paraId="22F6D673" w14:textId="1272DC3E" w:rsidR="00CD3209" w:rsidRPr="00AA61E2" w:rsidRDefault="00C60A67" w:rsidP="00DE2C98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 xml:space="preserve">Page </w:t>
            </w:r>
            <w:r w:rsidR="00070AF7">
              <w:rPr>
                <w:rFonts w:eastAsia="Times New Roman" w:cstheme="minorHAnsi"/>
                <w:color w:val="000000"/>
              </w:rPr>
              <w:t>4</w:t>
            </w:r>
          </w:p>
        </w:tc>
      </w:tr>
      <w:tr w:rsidR="00CD3209" w:rsidRPr="00AA61E2" w14:paraId="22F6D679" w14:textId="77777777" w:rsidTr="427B0152">
        <w:tc>
          <w:tcPr>
            <w:tcW w:w="2802" w:type="dxa"/>
          </w:tcPr>
          <w:p w14:paraId="45F0FB16" w14:textId="77777777" w:rsidR="00D12EBB" w:rsidRPr="00AA61E2" w:rsidRDefault="00CD3209" w:rsidP="00D12EBB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8.</w:t>
            </w:r>
            <w:r w:rsidR="00D12EBB" w:rsidRPr="00AA61E2">
              <w:rPr>
                <w:rFonts w:eastAsia="Times New Roman" w:cstheme="minorHAnsi"/>
                <w:color w:val="000000"/>
              </w:rPr>
              <w:t xml:space="preserve"> Interviewer characteristics </w:t>
            </w:r>
          </w:p>
          <w:p w14:paraId="22F6D675" w14:textId="5668F4B3" w:rsidR="00CD3209" w:rsidRPr="00AA61E2" w:rsidRDefault="00D12EBB" w:rsidP="00F3225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What characteristics were reported about the interviewer/facilitator?</w:t>
            </w:r>
          </w:p>
        </w:tc>
        <w:tc>
          <w:tcPr>
            <w:tcW w:w="5415" w:type="dxa"/>
          </w:tcPr>
          <w:p w14:paraId="22F6D676" w14:textId="12ACC743" w:rsidR="00CD3209" w:rsidRPr="0052232A" w:rsidRDefault="00C91E36" w:rsidP="00271C5A">
            <w:pPr>
              <w:spacing w:line="218" w:lineRule="atLeast"/>
              <w:rPr>
                <w:rFonts w:eastAsia="Times New Roman" w:cstheme="minorHAnsi"/>
                <w:color w:val="FF0000"/>
              </w:rPr>
            </w:pPr>
            <w:r w:rsidRPr="000F1F2D">
              <w:rPr>
                <w:rFonts w:eastAsia="Times New Roman" w:cstheme="minorHAnsi"/>
              </w:rPr>
              <w:t>That</w:t>
            </w:r>
            <w:r w:rsidR="005433B6" w:rsidRPr="000F1F2D">
              <w:rPr>
                <w:rFonts w:eastAsia="Times New Roman" w:cstheme="minorHAnsi"/>
              </w:rPr>
              <w:t xml:space="preserve"> </w:t>
            </w:r>
            <w:r w:rsidR="00FB387E" w:rsidRPr="000F1F2D">
              <w:rPr>
                <w:rFonts w:eastAsia="Times New Roman" w:cstheme="minorHAnsi"/>
              </w:rPr>
              <w:t xml:space="preserve">US </w:t>
            </w:r>
            <w:r w:rsidR="00984A74" w:rsidRPr="000F1F2D">
              <w:rPr>
                <w:rFonts w:eastAsia="Times New Roman" w:cstheme="minorHAnsi"/>
              </w:rPr>
              <w:t xml:space="preserve">is interested in </w:t>
            </w:r>
            <w:r w:rsidR="009951B4">
              <w:rPr>
                <w:rFonts w:eastAsia="Times New Roman" w:cstheme="minorHAnsi"/>
              </w:rPr>
              <w:t xml:space="preserve">CF patients </w:t>
            </w:r>
            <w:r w:rsidR="000F1F2D" w:rsidRPr="000F1F2D">
              <w:rPr>
                <w:rFonts w:eastAsia="Times New Roman" w:cstheme="minorHAnsi"/>
              </w:rPr>
              <w:t>waiting for lung transplantation</w:t>
            </w:r>
            <w:r w:rsidR="004C25E3">
              <w:rPr>
                <w:rFonts w:eastAsia="Times New Roman" w:cstheme="minorHAnsi"/>
              </w:rPr>
              <w:t xml:space="preserve"> as a RN</w:t>
            </w:r>
            <w:r w:rsidR="00154913">
              <w:rPr>
                <w:rFonts w:eastAsia="Times New Roman" w:cstheme="minorHAnsi"/>
              </w:rPr>
              <w:t>. Th</w:t>
            </w:r>
            <w:r w:rsidR="00104EF9">
              <w:rPr>
                <w:rFonts w:eastAsia="Times New Roman" w:cstheme="minorHAnsi"/>
              </w:rPr>
              <w:t>e</w:t>
            </w:r>
            <w:r w:rsidR="00984A74" w:rsidRPr="000F1F2D">
              <w:rPr>
                <w:rFonts w:eastAsia="Times New Roman" w:cstheme="minorHAnsi"/>
              </w:rPr>
              <w:t xml:space="preserve"> </w:t>
            </w:r>
            <w:r w:rsidR="00104EF9">
              <w:rPr>
                <w:rFonts w:eastAsia="Times New Roman" w:cstheme="minorHAnsi"/>
              </w:rPr>
              <w:t>e</w:t>
            </w:r>
            <w:r w:rsidR="00984A74" w:rsidRPr="000F1F2D">
              <w:rPr>
                <w:rFonts w:eastAsia="Times New Roman" w:cstheme="minorHAnsi"/>
              </w:rPr>
              <w:t>nt</w:t>
            </w:r>
            <w:r w:rsidR="00104EF9">
              <w:rPr>
                <w:rFonts w:eastAsia="Times New Roman" w:cstheme="minorHAnsi"/>
              </w:rPr>
              <w:t>ir</w:t>
            </w:r>
            <w:r w:rsidR="00984A74" w:rsidRPr="000F1F2D">
              <w:rPr>
                <w:rFonts w:eastAsia="Times New Roman" w:cstheme="minorHAnsi"/>
              </w:rPr>
              <w:t>e</w:t>
            </w:r>
            <w:r w:rsidR="00104EF9">
              <w:rPr>
                <w:rFonts w:eastAsia="Times New Roman" w:cstheme="minorHAnsi"/>
              </w:rPr>
              <w:t xml:space="preserve"> </w:t>
            </w:r>
            <w:r w:rsidR="00984A74" w:rsidRPr="000F1F2D">
              <w:rPr>
                <w:rFonts w:eastAsia="Times New Roman" w:cstheme="minorHAnsi"/>
              </w:rPr>
              <w:t>res</w:t>
            </w:r>
            <w:r w:rsidR="00104EF9">
              <w:rPr>
                <w:rFonts w:eastAsia="Times New Roman" w:cstheme="minorHAnsi"/>
              </w:rPr>
              <w:t>earch</w:t>
            </w:r>
            <w:r w:rsidR="00984A74" w:rsidRPr="000F1F2D">
              <w:rPr>
                <w:rFonts w:eastAsia="Times New Roman" w:cstheme="minorHAnsi"/>
              </w:rPr>
              <w:t xml:space="preserve"> </w:t>
            </w:r>
            <w:r w:rsidR="00104EF9">
              <w:rPr>
                <w:rFonts w:eastAsia="Times New Roman" w:cstheme="minorHAnsi"/>
              </w:rPr>
              <w:t>group</w:t>
            </w:r>
            <w:r w:rsidR="00984A74" w:rsidRPr="000F1F2D">
              <w:rPr>
                <w:rFonts w:eastAsia="Times New Roman" w:cstheme="minorHAnsi"/>
              </w:rPr>
              <w:t xml:space="preserve"> share</w:t>
            </w:r>
            <w:r w:rsidR="00104EF9">
              <w:rPr>
                <w:rFonts w:eastAsia="Times New Roman" w:cstheme="minorHAnsi"/>
              </w:rPr>
              <w:t>s</w:t>
            </w:r>
            <w:r w:rsidR="00984A74" w:rsidRPr="000F1F2D">
              <w:rPr>
                <w:rFonts w:eastAsia="Times New Roman" w:cstheme="minorHAnsi"/>
              </w:rPr>
              <w:t xml:space="preserve"> th</w:t>
            </w:r>
            <w:r w:rsidR="00104EF9">
              <w:rPr>
                <w:rFonts w:eastAsia="Times New Roman" w:cstheme="minorHAnsi"/>
              </w:rPr>
              <w:t>is</w:t>
            </w:r>
            <w:r w:rsidR="00984A74" w:rsidRPr="000F1F2D">
              <w:rPr>
                <w:rFonts w:eastAsia="Times New Roman" w:cstheme="minorHAnsi"/>
              </w:rPr>
              <w:t xml:space="preserve"> </w:t>
            </w:r>
            <w:r w:rsidR="00104EF9">
              <w:rPr>
                <w:rFonts w:eastAsia="Times New Roman" w:cstheme="minorHAnsi"/>
              </w:rPr>
              <w:t>i</w:t>
            </w:r>
            <w:r w:rsidR="00984A74" w:rsidRPr="000F1F2D">
              <w:rPr>
                <w:rFonts w:eastAsia="Times New Roman" w:cstheme="minorHAnsi"/>
              </w:rPr>
              <w:t>nteres</w:t>
            </w:r>
            <w:r w:rsidR="00104EF9">
              <w:rPr>
                <w:rFonts w:eastAsia="Times New Roman" w:cstheme="minorHAnsi"/>
              </w:rPr>
              <w:t>t</w:t>
            </w:r>
            <w:r w:rsidR="00984A74" w:rsidRPr="000F1F2D">
              <w:rPr>
                <w:rFonts w:eastAsia="Times New Roman" w:cstheme="minorHAnsi"/>
              </w:rPr>
              <w:t xml:space="preserve">. </w:t>
            </w:r>
          </w:p>
        </w:tc>
        <w:tc>
          <w:tcPr>
            <w:tcW w:w="1956" w:type="dxa"/>
          </w:tcPr>
          <w:p w14:paraId="22F6D678" w14:textId="69B67531" w:rsidR="00CD3209" w:rsidRPr="00AA61E2" w:rsidRDefault="00154913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Page </w:t>
            </w:r>
            <w:r w:rsidR="00576BC8">
              <w:rPr>
                <w:rFonts w:eastAsia="Times New Roman" w:cstheme="minorHAnsi"/>
                <w:color w:val="000000"/>
              </w:rPr>
              <w:t>7</w:t>
            </w:r>
            <w:r w:rsidR="00BB1B9D">
              <w:rPr>
                <w:rFonts w:eastAsia="Times New Roman" w:cstheme="minorHAnsi"/>
                <w:color w:val="000000"/>
              </w:rPr>
              <w:t>-8</w:t>
            </w:r>
          </w:p>
        </w:tc>
      </w:tr>
      <w:tr w:rsidR="001F0C04" w:rsidRPr="00AA61E2" w14:paraId="22F6D67B" w14:textId="77777777" w:rsidTr="427B0152">
        <w:tc>
          <w:tcPr>
            <w:tcW w:w="10173" w:type="dxa"/>
            <w:gridSpan w:val="3"/>
            <w:shd w:val="clear" w:color="auto" w:fill="C6D9F1" w:themeFill="text2" w:themeFillTint="33"/>
          </w:tcPr>
          <w:p w14:paraId="22F6D67A" w14:textId="77777777" w:rsidR="001F0C04" w:rsidRPr="0052232A" w:rsidRDefault="001F0C04" w:rsidP="00271C5A">
            <w:pPr>
              <w:rPr>
                <w:rFonts w:cstheme="minorHAnsi"/>
                <w:color w:val="FF0000"/>
              </w:rPr>
            </w:pPr>
            <w:r w:rsidRPr="000F1F2D">
              <w:rPr>
                <w:rFonts w:eastAsia="Times New Roman" w:cstheme="minorHAnsi"/>
                <w:b/>
                <w:bCs/>
                <w:bdr w:val="none" w:sz="0" w:space="0" w:color="auto" w:frame="1"/>
              </w:rPr>
              <w:t>Domain 2: study design</w:t>
            </w:r>
          </w:p>
        </w:tc>
      </w:tr>
      <w:tr w:rsidR="00CD3209" w:rsidRPr="00AA61E2" w14:paraId="22F6D67F" w14:textId="77777777" w:rsidTr="427B0152">
        <w:tc>
          <w:tcPr>
            <w:tcW w:w="2802" w:type="dxa"/>
            <w:shd w:val="clear" w:color="auto" w:fill="C2D69B" w:themeFill="accent3" w:themeFillTint="99"/>
          </w:tcPr>
          <w:p w14:paraId="22F6D67C" w14:textId="77777777" w:rsidR="00CD3209" w:rsidRPr="00AA61E2" w:rsidRDefault="00CD3209" w:rsidP="00271C5A">
            <w:pPr>
              <w:rPr>
                <w:rFonts w:cstheme="minorHAnsi"/>
              </w:rPr>
            </w:pPr>
            <w:r w:rsidRPr="00AA61E2">
              <w:rPr>
                <w:rFonts w:eastAsia="Times New Roman" w:cstheme="minorHAnsi"/>
                <w:color w:val="000000"/>
              </w:rPr>
              <w:t>Theoretical framework</w:t>
            </w:r>
          </w:p>
        </w:tc>
        <w:tc>
          <w:tcPr>
            <w:tcW w:w="5415" w:type="dxa"/>
          </w:tcPr>
          <w:p w14:paraId="22F6D67D" w14:textId="77777777" w:rsidR="00CD3209" w:rsidRPr="0052232A" w:rsidRDefault="00CD3209" w:rsidP="00271C5A">
            <w:pPr>
              <w:rPr>
                <w:rFonts w:cstheme="minorHAnsi"/>
                <w:color w:val="FF0000"/>
              </w:rPr>
            </w:pPr>
          </w:p>
        </w:tc>
        <w:tc>
          <w:tcPr>
            <w:tcW w:w="1956" w:type="dxa"/>
          </w:tcPr>
          <w:p w14:paraId="22F6D67E" w14:textId="77777777" w:rsidR="00CD3209" w:rsidRPr="00AA61E2" w:rsidRDefault="00CD3209" w:rsidP="00271C5A">
            <w:pPr>
              <w:rPr>
                <w:rFonts w:cstheme="minorHAnsi"/>
              </w:rPr>
            </w:pPr>
          </w:p>
        </w:tc>
      </w:tr>
      <w:tr w:rsidR="00CD3209" w:rsidRPr="00AA61E2" w14:paraId="22F6D684" w14:textId="77777777" w:rsidTr="427B0152">
        <w:tc>
          <w:tcPr>
            <w:tcW w:w="2802" w:type="dxa"/>
          </w:tcPr>
          <w:p w14:paraId="3626BAFE" w14:textId="77777777" w:rsidR="00371565" w:rsidRPr="00AA61E2" w:rsidRDefault="00CD3209" w:rsidP="00371565">
            <w:pPr>
              <w:rPr>
                <w:rFonts w:eastAsia="Times New Roman" w:cstheme="minorHAnsi"/>
                <w:color w:val="000000"/>
              </w:rPr>
            </w:pPr>
            <w:r w:rsidRPr="00AA61E2">
              <w:rPr>
                <w:rFonts w:cstheme="minorHAnsi"/>
              </w:rPr>
              <w:t xml:space="preserve">9. </w:t>
            </w:r>
            <w:r w:rsidR="00371565" w:rsidRPr="00AA61E2">
              <w:rPr>
                <w:rFonts w:eastAsia="Times New Roman" w:cstheme="minorHAnsi"/>
                <w:color w:val="000000"/>
              </w:rPr>
              <w:t xml:space="preserve">Methodological orientation and Theory </w:t>
            </w:r>
          </w:p>
          <w:p w14:paraId="6DD24D06" w14:textId="77777777" w:rsidR="00371565" w:rsidRPr="00AA61E2" w:rsidRDefault="00371565" w:rsidP="00371565">
            <w:pPr>
              <w:rPr>
                <w:rFonts w:eastAsia="Times New Roman" w:cstheme="minorHAnsi"/>
                <w:color w:val="000000"/>
              </w:rPr>
            </w:pPr>
          </w:p>
          <w:p w14:paraId="22F6D680" w14:textId="7D6F0766" w:rsidR="00CD3209" w:rsidRPr="00AA61E2" w:rsidRDefault="00371565" w:rsidP="003B263F">
            <w:pPr>
              <w:rPr>
                <w:rFonts w:cstheme="minorHAnsi"/>
              </w:rPr>
            </w:pPr>
            <w:r w:rsidRPr="00AA61E2">
              <w:rPr>
                <w:rFonts w:eastAsia="Times New Roman" w:cstheme="minorHAnsi"/>
                <w:color w:val="000000"/>
              </w:rPr>
              <w:lastRenderedPageBreak/>
              <w:t>What methodological orientation was stated to underpin the study? </w:t>
            </w:r>
          </w:p>
        </w:tc>
        <w:tc>
          <w:tcPr>
            <w:tcW w:w="5415" w:type="dxa"/>
          </w:tcPr>
          <w:p w14:paraId="22F6D681" w14:textId="240FBC0E" w:rsidR="00CD3209" w:rsidRPr="0052232A" w:rsidRDefault="00371565" w:rsidP="00271C5A">
            <w:pPr>
              <w:rPr>
                <w:rFonts w:cstheme="minorHAnsi"/>
                <w:color w:val="FF0000"/>
              </w:rPr>
            </w:pPr>
            <w:r w:rsidRPr="00840D1D">
              <w:rPr>
                <w:rFonts w:cstheme="minorHAnsi"/>
              </w:rPr>
              <w:lastRenderedPageBreak/>
              <w:t>Inductive content analysis</w:t>
            </w:r>
            <w:r w:rsidR="0081075C">
              <w:rPr>
                <w:rFonts w:cstheme="minorHAnsi"/>
              </w:rPr>
              <w:t>.</w:t>
            </w:r>
          </w:p>
        </w:tc>
        <w:tc>
          <w:tcPr>
            <w:tcW w:w="1956" w:type="dxa"/>
          </w:tcPr>
          <w:p w14:paraId="22F6D683" w14:textId="674302C0" w:rsidR="00CD3209" w:rsidRPr="00AA61E2" w:rsidRDefault="00E9257A" w:rsidP="00271C5A">
            <w:pPr>
              <w:rPr>
                <w:rFonts w:cstheme="minorHAnsi"/>
              </w:rPr>
            </w:pPr>
            <w:r w:rsidRPr="00AA61E2">
              <w:rPr>
                <w:rFonts w:cstheme="minorHAnsi"/>
              </w:rPr>
              <w:t>P</w:t>
            </w:r>
            <w:r w:rsidR="00890CEF" w:rsidRPr="00AA61E2">
              <w:rPr>
                <w:rFonts w:cstheme="minorHAnsi"/>
              </w:rPr>
              <w:t xml:space="preserve">age </w:t>
            </w:r>
            <w:r w:rsidR="00BD77A3">
              <w:rPr>
                <w:rFonts w:cstheme="minorHAnsi"/>
              </w:rPr>
              <w:t>6</w:t>
            </w:r>
          </w:p>
        </w:tc>
      </w:tr>
      <w:tr w:rsidR="00CD3209" w:rsidRPr="00AA61E2" w14:paraId="22F6D688" w14:textId="77777777" w:rsidTr="427B0152">
        <w:tc>
          <w:tcPr>
            <w:tcW w:w="2802" w:type="dxa"/>
            <w:shd w:val="clear" w:color="auto" w:fill="C2D69B" w:themeFill="accent3" w:themeFillTint="99"/>
          </w:tcPr>
          <w:p w14:paraId="22F6D685" w14:textId="77777777" w:rsidR="00CD3209" w:rsidRPr="00AA61E2" w:rsidRDefault="00CD3209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Participant selection</w:t>
            </w:r>
          </w:p>
        </w:tc>
        <w:tc>
          <w:tcPr>
            <w:tcW w:w="5415" w:type="dxa"/>
          </w:tcPr>
          <w:p w14:paraId="22F6D686" w14:textId="77777777" w:rsidR="00CD3209" w:rsidRPr="0052232A" w:rsidRDefault="00CD3209" w:rsidP="00271C5A">
            <w:pPr>
              <w:rPr>
                <w:rFonts w:cstheme="minorHAnsi"/>
                <w:color w:val="FF0000"/>
              </w:rPr>
            </w:pPr>
          </w:p>
        </w:tc>
        <w:tc>
          <w:tcPr>
            <w:tcW w:w="1956" w:type="dxa"/>
          </w:tcPr>
          <w:p w14:paraId="22F6D687" w14:textId="77777777" w:rsidR="00CD3209" w:rsidRPr="00AA61E2" w:rsidRDefault="00CD3209" w:rsidP="00271C5A">
            <w:pPr>
              <w:rPr>
                <w:rFonts w:cstheme="minorHAnsi"/>
              </w:rPr>
            </w:pPr>
          </w:p>
        </w:tc>
      </w:tr>
      <w:tr w:rsidR="00CD3209" w:rsidRPr="00AA61E2" w14:paraId="22F6D68D" w14:textId="77777777" w:rsidTr="427B0152">
        <w:tc>
          <w:tcPr>
            <w:tcW w:w="2802" w:type="dxa"/>
          </w:tcPr>
          <w:p w14:paraId="5C689B53" w14:textId="77777777" w:rsidR="000B1922" w:rsidRPr="00AA61E2" w:rsidRDefault="00CD3209" w:rsidP="000B1922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10.</w:t>
            </w:r>
            <w:r w:rsidR="000B1922" w:rsidRPr="00AA61E2">
              <w:rPr>
                <w:rFonts w:eastAsia="Times New Roman" w:cstheme="minorHAnsi"/>
                <w:color w:val="000000"/>
              </w:rPr>
              <w:t xml:space="preserve"> Sampling </w:t>
            </w:r>
          </w:p>
          <w:p w14:paraId="22F6D689" w14:textId="2DDAA7CD" w:rsidR="00CD3209" w:rsidRPr="00AA61E2" w:rsidRDefault="000B1922" w:rsidP="00F3225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How were participants selected? </w:t>
            </w:r>
          </w:p>
        </w:tc>
        <w:tc>
          <w:tcPr>
            <w:tcW w:w="5415" w:type="dxa"/>
          </w:tcPr>
          <w:p w14:paraId="22F6D68A" w14:textId="0AAE3603" w:rsidR="00CD3209" w:rsidRPr="0052232A" w:rsidRDefault="000B1922" w:rsidP="00271C5A">
            <w:pPr>
              <w:spacing w:line="218" w:lineRule="atLeast"/>
              <w:rPr>
                <w:rFonts w:eastAsia="Times New Roman" w:cstheme="minorHAnsi"/>
                <w:color w:val="FF0000"/>
              </w:rPr>
            </w:pPr>
            <w:r w:rsidRPr="00583C1B">
              <w:rPr>
                <w:rFonts w:eastAsia="Times New Roman" w:cstheme="minorHAnsi"/>
              </w:rPr>
              <w:t xml:space="preserve">Purposive </w:t>
            </w:r>
            <w:r w:rsidR="002F6278" w:rsidRPr="00583C1B">
              <w:rPr>
                <w:rFonts w:eastAsia="Times New Roman" w:cstheme="minorHAnsi"/>
              </w:rPr>
              <w:t>sampling</w:t>
            </w:r>
            <w:r w:rsidR="0081075C">
              <w:rPr>
                <w:rFonts w:eastAsia="Times New Roman" w:cstheme="minorHAnsi"/>
              </w:rPr>
              <w:t>.</w:t>
            </w:r>
          </w:p>
        </w:tc>
        <w:tc>
          <w:tcPr>
            <w:tcW w:w="1956" w:type="dxa"/>
          </w:tcPr>
          <w:p w14:paraId="22F6D68C" w14:textId="5F756358" w:rsidR="00CD3209" w:rsidRPr="00AA61E2" w:rsidRDefault="00E9257A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P</w:t>
            </w:r>
            <w:r w:rsidR="002F6278" w:rsidRPr="00AA61E2">
              <w:rPr>
                <w:rFonts w:eastAsia="Times New Roman" w:cstheme="minorHAnsi"/>
                <w:color w:val="000000"/>
              </w:rPr>
              <w:t xml:space="preserve">age </w:t>
            </w:r>
            <w:r w:rsidR="00B80AF9">
              <w:rPr>
                <w:rFonts w:eastAsia="Times New Roman" w:cstheme="minorHAnsi"/>
                <w:color w:val="000000"/>
              </w:rPr>
              <w:t>4</w:t>
            </w:r>
          </w:p>
        </w:tc>
      </w:tr>
      <w:tr w:rsidR="00CD3209" w:rsidRPr="00AA61E2" w14:paraId="22F6D692" w14:textId="77777777" w:rsidTr="427B0152">
        <w:tc>
          <w:tcPr>
            <w:tcW w:w="2802" w:type="dxa"/>
          </w:tcPr>
          <w:p w14:paraId="6CE8D95B" w14:textId="77777777" w:rsidR="00162CEF" w:rsidRPr="00AA61E2" w:rsidRDefault="00CD3209" w:rsidP="00162CEF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11.</w:t>
            </w:r>
            <w:r w:rsidR="00162CEF" w:rsidRPr="00AA61E2">
              <w:rPr>
                <w:rFonts w:eastAsia="Times New Roman" w:cstheme="minorHAnsi"/>
                <w:color w:val="000000"/>
              </w:rPr>
              <w:t xml:space="preserve"> Method of approach </w:t>
            </w:r>
          </w:p>
          <w:p w14:paraId="22F6D68E" w14:textId="7B1593E9" w:rsidR="00CD3209" w:rsidRPr="00AA61E2" w:rsidRDefault="00162CEF" w:rsidP="003B263F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 xml:space="preserve">How were participants approached? </w:t>
            </w:r>
          </w:p>
        </w:tc>
        <w:tc>
          <w:tcPr>
            <w:tcW w:w="5415" w:type="dxa"/>
          </w:tcPr>
          <w:p w14:paraId="22F6D68F" w14:textId="585ACB28" w:rsidR="00CD3209" w:rsidRPr="0052232A" w:rsidRDefault="00325A62" w:rsidP="00271C5A">
            <w:pPr>
              <w:spacing w:line="218" w:lineRule="atLeast"/>
              <w:rPr>
                <w:rFonts w:eastAsia="Times New Roman" w:cstheme="minorHAnsi"/>
                <w:color w:val="FF0000"/>
              </w:rPr>
            </w:pPr>
            <w:r w:rsidRPr="00325A62">
              <w:rPr>
                <w:rFonts w:eastAsia="Times New Roman" w:cstheme="minorHAnsi"/>
              </w:rPr>
              <w:t>By phone or in person</w:t>
            </w:r>
            <w:r w:rsidR="0081075C">
              <w:rPr>
                <w:rFonts w:eastAsia="Times New Roman" w:cstheme="minorHAnsi"/>
              </w:rPr>
              <w:t>.</w:t>
            </w:r>
            <w:r w:rsidRPr="00325A62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1956" w:type="dxa"/>
          </w:tcPr>
          <w:p w14:paraId="22F6D691" w14:textId="10B1787D" w:rsidR="00CD3209" w:rsidRPr="00AA61E2" w:rsidRDefault="00E9257A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P</w:t>
            </w:r>
            <w:r w:rsidR="009E049A" w:rsidRPr="00AA61E2">
              <w:rPr>
                <w:rFonts w:eastAsia="Times New Roman" w:cstheme="minorHAnsi"/>
                <w:color w:val="000000"/>
              </w:rPr>
              <w:t xml:space="preserve">age </w:t>
            </w:r>
            <w:r w:rsidR="00327C66">
              <w:rPr>
                <w:rFonts w:eastAsia="Times New Roman" w:cstheme="minorHAnsi"/>
                <w:color w:val="000000"/>
              </w:rPr>
              <w:t>5</w:t>
            </w:r>
          </w:p>
        </w:tc>
      </w:tr>
      <w:tr w:rsidR="00CD3209" w:rsidRPr="00AA61E2" w14:paraId="22F6D697" w14:textId="77777777" w:rsidTr="427B0152">
        <w:tc>
          <w:tcPr>
            <w:tcW w:w="2802" w:type="dxa"/>
          </w:tcPr>
          <w:p w14:paraId="20E490EA" w14:textId="77777777" w:rsidR="00E464A6" w:rsidRPr="00AA61E2" w:rsidRDefault="00CD3209" w:rsidP="00E464A6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12.</w:t>
            </w:r>
            <w:r w:rsidR="00E464A6" w:rsidRPr="00AA61E2">
              <w:rPr>
                <w:rFonts w:eastAsia="Times New Roman" w:cstheme="minorHAnsi"/>
                <w:color w:val="000000"/>
              </w:rPr>
              <w:t xml:space="preserve"> Sample size </w:t>
            </w:r>
          </w:p>
          <w:p w14:paraId="22F6D693" w14:textId="31B7CA5E" w:rsidR="00CD3209" w:rsidRPr="00AA61E2" w:rsidRDefault="00E464A6" w:rsidP="003B263F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How many participants were in the study?</w:t>
            </w:r>
          </w:p>
        </w:tc>
        <w:tc>
          <w:tcPr>
            <w:tcW w:w="5415" w:type="dxa"/>
          </w:tcPr>
          <w:p w14:paraId="22F6D694" w14:textId="088BE79D" w:rsidR="00CD3209" w:rsidRPr="0052232A" w:rsidRDefault="009B0B57" w:rsidP="00271C5A">
            <w:pPr>
              <w:spacing w:line="218" w:lineRule="atLeast"/>
              <w:rPr>
                <w:rFonts w:eastAsia="Times New Roman" w:cstheme="minorHAnsi"/>
                <w:color w:val="FF0000"/>
              </w:rPr>
            </w:pPr>
            <w:r w:rsidRPr="009B0B57">
              <w:rPr>
                <w:rFonts w:eastAsia="Times New Roman" w:cstheme="minorHAnsi"/>
              </w:rPr>
              <w:t>23</w:t>
            </w:r>
          </w:p>
        </w:tc>
        <w:tc>
          <w:tcPr>
            <w:tcW w:w="1956" w:type="dxa"/>
          </w:tcPr>
          <w:p w14:paraId="22F6D696" w14:textId="52AE4DA5" w:rsidR="00CD3209" w:rsidRPr="00AA61E2" w:rsidRDefault="00E9257A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P</w:t>
            </w:r>
            <w:r w:rsidR="00EC31A6" w:rsidRPr="00AA61E2">
              <w:rPr>
                <w:rFonts w:eastAsia="Times New Roman" w:cstheme="minorHAnsi"/>
                <w:color w:val="000000"/>
              </w:rPr>
              <w:t xml:space="preserve">age </w:t>
            </w:r>
            <w:r w:rsidR="00F42095">
              <w:rPr>
                <w:rFonts w:eastAsia="Times New Roman" w:cstheme="minorHAnsi"/>
                <w:color w:val="000000"/>
              </w:rPr>
              <w:t>5</w:t>
            </w:r>
          </w:p>
        </w:tc>
      </w:tr>
      <w:tr w:rsidR="00CD3209" w:rsidRPr="00AA61E2" w14:paraId="22F6D69C" w14:textId="77777777" w:rsidTr="427B0152">
        <w:tc>
          <w:tcPr>
            <w:tcW w:w="2802" w:type="dxa"/>
          </w:tcPr>
          <w:p w14:paraId="33F066D5" w14:textId="77777777" w:rsidR="007D74A5" w:rsidRPr="00AA61E2" w:rsidRDefault="00CD3209" w:rsidP="007D74A5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 xml:space="preserve">13. </w:t>
            </w:r>
            <w:r w:rsidR="007D74A5" w:rsidRPr="00AA61E2">
              <w:rPr>
                <w:rFonts w:eastAsia="Times New Roman" w:cstheme="minorHAnsi"/>
                <w:color w:val="000000"/>
              </w:rPr>
              <w:t>Non-participation</w:t>
            </w:r>
          </w:p>
          <w:p w14:paraId="2F2772A0" w14:textId="77777777" w:rsidR="007D74A5" w:rsidRPr="00AA61E2" w:rsidRDefault="007D74A5" w:rsidP="007D74A5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</w:p>
          <w:p w14:paraId="22F6D698" w14:textId="25FB442A" w:rsidR="00CD3209" w:rsidRPr="00AA61E2" w:rsidRDefault="007D74A5" w:rsidP="003B263F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How many people refused to participate or dropped out? Reasons?</w:t>
            </w:r>
          </w:p>
        </w:tc>
        <w:tc>
          <w:tcPr>
            <w:tcW w:w="5415" w:type="dxa"/>
          </w:tcPr>
          <w:p w14:paraId="22F6D699" w14:textId="0F78B85B" w:rsidR="00CD3209" w:rsidRPr="0052232A" w:rsidRDefault="00B5531A" w:rsidP="00271C5A">
            <w:pPr>
              <w:spacing w:line="218" w:lineRule="atLeast"/>
              <w:rPr>
                <w:rFonts w:eastAsia="Times New Roman" w:cstheme="minorHAnsi"/>
                <w:color w:val="FF0000"/>
              </w:rPr>
            </w:pPr>
            <w:r w:rsidRPr="0015447E">
              <w:rPr>
                <w:rFonts w:eastAsia="Times New Roman" w:cstheme="minorHAnsi"/>
              </w:rPr>
              <w:t xml:space="preserve">Four </w:t>
            </w:r>
            <w:r w:rsidR="008334F1" w:rsidRPr="0015447E">
              <w:rPr>
                <w:rFonts w:eastAsia="Times New Roman" w:cstheme="minorHAnsi"/>
              </w:rPr>
              <w:t xml:space="preserve">individuals </w:t>
            </w:r>
            <w:r w:rsidR="00804D3B" w:rsidRPr="0015447E">
              <w:rPr>
                <w:rFonts w:eastAsia="Times New Roman" w:cstheme="minorHAnsi"/>
              </w:rPr>
              <w:t>declined participation</w:t>
            </w:r>
            <w:r w:rsidR="00C122EA" w:rsidRPr="0015447E">
              <w:rPr>
                <w:rFonts w:eastAsia="Times New Roman" w:cstheme="minorHAnsi"/>
              </w:rPr>
              <w:t xml:space="preserve"> without giving any reason. </w:t>
            </w:r>
            <w:r w:rsidR="00804D3B" w:rsidRPr="0015447E">
              <w:rPr>
                <w:rFonts w:eastAsia="Times New Roman" w:cstheme="minorHAnsi"/>
              </w:rPr>
              <w:t xml:space="preserve">No dropout. </w:t>
            </w:r>
          </w:p>
        </w:tc>
        <w:tc>
          <w:tcPr>
            <w:tcW w:w="1956" w:type="dxa"/>
          </w:tcPr>
          <w:p w14:paraId="22F6D69B" w14:textId="2CB3DBE4" w:rsidR="00CD3209" w:rsidRPr="00AA61E2" w:rsidRDefault="00E9257A" w:rsidP="427B0152">
            <w:pPr>
              <w:spacing w:line="218" w:lineRule="atLeast"/>
              <w:rPr>
                <w:rFonts w:eastAsia="Times New Roman"/>
                <w:color w:val="000000"/>
              </w:rPr>
            </w:pPr>
            <w:r w:rsidRPr="427B0152">
              <w:rPr>
                <w:rFonts w:eastAsia="Times New Roman"/>
                <w:color w:val="000000" w:themeColor="text1"/>
              </w:rPr>
              <w:t>P</w:t>
            </w:r>
            <w:r w:rsidR="001855A0" w:rsidRPr="427B0152">
              <w:rPr>
                <w:rFonts w:eastAsia="Times New Roman"/>
                <w:color w:val="000000" w:themeColor="text1"/>
              </w:rPr>
              <w:t xml:space="preserve">age </w:t>
            </w:r>
            <w:r w:rsidR="00A849EC">
              <w:rPr>
                <w:rFonts w:eastAsia="Times New Roman"/>
                <w:color w:val="000000" w:themeColor="text1"/>
              </w:rPr>
              <w:t>5</w:t>
            </w:r>
          </w:p>
        </w:tc>
      </w:tr>
      <w:tr w:rsidR="00CD3209" w:rsidRPr="00AA61E2" w14:paraId="22F6D6A1" w14:textId="77777777" w:rsidTr="427B0152">
        <w:tc>
          <w:tcPr>
            <w:tcW w:w="2802" w:type="dxa"/>
          </w:tcPr>
          <w:p w14:paraId="75937A70" w14:textId="77777777" w:rsidR="00F3433C" w:rsidRPr="00AA61E2" w:rsidRDefault="00CD3209" w:rsidP="00F3433C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cstheme="minorHAnsi"/>
              </w:rPr>
              <w:t>14.</w:t>
            </w:r>
            <w:r w:rsidR="00F3433C" w:rsidRPr="00AA61E2">
              <w:rPr>
                <w:rFonts w:eastAsia="Times New Roman" w:cstheme="minorHAnsi"/>
                <w:color w:val="000000"/>
              </w:rPr>
              <w:t xml:space="preserve"> Setting </w:t>
            </w:r>
            <w:proofErr w:type="gramStart"/>
            <w:r w:rsidR="00F3433C" w:rsidRPr="00AA61E2">
              <w:rPr>
                <w:rFonts w:eastAsia="Times New Roman" w:cstheme="minorHAnsi"/>
                <w:color w:val="000000"/>
              </w:rPr>
              <w:t>of</w:t>
            </w:r>
            <w:proofErr w:type="gramEnd"/>
            <w:r w:rsidR="00F3433C" w:rsidRPr="00AA61E2">
              <w:rPr>
                <w:rFonts w:eastAsia="Times New Roman" w:cstheme="minorHAnsi"/>
                <w:color w:val="000000"/>
              </w:rPr>
              <w:t xml:space="preserve"> data collection </w:t>
            </w:r>
          </w:p>
          <w:p w14:paraId="5163D514" w14:textId="61618761" w:rsidR="00F3433C" w:rsidRPr="00AA61E2" w:rsidRDefault="00F3433C" w:rsidP="00F3433C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Where was the data collected?</w:t>
            </w:r>
          </w:p>
          <w:p w14:paraId="22F6D69D" w14:textId="7DF235D5" w:rsidR="00CD3209" w:rsidRPr="00AA61E2" w:rsidRDefault="00CD3209" w:rsidP="00271C5A">
            <w:pPr>
              <w:rPr>
                <w:rFonts w:cstheme="minorHAnsi"/>
              </w:rPr>
            </w:pPr>
          </w:p>
        </w:tc>
        <w:tc>
          <w:tcPr>
            <w:tcW w:w="5415" w:type="dxa"/>
          </w:tcPr>
          <w:p w14:paraId="22F6D69E" w14:textId="435F00C0" w:rsidR="00CD3209" w:rsidRPr="0052232A" w:rsidRDefault="00355DDA" w:rsidP="00271C5A">
            <w:pPr>
              <w:spacing w:line="218" w:lineRule="atLeast"/>
              <w:rPr>
                <w:rFonts w:eastAsia="Times New Roman" w:cstheme="minorHAnsi"/>
                <w:color w:val="FF0000"/>
              </w:rPr>
            </w:pPr>
            <w:r w:rsidRPr="00355DDA">
              <w:rPr>
                <w:rFonts w:eastAsia="Times New Roman" w:cstheme="minorHAnsi"/>
              </w:rPr>
              <w:t xml:space="preserve">They were </w:t>
            </w:r>
            <w:r w:rsidR="00A849EC">
              <w:rPr>
                <w:rFonts w:eastAsia="Times New Roman" w:cstheme="minorHAnsi"/>
              </w:rPr>
              <w:t>allow</w:t>
            </w:r>
            <w:r w:rsidRPr="00355DDA">
              <w:rPr>
                <w:rFonts w:eastAsia="Times New Roman" w:cstheme="minorHAnsi"/>
              </w:rPr>
              <w:t>e</w:t>
            </w:r>
            <w:r w:rsidR="00A849EC">
              <w:rPr>
                <w:rFonts w:eastAsia="Times New Roman" w:cstheme="minorHAnsi"/>
              </w:rPr>
              <w:t>d</w:t>
            </w:r>
            <w:r w:rsidRPr="00355DDA">
              <w:rPr>
                <w:rFonts w:eastAsia="Times New Roman" w:cstheme="minorHAnsi"/>
              </w:rPr>
              <w:t xml:space="preserve"> to choose both the timing and location for the interviews. These interviews could be conducted in a quiet room at the hospital or via the digital Teams platform, catering to </w:t>
            </w:r>
            <w:r w:rsidR="00A849EC">
              <w:rPr>
                <w:rFonts w:eastAsia="Times New Roman" w:cstheme="minorHAnsi"/>
              </w:rPr>
              <w:t>v</w:t>
            </w:r>
            <w:r w:rsidRPr="00355DDA">
              <w:rPr>
                <w:rFonts w:eastAsia="Times New Roman" w:cstheme="minorHAnsi"/>
              </w:rPr>
              <w:t>ar</w:t>
            </w:r>
            <w:r w:rsidR="00A849EC">
              <w:rPr>
                <w:rFonts w:eastAsia="Times New Roman" w:cstheme="minorHAnsi"/>
              </w:rPr>
              <w:t>i</w:t>
            </w:r>
            <w:r w:rsidRPr="00355DDA">
              <w:rPr>
                <w:rFonts w:eastAsia="Times New Roman" w:cstheme="minorHAnsi"/>
              </w:rPr>
              <w:t>o</w:t>
            </w:r>
            <w:r w:rsidR="00A849EC">
              <w:rPr>
                <w:rFonts w:eastAsia="Times New Roman" w:cstheme="minorHAnsi"/>
              </w:rPr>
              <w:t>us</w:t>
            </w:r>
            <w:r w:rsidRPr="00355DDA">
              <w:rPr>
                <w:rFonts w:eastAsia="Times New Roman" w:cstheme="minorHAnsi"/>
              </w:rPr>
              <w:t xml:space="preserve"> locations and individuals, including those with compromised immune systems.</w:t>
            </w:r>
          </w:p>
        </w:tc>
        <w:tc>
          <w:tcPr>
            <w:tcW w:w="1956" w:type="dxa"/>
          </w:tcPr>
          <w:p w14:paraId="22F6D6A0" w14:textId="5E25BDEA" w:rsidR="00CD3209" w:rsidRPr="00AA61E2" w:rsidRDefault="00E55DCB" w:rsidP="427B0152">
            <w:pPr>
              <w:spacing w:line="218" w:lineRule="atLeast"/>
              <w:rPr>
                <w:rFonts w:eastAsia="Times New Roman"/>
                <w:color w:val="000000"/>
              </w:rPr>
            </w:pPr>
            <w:r w:rsidRPr="427B0152">
              <w:rPr>
                <w:rFonts w:eastAsia="Times New Roman"/>
                <w:color w:val="000000" w:themeColor="text1"/>
              </w:rPr>
              <w:t>Page</w:t>
            </w:r>
            <w:r w:rsidR="008E144E" w:rsidRPr="427B0152">
              <w:rPr>
                <w:rFonts w:eastAsia="Times New Roman"/>
                <w:color w:val="000000" w:themeColor="text1"/>
              </w:rPr>
              <w:t xml:space="preserve"> </w:t>
            </w:r>
            <w:r w:rsidR="00B546D6">
              <w:rPr>
                <w:rFonts w:eastAsia="Times New Roman"/>
                <w:color w:val="000000" w:themeColor="text1"/>
              </w:rPr>
              <w:t>5</w:t>
            </w:r>
          </w:p>
        </w:tc>
      </w:tr>
      <w:tr w:rsidR="00CD3209" w:rsidRPr="00AA61E2" w14:paraId="22F6D6A6" w14:textId="77777777" w:rsidTr="427B0152">
        <w:tc>
          <w:tcPr>
            <w:tcW w:w="2802" w:type="dxa"/>
          </w:tcPr>
          <w:p w14:paraId="08E69123" w14:textId="77777777" w:rsidR="00BA6B2E" w:rsidRPr="00AA61E2" w:rsidRDefault="00CD3209" w:rsidP="00BA6B2E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cstheme="minorHAnsi"/>
              </w:rPr>
              <w:t>15.</w:t>
            </w:r>
            <w:r w:rsidR="00BA6B2E" w:rsidRPr="00AA61E2">
              <w:rPr>
                <w:rFonts w:eastAsia="Times New Roman" w:cstheme="minorHAnsi"/>
                <w:color w:val="000000"/>
              </w:rPr>
              <w:t xml:space="preserve"> Presence of non-participants </w:t>
            </w:r>
          </w:p>
          <w:p w14:paraId="22F6D6A2" w14:textId="34E11F80" w:rsidR="00CD3209" w:rsidRPr="00AA61E2" w:rsidRDefault="00BA6B2E" w:rsidP="003B263F">
            <w:pPr>
              <w:spacing w:line="218" w:lineRule="atLeast"/>
              <w:rPr>
                <w:rFonts w:cstheme="minorHAnsi"/>
              </w:rPr>
            </w:pPr>
            <w:r w:rsidRPr="00AA61E2">
              <w:rPr>
                <w:rFonts w:eastAsia="Times New Roman" w:cstheme="minorHAnsi"/>
                <w:color w:val="000000"/>
              </w:rPr>
              <w:t>Was anyone else present besides the participants and researchers?</w:t>
            </w:r>
          </w:p>
        </w:tc>
        <w:tc>
          <w:tcPr>
            <w:tcW w:w="5415" w:type="dxa"/>
          </w:tcPr>
          <w:p w14:paraId="22F6D6A3" w14:textId="4BDF3EBF" w:rsidR="00CD3209" w:rsidRPr="0052232A" w:rsidRDefault="00C96A6E" w:rsidP="00271C5A">
            <w:pPr>
              <w:spacing w:line="218" w:lineRule="atLeast"/>
              <w:rPr>
                <w:rFonts w:eastAsia="Times New Roman" w:cstheme="minorHAnsi"/>
                <w:color w:val="FF0000"/>
              </w:rPr>
            </w:pPr>
            <w:r w:rsidRPr="00355DDA">
              <w:rPr>
                <w:rFonts w:eastAsia="Times New Roman" w:cstheme="minorHAnsi"/>
              </w:rPr>
              <w:t xml:space="preserve">To </w:t>
            </w:r>
            <w:r w:rsidR="00C60C3C" w:rsidRPr="00355DDA">
              <w:rPr>
                <w:rFonts w:eastAsia="Times New Roman" w:cstheme="minorHAnsi"/>
              </w:rPr>
              <w:t xml:space="preserve">the </w:t>
            </w:r>
            <w:r w:rsidR="00E85750" w:rsidRPr="00355DDA">
              <w:rPr>
                <w:rFonts w:eastAsia="Times New Roman" w:cstheme="minorHAnsi"/>
              </w:rPr>
              <w:t>interviewer’s</w:t>
            </w:r>
            <w:r w:rsidR="00C60C3C" w:rsidRPr="00355DDA">
              <w:rPr>
                <w:rFonts w:eastAsia="Times New Roman" w:cstheme="minorHAnsi"/>
              </w:rPr>
              <w:t xml:space="preserve"> knowledge</w:t>
            </w:r>
            <w:r w:rsidR="00B546D6">
              <w:rPr>
                <w:rFonts w:eastAsia="Times New Roman" w:cstheme="minorHAnsi"/>
              </w:rPr>
              <w:t>,</w:t>
            </w:r>
            <w:r w:rsidR="00C60C3C" w:rsidRPr="00355DDA">
              <w:rPr>
                <w:rFonts w:eastAsia="Times New Roman" w:cstheme="minorHAnsi"/>
              </w:rPr>
              <w:t xml:space="preserve"> </w:t>
            </w:r>
            <w:r w:rsidR="00154E86" w:rsidRPr="00355DDA">
              <w:rPr>
                <w:rFonts w:eastAsia="Times New Roman" w:cstheme="minorHAnsi"/>
              </w:rPr>
              <w:t>no one</w:t>
            </w:r>
            <w:r w:rsidRPr="00355DDA">
              <w:rPr>
                <w:rFonts w:eastAsia="Times New Roman" w:cstheme="minorHAnsi"/>
              </w:rPr>
              <w:t xml:space="preserve"> else </w:t>
            </w:r>
            <w:r w:rsidR="004D0AD1" w:rsidRPr="00355DDA">
              <w:rPr>
                <w:rFonts w:eastAsia="Times New Roman" w:cstheme="minorHAnsi"/>
              </w:rPr>
              <w:t>w</w:t>
            </w:r>
            <w:r w:rsidR="00B546D6">
              <w:rPr>
                <w:rFonts w:eastAsia="Times New Roman" w:cstheme="minorHAnsi"/>
              </w:rPr>
              <w:t>as</w:t>
            </w:r>
            <w:r w:rsidR="004D0AD1" w:rsidRPr="00355DDA">
              <w:rPr>
                <w:rFonts w:eastAsia="Times New Roman" w:cstheme="minorHAnsi"/>
              </w:rPr>
              <w:t xml:space="preserve"> </w:t>
            </w:r>
            <w:r w:rsidRPr="00355DDA">
              <w:rPr>
                <w:rFonts w:eastAsia="Times New Roman" w:cstheme="minorHAnsi"/>
              </w:rPr>
              <w:t>present besides the participants and researchers</w:t>
            </w:r>
            <w:r w:rsidR="004D0AD1" w:rsidRPr="00355DDA">
              <w:rPr>
                <w:rFonts w:eastAsia="Times New Roman" w:cstheme="minorHAnsi"/>
              </w:rPr>
              <w:t>.</w:t>
            </w:r>
          </w:p>
        </w:tc>
        <w:tc>
          <w:tcPr>
            <w:tcW w:w="1956" w:type="dxa"/>
          </w:tcPr>
          <w:p w14:paraId="22F6D6A5" w14:textId="06BAEC30" w:rsidR="00CD3209" w:rsidRPr="00AA61E2" w:rsidRDefault="00091227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age 5</w:t>
            </w:r>
          </w:p>
        </w:tc>
      </w:tr>
      <w:tr w:rsidR="00CD3209" w:rsidRPr="00AA61E2" w14:paraId="22F6D6AB" w14:textId="77777777" w:rsidTr="427B0152">
        <w:tc>
          <w:tcPr>
            <w:tcW w:w="2802" w:type="dxa"/>
          </w:tcPr>
          <w:p w14:paraId="6EE3E5C2" w14:textId="77777777" w:rsidR="00BA6B2E" w:rsidRPr="00AA61E2" w:rsidRDefault="00CD3209" w:rsidP="00BA6B2E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cstheme="minorHAnsi"/>
              </w:rPr>
              <w:t>16.</w:t>
            </w:r>
            <w:r w:rsidR="00BA6B2E" w:rsidRPr="00AA61E2">
              <w:rPr>
                <w:rFonts w:eastAsia="Times New Roman" w:cstheme="minorHAnsi"/>
                <w:color w:val="000000"/>
              </w:rPr>
              <w:t xml:space="preserve"> Description of sample </w:t>
            </w:r>
          </w:p>
          <w:p w14:paraId="22F6D6A7" w14:textId="2C602449" w:rsidR="00CD3209" w:rsidRPr="00AA61E2" w:rsidRDefault="00BA6B2E" w:rsidP="003B263F">
            <w:pPr>
              <w:spacing w:line="218" w:lineRule="atLeast"/>
              <w:rPr>
                <w:rFonts w:cstheme="minorHAnsi"/>
              </w:rPr>
            </w:pPr>
            <w:r w:rsidRPr="00AA61E2">
              <w:rPr>
                <w:rFonts w:eastAsia="Times New Roman" w:cstheme="minorHAnsi"/>
                <w:color w:val="000000"/>
              </w:rPr>
              <w:t>What are the important characteristics of the sample?</w:t>
            </w:r>
          </w:p>
        </w:tc>
        <w:tc>
          <w:tcPr>
            <w:tcW w:w="5415" w:type="dxa"/>
          </w:tcPr>
          <w:p w14:paraId="22F6D6A8" w14:textId="56D08044" w:rsidR="00CD3209" w:rsidRPr="0052232A" w:rsidRDefault="00B547B9" w:rsidP="00271C5A">
            <w:pPr>
              <w:spacing w:line="218" w:lineRule="atLeast"/>
              <w:rPr>
                <w:rFonts w:eastAsia="Times New Roman" w:cstheme="minorHAnsi"/>
                <w:color w:val="FF0000"/>
              </w:rPr>
            </w:pPr>
            <w:r>
              <w:rPr>
                <w:rFonts w:eastAsia="Times New Roman" w:cstheme="minorHAnsi"/>
              </w:rPr>
              <w:t xml:space="preserve">The participants are described </w:t>
            </w:r>
            <w:r w:rsidR="00021EB2">
              <w:rPr>
                <w:rFonts w:eastAsia="Times New Roman" w:cstheme="minorHAnsi"/>
              </w:rPr>
              <w:t xml:space="preserve">in detail. </w:t>
            </w:r>
            <w:r w:rsidR="00BA6B2E" w:rsidRPr="002C6547">
              <w:rPr>
                <w:rFonts w:eastAsia="Times New Roman" w:cstheme="minorHAnsi"/>
              </w:rPr>
              <w:t xml:space="preserve"> </w:t>
            </w:r>
            <w:r w:rsidR="005A65B0" w:rsidRPr="002C6547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1956" w:type="dxa"/>
          </w:tcPr>
          <w:p w14:paraId="22F6D6AA" w14:textId="61F5319A" w:rsidR="00E36EC5" w:rsidRPr="00AA61E2" w:rsidRDefault="00E55DCB" w:rsidP="427B0152">
            <w:pPr>
              <w:spacing w:line="218" w:lineRule="atLeast"/>
              <w:rPr>
                <w:rFonts w:eastAsia="Times New Roman"/>
                <w:color w:val="000000"/>
              </w:rPr>
            </w:pPr>
            <w:r w:rsidRPr="427B0152">
              <w:rPr>
                <w:rFonts w:eastAsia="Times New Roman"/>
                <w:color w:val="000000" w:themeColor="text1"/>
              </w:rPr>
              <w:t>P</w:t>
            </w:r>
            <w:r w:rsidR="005A65B0" w:rsidRPr="427B0152">
              <w:rPr>
                <w:rFonts w:eastAsia="Times New Roman"/>
                <w:color w:val="000000" w:themeColor="text1"/>
              </w:rPr>
              <w:t xml:space="preserve">age </w:t>
            </w:r>
            <w:r w:rsidR="00037463">
              <w:rPr>
                <w:rFonts w:eastAsia="Times New Roman"/>
                <w:color w:val="000000" w:themeColor="text1"/>
              </w:rPr>
              <w:t>4+</w:t>
            </w:r>
            <w:r w:rsidR="000D141D">
              <w:rPr>
                <w:rFonts w:eastAsia="Times New Roman"/>
                <w:color w:val="000000" w:themeColor="text1"/>
              </w:rPr>
              <w:t>5</w:t>
            </w:r>
          </w:p>
        </w:tc>
      </w:tr>
      <w:tr w:rsidR="001F0C04" w:rsidRPr="00AA61E2" w14:paraId="22F6D6AF" w14:textId="77777777" w:rsidTr="427B0152">
        <w:tc>
          <w:tcPr>
            <w:tcW w:w="2802" w:type="dxa"/>
            <w:shd w:val="clear" w:color="auto" w:fill="C2D69B" w:themeFill="accent3" w:themeFillTint="99"/>
          </w:tcPr>
          <w:p w14:paraId="22F6D6AC" w14:textId="77777777" w:rsidR="001F0C04" w:rsidRPr="00AA61E2" w:rsidRDefault="001F0C04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Data collection</w:t>
            </w:r>
          </w:p>
        </w:tc>
        <w:tc>
          <w:tcPr>
            <w:tcW w:w="5415" w:type="dxa"/>
          </w:tcPr>
          <w:p w14:paraId="22F6D6AD" w14:textId="77777777" w:rsidR="001F0C04" w:rsidRPr="0052232A" w:rsidRDefault="001F0C04" w:rsidP="00271C5A">
            <w:pPr>
              <w:rPr>
                <w:rFonts w:cstheme="minorHAnsi"/>
                <w:color w:val="FF0000"/>
              </w:rPr>
            </w:pPr>
          </w:p>
        </w:tc>
        <w:tc>
          <w:tcPr>
            <w:tcW w:w="1956" w:type="dxa"/>
          </w:tcPr>
          <w:p w14:paraId="22F6D6AE" w14:textId="77777777" w:rsidR="001F0C04" w:rsidRPr="00AA61E2" w:rsidRDefault="001F0C04" w:rsidP="00271C5A">
            <w:pPr>
              <w:rPr>
                <w:rFonts w:cstheme="minorHAnsi"/>
              </w:rPr>
            </w:pPr>
          </w:p>
        </w:tc>
      </w:tr>
      <w:tr w:rsidR="001F0C04" w:rsidRPr="00AA61E2" w14:paraId="22F6D6B5" w14:textId="77777777" w:rsidTr="427B0152">
        <w:tc>
          <w:tcPr>
            <w:tcW w:w="2802" w:type="dxa"/>
          </w:tcPr>
          <w:p w14:paraId="22F6D6B0" w14:textId="52E950BC" w:rsidR="001F0C04" w:rsidRPr="00AA61E2" w:rsidRDefault="001F0C04" w:rsidP="00F3225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17.</w:t>
            </w:r>
            <w:r w:rsidR="00BA6B2E" w:rsidRPr="00AA61E2">
              <w:rPr>
                <w:rFonts w:eastAsia="Times New Roman" w:cstheme="minorHAnsi"/>
                <w:color w:val="000000"/>
              </w:rPr>
              <w:t xml:space="preserve"> </w:t>
            </w:r>
            <w:r w:rsidR="00BA6B2E" w:rsidRPr="00215484">
              <w:rPr>
                <w:rFonts w:eastAsia="Times New Roman" w:cstheme="minorHAnsi"/>
              </w:rPr>
              <w:t>Interview guide</w:t>
            </w:r>
            <w:r w:rsidR="00A82F74">
              <w:rPr>
                <w:rFonts w:eastAsia="Times New Roman" w:cstheme="minorHAnsi"/>
              </w:rPr>
              <w:t>: Were questions, prompts, and </w:t>
            </w:r>
            <w:r w:rsidR="00BA6B2E" w:rsidRPr="00215484">
              <w:rPr>
                <w:rFonts w:eastAsia="Times New Roman" w:cstheme="minorHAnsi"/>
              </w:rPr>
              <w:t>guides provided by the authors? Was it pilot tested?</w:t>
            </w:r>
          </w:p>
        </w:tc>
        <w:tc>
          <w:tcPr>
            <w:tcW w:w="5415" w:type="dxa"/>
          </w:tcPr>
          <w:p w14:paraId="22F6D6B1" w14:textId="167CBCF6" w:rsidR="00737E36" w:rsidRPr="0052232A" w:rsidRDefault="00BA6B2E" w:rsidP="00EC4CAD">
            <w:pPr>
              <w:spacing w:line="218" w:lineRule="atLeast"/>
              <w:rPr>
                <w:rFonts w:eastAsia="Times New Roman" w:cstheme="minorHAnsi"/>
                <w:color w:val="FF0000"/>
              </w:rPr>
            </w:pPr>
            <w:r w:rsidRPr="00EC4CAD">
              <w:rPr>
                <w:rFonts w:eastAsia="Times New Roman" w:cstheme="minorHAnsi"/>
              </w:rPr>
              <w:t xml:space="preserve">Yes, </w:t>
            </w:r>
            <w:r w:rsidR="000B19F9" w:rsidRPr="00EC4CAD">
              <w:rPr>
                <w:rFonts w:eastAsia="Times New Roman" w:cstheme="minorHAnsi"/>
              </w:rPr>
              <w:t>semi</w:t>
            </w:r>
            <w:r w:rsidR="00A82F74">
              <w:rPr>
                <w:rFonts w:eastAsia="Times New Roman" w:cstheme="minorHAnsi"/>
              </w:rPr>
              <w:t>-</w:t>
            </w:r>
            <w:r w:rsidR="000B19F9" w:rsidRPr="00EC4CAD">
              <w:rPr>
                <w:rFonts w:eastAsia="Times New Roman" w:cstheme="minorHAnsi"/>
              </w:rPr>
              <w:t>structured</w:t>
            </w:r>
            <w:r w:rsidRPr="00EC4CAD">
              <w:rPr>
                <w:rFonts w:eastAsia="Times New Roman" w:cstheme="minorHAnsi"/>
              </w:rPr>
              <w:t>.</w:t>
            </w:r>
            <w:r w:rsidR="00ED0F6C" w:rsidRPr="00EC4CAD">
              <w:rPr>
                <w:rFonts w:eastAsia="Times New Roman" w:cstheme="minorHAnsi"/>
              </w:rPr>
              <w:t xml:space="preserve"> </w:t>
            </w:r>
            <w:r w:rsidR="00DD31A6" w:rsidRPr="00EC4CAD">
              <w:rPr>
                <w:rFonts w:eastAsia="Times New Roman" w:cstheme="minorHAnsi"/>
              </w:rPr>
              <w:t>Yes</w:t>
            </w:r>
            <w:r w:rsidRPr="00EC4CAD">
              <w:rPr>
                <w:rFonts w:eastAsia="Times New Roman" w:cstheme="minorHAnsi"/>
              </w:rPr>
              <w:t xml:space="preserve">, it was </w:t>
            </w:r>
            <w:proofErr w:type="gramStart"/>
            <w:r w:rsidR="00A82F74" w:rsidRPr="00EC4CAD">
              <w:rPr>
                <w:rFonts w:eastAsia="Times New Roman" w:cstheme="minorHAnsi"/>
              </w:rPr>
              <w:t>pilot</w:t>
            </w:r>
            <w:r w:rsidR="00A82F74">
              <w:rPr>
                <w:rFonts w:eastAsia="Times New Roman" w:cstheme="minorHAnsi"/>
              </w:rPr>
              <w:t>-tested</w:t>
            </w:r>
            <w:proofErr w:type="gramEnd"/>
            <w:r w:rsidR="00A82F74">
              <w:rPr>
                <w:rFonts w:eastAsia="Times New Roman" w:cstheme="minorHAnsi"/>
              </w:rPr>
              <w:t>.</w:t>
            </w:r>
            <w:r w:rsidR="004A1396">
              <w:rPr>
                <w:rFonts w:eastAsia="Times New Roman" w:cstheme="minorHAnsi"/>
              </w:rPr>
              <w:t xml:space="preserve"> </w:t>
            </w:r>
            <w:r w:rsidR="00A82F74">
              <w:rPr>
                <w:rFonts w:eastAsia="Times New Roman" w:cstheme="minorHAnsi"/>
              </w:rPr>
              <w:t>W</w:t>
            </w:r>
            <w:r w:rsidR="009D14BC" w:rsidRPr="009D14BC">
              <w:rPr>
                <w:rFonts w:eastAsia="Times New Roman" w:cstheme="minorHAnsi"/>
              </w:rPr>
              <w:t>e conducted two pilot interviews to ensure that the interview guide was appropriate</w:t>
            </w:r>
            <w:r w:rsidR="006F01E1">
              <w:rPr>
                <w:rFonts w:eastAsia="Times New Roman" w:cstheme="minorHAnsi"/>
              </w:rPr>
              <w:t xml:space="preserve">. </w:t>
            </w:r>
            <w:r w:rsidR="00A82F74">
              <w:rPr>
                <w:rFonts w:eastAsia="Times New Roman" w:cstheme="minorHAnsi"/>
              </w:rPr>
              <w:t>The guide was reviewed by h</w:t>
            </w:r>
            <w:r w:rsidR="00B462EF" w:rsidRPr="00B462EF">
              <w:rPr>
                <w:rFonts w:eastAsia="Times New Roman" w:cstheme="minorHAnsi"/>
              </w:rPr>
              <w:t xml:space="preserve">ealthcare professionals, comprising two RNs and a psychologist with clinical experience in CF care. </w:t>
            </w:r>
            <w:r w:rsidR="00DA54B3" w:rsidRPr="00DA54B3">
              <w:rPr>
                <w:rFonts w:eastAsia="Times New Roman" w:cstheme="minorHAnsi"/>
              </w:rPr>
              <w:t>In addition, two people with CF who had undergone transplantation, one newly transplanted and one transplanted some years ago, provided valuable input to the interview guide</w:t>
            </w:r>
            <w:r w:rsidR="00037463">
              <w:rPr>
                <w:rFonts w:eastAsia="Times New Roman" w:cstheme="minorHAnsi"/>
              </w:rPr>
              <w:t>.</w:t>
            </w:r>
          </w:p>
        </w:tc>
        <w:tc>
          <w:tcPr>
            <w:tcW w:w="1956" w:type="dxa"/>
          </w:tcPr>
          <w:p w14:paraId="22F6D6B4" w14:textId="1DDF3F20" w:rsidR="001F0C04" w:rsidRPr="00AA61E2" w:rsidRDefault="009F2E37" w:rsidP="427B0152">
            <w:pPr>
              <w:spacing w:line="218" w:lineRule="atLeast"/>
              <w:rPr>
                <w:rFonts w:eastAsia="Times New Roman"/>
                <w:color w:val="000000"/>
              </w:rPr>
            </w:pPr>
            <w:r w:rsidRPr="427B0152">
              <w:rPr>
                <w:rFonts w:eastAsia="Times New Roman"/>
                <w:color w:val="000000" w:themeColor="text1"/>
              </w:rPr>
              <w:t>Page</w:t>
            </w:r>
            <w:r w:rsidR="00E01606" w:rsidRPr="427B0152">
              <w:rPr>
                <w:rFonts w:eastAsia="Times New Roman"/>
                <w:color w:val="000000" w:themeColor="text1"/>
              </w:rPr>
              <w:t xml:space="preserve"> </w:t>
            </w:r>
            <w:r w:rsidR="009A3429">
              <w:rPr>
                <w:rFonts w:eastAsia="Times New Roman"/>
                <w:color w:val="000000" w:themeColor="text1"/>
              </w:rPr>
              <w:t>5</w:t>
            </w:r>
            <w:r w:rsidR="00840998">
              <w:rPr>
                <w:rFonts w:eastAsia="Times New Roman"/>
                <w:color w:val="000000" w:themeColor="text1"/>
              </w:rPr>
              <w:t>+</w:t>
            </w:r>
            <w:r w:rsidR="007D397A">
              <w:rPr>
                <w:rFonts w:eastAsia="Times New Roman"/>
                <w:color w:val="000000" w:themeColor="text1"/>
              </w:rPr>
              <w:t>7</w:t>
            </w:r>
          </w:p>
        </w:tc>
      </w:tr>
      <w:tr w:rsidR="001F0C04" w:rsidRPr="00AA61E2" w14:paraId="22F6D6BA" w14:textId="77777777" w:rsidTr="427B0152">
        <w:tc>
          <w:tcPr>
            <w:tcW w:w="2802" w:type="dxa"/>
          </w:tcPr>
          <w:p w14:paraId="22F6D6B6" w14:textId="3392F9E9" w:rsidR="001F0C04" w:rsidRPr="00AA61E2" w:rsidRDefault="001F0C04" w:rsidP="00F3225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18.</w:t>
            </w:r>
            <w:r w:rsidR="0078318B" w:rsidRPr="00AA61E2">
              <w:rPr>
                <w:rFonts w:eastAsia="Times New Roman" w:cstheme="minorHAnsi"/>
                <w:color w:val="000000"/>
              </w:rPr>
              <w:t xml:space="preserve"> Repeat interviews. Were repeat interviews carried out? If yes, how many?</w:t>
            </w:r>
          </w:p>
        </w:tc>
        <w:tc>
          <w:tcPr>
            <w:tcW w:w="5415" w:type="dxa"/>
          </w:tcPr>
          <w:p w14:paraId="22F6D6B7" w14:textId="781B509E" w:rsidR="001F0C04" w:rsidRPr="0052232A" w:rsidRDefault="00D45008" w:rsidP="00271C5A">
            <w:pPr>
              <w:spacing w:line="218" w:lineRule="atLeast"/>
              <w:rPr>
                <w:rFonts w:eastAsia="Times New Roman" w:cstheme="minorHAnsi"/>
                <w:color w:val="FF0000"/>
              </w:rPr>
            </w:pPr>
            <w:r w:rsidRPr="00EC4CAD">
              <w:rPr>
                <w:rFonts w:eastAsia="Times New Roman" w:cstheme="minorHAnsi"/>
              </w:rPr>
              <w:t>No.</w:t>
            </w:r>
          </w:p>
        </w:tc>
        <w:tc>
          <w:tcPr>
            <w:tcW w:w="1956" w:type="dxa"/>
          </w:tcPr>
          <w:p w14:paraId="22F6D6B9" w14:textId="509AD9E5" w:rsidR="001F0C04" w:rsidRPr="00AA61E2" w:rsidRDefault="001F0C04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</w:p>
        </w:tc>
      </w:tr>
      <w:tr w:rsidR="001F0C04" w:rsidRPr="00AA61E2" w14:paraId="22F6D6BF" w14:textId="77777777" w:rsidTr="427B0152">
        <w:tc>
          <w:tcPr>
            <w:tcW w:w="2802" w:type="dxa"/>
          </w:tcPr>
          <w:p w14:paraId="2256B104" w14:textId="77777777" w:rsidR="00D45008" w:rsidRPr="00AA61E2" w:rsidRDefault="001F0C04" w:rsidP="00D45008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19.</w:t>
            </w:r>
            <w:r w:rsidR="00D45008" w:rsidRPr="00AA61E2">
              <w:rPr>
                <w:rFonts w:eastAsia="Times New Roman" w:cstheme="minorHAnsi"/>
                <w:color w:val="000000"/>
              </w:rPr>
              <w:t xml:space="preserve"> Audio/visual recording.</w:t>
            </w:r>
          </w:p>
          <w:p w14:paraId="22F6D6BB" w14:textId="65214A66" w:rsidR="001F0C04" w:rsidRPr="00AA61E2" w:rsidRDefault="00D45008" w:rsidP="00F3225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lastRenderedPageBreak/>
              <w:t>Did the research use audio or visual recording to collect the data?</w:t>
            </w:r>
          </w:p>
        </w:tc>
        <w:tc>
          <w:tcPr>
            <w:tcW w:w="5415" w:type="dxa"/>
          </w:tcPr>
          <w:p w14:paraId="22F6D6BC" w14:textId="212FEFC8" w:rsidR="001F0C04" w:rsidRPr="0052232A" w:rsidRDefault="00D45008" w:rsidP="00271C5A">
            <w:pPr>
              <w:spacing w:line="218" w:lineRule="atLeast"/>
              <w:rPr>
                <w:rFonts w:eastAsia="Times New Roman" w:cstheme="minorHAnsi"/>
                <w:color w:val="FF0000"/>
              </w:rPr>
            </w:pPr>
            <w:r w:rsidRPr="00EC4CAD">
              <w:rPr>
                <w:rFonts w:eastAsia="Times New Roman" w:cstheme="minorHAnsi"/>
              </w:rPr>
              <w:lastRenderedPageBreak/>
              <w:t>Yes, we used an audio recorder.</w:t>
            </w:r>
          </w:p>
        </w:tc>
        <w:tc>
          <w:tcPr>
            <w:tcW w:w="1956" w:type="dxa"/>
          </w:tcPr>
          <w:p w14:paraId="22F6D6BE" w14:textId="2D4F326E" w:rsidR="001F0C04" w:rsidRPr="00AA61E2" w:rsidRDefault="009F2E37" w:rsidP="427B0152">
            <w:pPr>
              <w:spacing w:line="218" w:lineRule="atLeast"/>
              <w:rPr>
                <w:rFonts w:eastAsia="Times New Roman"/>
                <w:color w:val="000000"/>
              </w:rPr>
            </w:pPr>
            <w:r w:rsidRPr="427B0152">
              <w:rPr>
                <w:rFonts w:eastAsia="Times New Roman"/>
                <w:color w:val="000000" w:themeColor="text1"/>
              </w:rPr>
              <w:t xml:space="preserve">Page </w:t>
            </w:r>
            <w:r w:rsidR="008A4615">
              <w:rPr>
                <w:rFonts w:eastAsia="Times New Roman"/>
                <w:color w:val="000000" w:themeColor="text1"/>
              </w:rPr>
              <w:t>5</w:t>
            </w:r>
          </w:p>
        </w:tc>
      </w:tr>
      <w:tr w:rsidR="001F0C04" w:rsidRPr="00AA61E2" w14:paraId="22F6D6C4" w14:textId="77777777" w:rsidTr="427B0152">
        <w:tc>
          <w:tcPr>
            <w:tcW w:w="2802" w:type="dxa"/>
          </w:tcPr>
          <w:p w14:paraId="5D28148B" w14:textId="77777777" w:rsidR="00A53D5C" w:rsidRPr="00AA61E2" w:rsidRDefault="001F0C04" w:rsidP="00A53D5C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20.</w:t>
            </w:r>
            <w:r w:rsidR="00A53D5C" w:rsidRPr="00AA61E2">
              <w:rPr>
                <w:rFonts w:eastAsia="Times New Roman" w:cstheme="minorHAnsi"/>
                <w:color w:val="000000"/>
              </w:rPr>
              <w:t xml:space="preserve"> Field notes</w:t>
            </w:r>
          </w:p>
          <w:p w14:paraId="22F6D6C0" w14:textId="0F1B347E" w:rsidR="001F0C04" w:rsidRPr="00AA61E2" w:rsidRDefault="00A53D5C" w:rsidP="00F3225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Were field notes made during and/or after the interview or focus group?</w:t>
            </w:r>
          </w:p>
        </w:tc>
        <w:tc>
          <w:tcPr>
            <w:tcW w:w="5415" w:type="dxa"/>
          </w:tcPr>
          <w:p w14:paraId="22F6D6C1" w14:textId="5B1EF7D5" w:rsidR="001F0C04" w:rsidRPr="0052232A" w:rsidRDefault="00A53D5C" w:rsidP="00271C5A">
            <w:pPr>
              <w:spacing w:line="218" w:lineRule="atLeast"/>
              <w:rPr>
                <w:rFonts w:eastAsia="Times New Roman" w:cstheme="minorHAnsi"/>
                <w:color w:val="FF0000"/>
              </w:rPr>
            </w:pPr>
            <w:r w:rsidRPr="00EC4CAD">
              <w:rPr>
                <w:rFonts w:eastAsia="Times New Roman" w:cstheme="minorHAnsi"/>
              </w:rPr>
              <w:t>No a</w:t>
            </w:r>
            <w:r w:rsidR="00935A9A" w:rsidRPr="00EC4CAD">
              <w:rPr>
                <w:rFonts w:eastAsia="Times New Roman" w:cstheme="minorHAnsi"/>
              </w:rPr>
              <w:t xml:space="preserve">dditional </w:t>
            </w:r>
            <w:r w:rsidRPr="00EC4CAD">
              <w:rPr>
                <w:rFonts w:eastAsia="Times New Roman" w:cstheme="minorHAnsi"/>
              </w:rPr>
              <w:t>field notes were taken.</w:t>
            </w:r>
          </w:p>
        </w:tc>
        <w:tc>
          <w:tcPr>
            <w:tcW w:w="1956" w:type="dxa"/>
          </w:tcPr>
          <w:p w14:paraId="22F6D6C3" w14:textId="615908C5" w:rsidR="001F0C04" w:rsidRPr="00AA61E2" w:rsidRDefault="001F0C04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</w:p>
        </w:tc>
      </w:tr>
      <w:tr w:rsidR="001F0C04" w:rsidRPr="00AA61E2" w14:paraId="22F6D6CA" w14:textId="77777777" w:rsidTr="427B0152">
        <w:tc>
          <w:tcPr>
            <w:tcW w:w="2802" w:type="dxa"/>
          </w:tcPr>
          <w:p w14:paraId="6DC0DB2E" w14:textId="77777777" w:rsidR="00935A9A" w:rsidRPr="00AA61E2" w:rsidRDefault="001F0C04" w:rsidP="00935A9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21.</w:t>
            </w:r>
            <w:r w:rsidR="00935A9A" w:rsidRPr="00AA61E2">
              <w:rPr>
                <w:rFonts w:eastAsia="Times New Roman" w:cstheme="minorHAnsi"/>
                <w:color w:val="000000"/>
              </w:rPr>
              <w:t xml:space="preserve"> Duration.</w:t>
            </w:r>
          </w:p>
          <w:p w14:paraId="22F6D6C5" w14:textId="1C9C9D27" w:rsidR="001F0C04" w:rsidRPr="00AA61E2" w:rsidRDefault="00935A9A" w:rsidP="00F3225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What was the duration of the interviews or focus group?</w:t>
            </w:r>
          </w:p>
        </w:tc>
        <w:tc>
          <w:tcPr>
            <w:tcW w:w="5415" w:type="dxa"/>
          </w:tcPr>
          <w:p w14:paraId="22F6D6C6" w14:textId="407CCC9D" w:rsidR="001F0C04" w:rsidRPr="0052232A" w:rsidRDefault="00ED0F6C" w:rsidP="00271C5A">
            <w:pPr>
              <w:spacing w:line="218" w:lineRule="atLeast"/>
              <w:rPr>
                <w:rFonts w:eastAsia="Times New Roman" w:cstheme="minorHAnsi"/>
                <w:color w:val="FF0000"/>
              </w:rPr>
            </w:pPr>
            <w:r w:rsidRPr="007B40E3">
              <w:rPr>
                <w:rFonts w:eastAsia="Times New Roman" w:cstheme="minorHAnsi"/>
              </w:rPr>
              <w:t xml:space="preserve">The interviews lasted between </w:t>
            </w:r>
            <w:r w:rsidR="00095F27" w:rsidRPr="007B40E3">
              <w:rPr>
                <w:rFonts w:eastAsia="Times New Roman" w:cstheme="minorHAnsi"/>
              </w:rPr>
              <w:t>12</w:t>
            </w:r>
            <w:r w:rsidR="007B40E3" w:rsidRPr="007B40E3">
              <w:rPr>
                <w:rFonts w:eastAsia="Times New Roman" w:cstheme="minorHAnsi"/>
              </w:rPr>
              <w:t xml:space="preserve"> </w:t>
            </w:r>
            <w:r w:rsidRPr="007B40E3">
              <w:rPr>
                <w:rFonts w:eastAsia="Times New Roman" w:cstheme="minorHAnsi"/>
              </w:rPr>
              <w:t xml:space="preserve">and </w:t>
            </w:r>
            <w:r w:rsidR="007B40E3" w:rsidRPr="007B40E3">
              <w:rPr>
                <w:rFonts w:eastAsia="Times New Roman" w:cstheme="minorHAnsi"/>
              </w:rPr>
              <w:t>46</w:t>
            </w:r>
            <w:r w:rsidRPr="007B40E3">
              <w:rPr>
                <w:rFonts w:eastAsia="Times New Roman" w:cstheme="minorHAnsi"/>
              </w:rPr>
              <w:t xml:space="preserve"> minutes</w:t>
            </w:r>
            <w:r w:rsidR="00D5364F" w:rsidRPr="007B40E3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1956" w:type="dxa"/>
          </w:tcPr>
          <w:p w14:paraId="22F6D6C9" w14:textId="257050D7" w:rsidR="001F0C04" w:rsidRPr="00AA61E2" w:rsidRDefault="00A03115" w:rsidP="00935A9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 xml:space="preserve">Page </w:t>
            </w:r>
            <w:r w:rsidR="008A4615">
              <w:rPr>
                <w:rFonts w:eastAsia="Times New Roman" w:cstheme="minorHAnsi"/>
                <w:color w:val="000000"/>
              </w:rPr>
              <w:t>5</w:t>
            </w:r>
          </w:p>
        </w:tc>
      </w:tr>
      <w:tr w:rsidR="001F0C04" w:rsidRPr="00AA61E2" w14:paraId="22F6D6CF" w14:textId="77777777" w:rsidTr="427B0152">
        <w:tc>
          <w:tcPr>
            <w:tcW w:w="2802" w:type="dxa"/>
          </w:tcPr>
          <w:p w14:paraId="226BC139" w14:textId="77777777" w:rsidR="00C047B8" w:rsidRPr="00AA61E2" w:rsidRDefault="001F0C04" w:rsidP="00C047B8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22.</w:t>
            </w:r>
            <w:r w:rsidR="00C047B8" w:rsidRPr="00AA61E2">
              <w:rPr>
                <w:rFonts w:eastAsia="Times New Roman" w:cstheme="minorHAnsi"/>
                <w:color w:val="000000"/>
              </w:rPr>
              <w:t xml:space="preserve"> Data saturation.</w:t>
            </w:r>
          </w:p>
          <w:p w14:paraId="22F6D6CB" w14:textId="66777776" w:rsidR="001F0C04" w:rsidRPr="00AA61E2" w:rsidRDefault="00C047B8" w:rsidP="00F3225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 xml:space="preserve">Was data saturation discussed? </w:t>
            </w:r>
          </w:p>
        </w:tc>
        <w:tc>
          <w:tcPr>
            <w:tcW w:w="5415" w:type="dxa"/>
          </w:tcPr>
          <w:p w14:paraId="22F6D6CC" w14:textId="3318D919" w:rsidR="001F0C04" w:rsidRPr="0052232A" w:rsidRDefault="00CB64B9" w:rsidP="00271C5A">
            <w:pPr>
              <w:spacing w:line="218" w:lineRule="atLeast"/>
              <w:rPr>
                <w:rFonts w:eastAsia="Times New Roman" w:cstheme="minorHAnsi"/>
                <w:color w:val="FF0000"/>
              </w:rPr>
            </w:pPr>
            <w:r w:rsidRPr="00A04166">
              <w:rPr>
                <w:rFonts w:cstheme="minorHAnsi"/>
              </w:rPr>
              <w:t xml:space="preserve">Yes, and we reached </w:t>
            </w:r>
            <w:r w:rsidR="00A04166" w:rsidRPr="00A04166">
              <w:rPr>
                <w:rFonts w:cstheme="minorHAnsi"/>
              </w:rPr>
              <w:t xml:space="preserve">data saturation in the last five interviews. </w:t>
            </w:r>
          </w:p>
        </w:tc>
        <w:tc>
          <w:tcPr>
            <w:tcW w:w="1956" w:type="dxa"/>
          </w:tcPr>
          <w:p w14:paraId="22F6D6CE" w14:textId="366424F8" w:rsidR="001F0C04" w:rsidRPr="00AA61E2" w:rsidRDefault="00347E11" w:rsidP="00271C5A">
            <w:pPr>
              <w:spacing w:line="218" w:lineRule="atLeast"/>
              <w:rPr>
                <w:rFonts w:eastAsia="Times New Roman" w:cstheme="minorHAnsi"/>
                <w:color w:val="000000"/>
                <w:lang w:val="en-GB"/>
              </w:rPr>
            </w:pPr>
            <w:r w:rsidRPr="00AA61E2">
              <w:rPr>
                <w:rFonts w:eastAsia="Times New Roman" w:cstheme="minorHAnsi"/>
                <w:color w:val="000000"/>
                <w:lang w:val="en-GB"/>
              </w:rPr>
              <w:t>P</w:t>
            </w:r>
            <w:r w:rsidR="00BD21C4" w:rsidRPr="00AA61E2">
              <w:rPr>
                <w:rFonts w:eastAsia="Times New Roman" w:cstheme="minorHAnsi"/>
                <w:color w:val="000000"/>
                <w:lang w:val="en-GB"/>
              </w:rPr>
              <w:t xml:space="preserve">age </w:t>
            </w:r>
            <w:r w:rsidR="00F80C75">
              <w:rPr>
                <w:rFonts w:eastAsia="Times New Roman" w:cstheme="minorHAnsi"/>
                <w:color w:val="000000"/>
                <w:lang w:val="en-GB"/>
              </w:rPr>
              <w:t>5</w:t>
            </w:r>
          </w:p>
        </w:tc>
      </w:tr>
      <w:tr w:rsidR="001F0C04" w:rsidRPr="00AA61E2" w14:paraId="22F6D6D4" w14:textId="77777777" w:rsidTr="427B0152">
        <w:tc>
          <w:tcPr>
            <w:tcW w:w="2802" w:type="dxa"/>
          </w:tcPr>
          <w:p w14:paraId="22F6D6D0" w14:textId="2FAE4FFE" w:rsidR="001F0C04" w:rsidRPr="00AA61E2" w:rsidRDefault="001F0C04" w:rsidP="00F3225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23.</w:t>
            </w:r>
            <w:r w:rsidR="00354B62" w:rsidRPr="00AA61E2">
              <w:rPr>
                <w:rFonts w:eastAsia="Times New Roman" w:cstheme="minorHAnsi"/>
                <w:color w:val="000000"/>
              </w:rPr>
              <w:t xml:space="preserve"> Transcripts returned. Were transcripts returned to participants for comment and/or correction?</w:t>
            </w:r>
          </w:p>
        </w:tc>
        <w:tc>
          <w:tcPr>
            <w:tcW w:w="5415" w:type="dxa"/>
          </w:tcPr>
          <w:p w14:paraId="22F6D6D1" w14:textId="49FAF58E" w:rsidR="001F0C04" w:rsidRPr="0052232A" w:rsidRDefault="00354B62" w:rsidP="00271C5A">
            <w:pPr>
              <w:spacing w:line="218" w:lineRule="atLeast"/>
              <w:rPr>
                <w:rFonts w:eastAsia="Times New Roman" w:cstheme="minorHAnsi"/>
                <w:color w:val="FF0000"/>
              </w:rPr>
            </w:pPr>
            <w:r w:rsidRPr="00A04166">
              <w:rPr>
                <w:rFonts w:eastAsia="Times New Roman" w:cstheme="minorHAnsi"/>
              </w:rPr>
              <w:t>No.</w:t>
            </w:r>
          </w:p>
        </w:tc>
        <w:tc>
          <w:tcPr>
            <w:tcW w:w="1956" w:type="dxa"/>
          </w:tcPr>
          <w:p w14:paraId="22F6D6D3" w14:textId="7E276FDA" w:rsidR="00271C5A" w:rsidRPr="00AA61E2" w:rsidRDefault="00271C5A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</w:p>
        </w:tc>
      </w:tr>
      <w:tr w:rsidR="00DE2C98" w:rsidRPr="00AA61E2" w14:paraId="22F6D6D6" w14:textId="77777777" w:rsidTr="427B0152">
        <w:tc>
          <w:tcPr>
            <w:tcW w:w="10173" w:type="dxa"/>
            <w:gridSpan w:val="3"/>
            <w:shd w:val="clear" w:color="auto" w:fill="C6D9F1" w:themeFill="text2" w:themeFillTint="33"/>
          </w:tcPr>
          <w:p w14:paraId="22F6D6D5" w14:textId="77777777" w:rsidR="00DE2C98" w:rsidRPr="00803804" w:rsidRDefault="00DE2C98" w:rsidP="00271C5A">
            <w:pPr>
              <w:rPr>
                <w:rFonts w:cstheme="minorHAnsi"/>
              </w:rPr>
            </w:pPr>
            <w:r w:rsidRPr="00803804">
              <w:rPr>
                <w:rFonts w:eastAsia="Times New Roman" w:cstheme="minorHAnsi"/>
                <w:b/>
                <w:bCs/>
                <w:bdr w:val="none" w:sz="0" w:space="0" w:color="auto" w:frame="1"/>
              </w:rPr>
              <w:t>Domain 3: analysis and findings</w:t>
            </w:r>
          </w:p>
        </w:tc>
      </w:tr>
      <w:tr w:rsidR="00271C5A" w:rsidRPr="00AA61E2" w14:paraId="22F6D6DA" w14:textId="77777777" w:rsidTr="427B0152">
        <w:tc>
          <w:tcPr>
            <w:tcW w:w="2802" w:type="dxa"/>
            <w:shd w:val="clear" w:color="auto" w:fill="C2D69B" w:themeFill="accent3" w:themeFillTint="99"/>
          </w:tcPr>
          <w:p w14:paraId="22F6D6D7" w14:textId="77777777" w:rsidR="00271C5A" w:rsidRPr="00803804" w:rsidRDefault="00271C5A" w:rsidP="00271C5A">
            <w:pPr>
              <w:spacing w:line="218" w:lineRule="atLeast"/>
              <w:rPr>
                <w:rFonts w:eastAsia="Times New Roman" w:cstheme="minorHAnsi"/>
              </w:rPr>
            </w:pPr>
            <w:r w:rsidRPr="00803804">
              <w:rPr>
                <w:rFonts w:eastAsia="Times New Roman" w:cstheme="minorHAnsi"/>
              </w:rPr>
              <w:t>Data analysis</w:t>
            </w:r>
          </w:p>
        </w:tc>
        <w:tc>
          <w:tcPr>
            <w:tcW w:w="5415" w:type="dxa"/>
          </w:tcPr>
          <w:p w14:paraId="22F6D6D8" w14:textId="77777777" w:rsidR="00271C5A" w:rsidRPr="00803804" w:rsidRDefault="00271C5A" w:rsidP="00271C5A">
            <w:pPr>
              <w:rPr>
                <w:rFonts w:cstheme="minorHAnsi"/>
              </w:rPr>
            </w:pPr>
          </w:p>
        </w:tc>
        <w:tc>
          <w:tcPr>
            <w:tcW w:w="1956" w:type="dxa"/>
          </w:tcPr>
          <w:p w14:paraId="22F6D6D9" w14:textId="77777777" w:rsidR="00271C5A" w:rsidRPr="00AA61E2" w:rsidRDefault="00271C5A" w:rsidP="00271C5A">
            <w:pPr>
              <w:rPr>
                <w:rFonts w:cstheme="minorHAnsi"/>
              </w:rPr>
            </w:pPr>
          </w:p>
        </w:tc>
      </w:tr>
      <w:tr w:rsidR="00271C5A" w:rsidRPr="00AA61E2" w14:paraId="22F6D6DF" w14:textId="77777777" w:rsidTr="427B0152">
        <w:tc>
          <w:tcPr>
            <w:tcW w:w="2802" w:type="dxa"/>
          </w:tcPr>
          <w:p w14:paraId="031CC6E5" w14:textId="77777777" w:rsidR="00354B62" w:rsidRPr="00803804" w:rsidRDefault="00271C5A" w:rsidP="00354B62">
            <w:pPr>
              <w:spacing w:line="218" w:lineRule="atLeast"/>
              <w:rPr>
                <w:rFonts w:eastAsia="Times New Roman" w:cstheme="minorHAnsi"/>
              </w:rPr>
            </w:pPr>
            <w:r w:rsidRPr="00803804">
              <w:rPr>
                <w:rFonts w:eastAsia="Times New Roman" w:cstheme="minorHAnsi"/>
              </w:rPr>
              <w:t>24.</w:t>
            </w:r>
            <w:r w:rsidR="00354B62" w:rsidRPr="00803804">
              <w:rPr>
                <w:rFonts w:eastAsia="Times New Roman" w:cstheme="minorHAnsi"/>
              </w:rPr>
              <w:t xml:space="preserve"> Number of data coders.</w:t>
            </w:r>
          </w:p>
          <w:p w14:paraId="22F6D6DB" w14:textId="323D337A" w:rsidR="00271C5A" w:rsidRPr="00803804" w:rsidRDefault="00354B62" w:rsidP="00F32259">
            <w:pPr>
              <w:spacing w:line="218" w:lineRule="atLeast"/>
              <w:rPr>
                <w:rFonts w:eastAsia="Times New Roman" w:cstheme="minorHAnsi"/>
              </w:rPr>
            </w:pPr>
            <w:r w:rsidRPr="00803804">
              <w:rPr>
                <w:rFonts w:eastAsia="Times New Roman" w:cstheme="minorHAnsi"/>
              </w:rPr>
              <w:t xml:space="preserve">How many data </w:t>
            </w:r>
            <w:proofErr w:type="gramStart"/>
            <w:r w:rsidRPr="00803804">
              <w:rPr>
                <w:rFonts w:eastAsia="Times New Roman" w:cstheme="minorHAnsi"/>
              </w:rPr>
              <w:t>coders</w:t>
            </w:r>
            <w:proofErr w:type="gramEnd"/>
            <w:r w:rsidRPr="00803804">
              <w:rPr>
                <w:rFonts w:eastAsia="Times New Roman" w:cstheme="minorHAnsi"/>
              </w:rPr>
              <w:t xml:space="preserve"> coded the data?</w:t>
            </w:r>
          </w:p>
        </w:tc>
        <w:tc>
          <w:tcPr>
            <w:tcW w:w="5415" w:type="dxa"/>
          </w:tcPr>
          <w:p w14:paraId="22F6D6DC" w14:textId="08F3DE8A" w:rsidR="00271C5A" w:rsidRPr="00803804" w:rsidRDefault="008D717F" w:rsidP="008D717F">
            <w:pPr>
              <w:spacing w:line="218" w:lineRule="atLeast"/>
              <w:rPr>
                <w:rFonts w:eastAsia="Times New Roman" w:cstheme="minorHAnsi"/>
              </w:rPr>
            </w:pPr>
            <w:r w:rsidRPr="00803804">
              <w:rPr>
                <w:rFonts w:eastAsia="Times New Roman" w:cstheme="minorHAnsi"/>
              </w:rPr>
              <w:t>The first author conducted the initial coding of the data</w:t>
            </w:r>
            <w:r w:rsidR="00F80C75">
              <w:rPr>
                <w:rFonts w:eastAsia="Times New Roman" w:cstheme="minorHAnsi"/>
              </w:rPr>
              <w:t>,</w:t>
            </w:r>
            <w:r w:rsidRPr="00803804">
              <w:rPr>
                <w:rFonts w:eastAsia="Times New Roman" w:cstheme="minorHAnsi"/>
              </w:rPr>
              <w:t xml:space="preserve"> and </w:t>
            </w:r>
            <w:r w:rsidR="00A04166" w:rsidRPr="00803804">
              <w:rPr>
                <w:rFonts w:eastAsia="Times New Roman" w:cstheme="minorHAnsi"/>
              </w:rPr>
              <w:t xml:space="preserve">the last author </w:t>
            </w:r>
            <w:r w:rsidR="00AF23B8" w:rsidRPr="00803804">
              <w:rPr>
                <w:rFonts w:eastAsia="Times New Roman" w:cstheme="minorHAnsi"/>
              </w:rPr>
              <w:t xml:space="preserve">read </w:t>
            </w:r>
            <w:r w:rsidR="00D42DAF">
              <w:rPr>
                <w:rFonts w:eastAsia="Times New Roman" w:cstheme="minorHAnsi"/>
              </w:rPr>
              <w:t>eleven</w:t>
            </w:r>
            <w:r w:rsidR="00AF23B8" w:rsidRPr="00803804">
              <w:rPr>
                <w:rFonts w:eastAsia="Times New Roman" w:cstheme="minorHAnsi"/>
              </w:rPr>
              <w:t xml:space="preserve"> interviews</w:t>
            </w:r>
            <w:r w:rsidR="001F2CDD" w:rsidRPr="00803804">
              <w:rPr>
                <w:rFonts w:eastAsia="Times New Roman" w:cstheme="minorHAnsi"/>
              </w:rPr>
              <w:t xml:space="preserve">. Discussions were held between the first and the last author. </w:t>
            </w:r>
            <w:r w:rsidR="00803804" w:rsidRPr="00803804">
              <w:rPr>
                <w:rFonts w:eastAsia="Times New Roman" w:cstheme="minorHAnsi"/>
              </w:rPr>
              <w:t xml:space="preserve">All </w:t>
            </w:r>
            <w:r w:rsidRPr="00803804">
              <w:rPr>
                <w:rFonts w:eastAsia="Times New Roman" w:cstheme="minorHAnsi"/>
              </w:rPr>
              <w:t xml:space="preserve">authors </w:t>
            </w:r>
            <w:r w:rsidR="00803804" w:rsidRPr="00803804">
              <w:rPr>
                <w:rFonts w:eastAsia="Times New Roman" w:cstheme="minorHAnsi"/>
              </w:rPr>
              <w:t xml:space="preserve">met and discussed the results until </w:t>
            </w:r>
            <w:r w:rsidR="00F80C75">
              <w:rPr>
                <w:rFonts w:eastAsia="Times New Roman" w:cstheme="minorHAnsi"/>
              </w:rPr>
              <w:t>a </w:t>
            </w:r>
            <w:r w:rsidR="00803804" w:rsidRPr="00803804">
              <w:rPr>
                <w:rFonts w:eastAsia="Times New Roman" w:cstheme="minorHAnsi"/>
              </w:rPr>
              <w:t xml:space="preserve">consensus was reached. </w:t>
            </w:r>
            <w:r w:rsidRPr="00803804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1956" w:type="dxa"/>
          </w:tcPr>
          <w:p w14:paraId="22F6D6DE" w14:textId="2AFBA340" w:rsidR="00271C5A" w:rsidRPr="00AA61E2" w:rsidRDefault="00347E11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 xml:space="preserve">Page </w:t>
            </w:r>
            <w:r w:rsidR="00870A5F">
              <w:rPr>
                <w:rFonts w:eastAsia="Times New Roman" w:cstheme="minorHAnsi"/>
                <w:color w:val="000000"/>
              </w:rPr>
              <w:t>6</w:t>
            </w:r>
          </w:p>
        </w:tc>
      </w:tr>
      <w:tr w:rsidR="00271C5A" w:rsidRPr="00AA61E2" w14:paraId="22F6D6E4" w14:textId="77777777" w:rsidTr="427B0152">
        <w:tc>
          <w:tcPr>
            <w:tcW w:w="2802" w:type="dxa"/>
          </w:tcPr>
          <w:p w14:paraId="22F6D6E0" w14:textId="5117358D" w:rsidR="00271C5A" w:rsidRPr="00AA61E2" w:rsidRDefault="00271C5A" w:rsidP="007664F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25.</w:t>
            </w:r>
            <w:r w:rsidR="00354B62" w:rsidRPr="00AA61E2">
              <w:rPr>
                <w:rFonts w:eastAsia="Times New Roman" w:cstheme="minorHAnsi"/>
                <w:color w:val="000000"/>
              </w:rPr>
              <w:t xml:space="preserve"> Description of the coding tree.</w:t>
            </w:r>
            <w:r w:rsidR="007664F9" w:rsidRPr="00AA61E2">
              <w:rPr>
                <w:rFonts w:eastAsia="Times New Roman" w:cstheme="minorHAnsi"/>
                <w:color w:val="000000"/>
              </w:rPr>
              <w:t xml:space="preserve"> </w:t>
            </w:r>
            <w:r w:rsidR="00354B62" w:rsidRPr="00AA61E2">
              <w:rPr>
                <w:rFonts w:eastAsia="Times New Roman" w:cstheme="minorHAnsi"/>
                <w:color w:val="000000"/>
              </w:rPr>
              <w:t>Did authors provide a description of the coding tree?</w:t>
            </w:r>
          </w:p>
        </w:tc>
        <w:tc>
          <w:tcPr>
            <w:tcW w:w="5415" w:type="dxa"/>
          </w:tcPr>
          <w:p w14:paraId="22F6D6E1" w14:textId="5CDB9747" w:rsidR="00271C5A" w:rsidRPr="0052232A" w:rsidRDefault="00A96EEB" w:rsidP="00271C5A">
            <w:pPr>
              <w:spacing w:line="218" w:lineRule="atLeast"/>
              <w:rPr>
                <w:rFonts w:eastAsia="Times New Roman" w:cstheme="minorHAnsi"/>
                <w:color w:val="FF0000"/>
              </w:rPr>
            </w:pPr>
            <w:r w:rsidRPr="00803804">
              <w:rPr>
                <w:rFonts w:eastAsia="Times New Roman" w:cstheme="minorHAnsi"/>
              </w:rPr>
              <w:t xml:space="preserve">Table </w:t>
            </w:r>
            <w:r w:rsidR="00803804" w:rsidRPr="00803804">
              <w:rPr>
                <w:rFonts w:eastAsia="Times New Roman" w:cstheme="minorHAnsi"/>
              </w:rPr>
              <w:t>3</w:t>
            </w:r>
            <w:r w:rsidRPr="00803804">
              <w:rPr>
                <w:rFonts w:eastAsia="Times New Roman" w:cstheme="minorHAnsi"/>
              </w:rPr>
              <w:t xml:space="preserve"> displays the </w:t>
            </w:r>
            <w:r w:rsidR="00CA1E17" w:rsidRPr="00803804">
              <w:rPr>
                <w:rFonts w:eastAsia="Times New Roman" w:cstheme="minorHAnsi"/>
              </w:rPr>
              <w:t xml:space="preserve">categories and subcategories identified in the analysis </w:t>
            </w:r>
            <w:r w:rsidRPr="00803804">
              <w:rPr>
                <w:rFonts w:eastAsia="Times New Roman" w:cstheme="minorHAnsi"/>
              </w:rPr>
              <w:t>codes</w:t>
            </w:r>
            <w:r w:rsidR="00CA1E17" w:rsidRPr="00803804">
              <w:rPr>
                <w:rFonts w:eastAsia="Times New Roman" w:cstheme="minorHAnsi"/>
              </w:rPr>
              <w:t>.</w:t>
            </w:r>
          </w:p>
        </w:tc>
        <w:tc>
          <w:tcPr>
            <w:tcW w:w="1956" w:type="dxa"/>
          </w:tcPr>
          <w:p w14:paraId="22F6D6E3" w14:textId="5D6C0F74" w:rsidR="00271C5A" w:rsidRPr="00AA61E2" w:rsidRDefault="002C445E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 xml:space="preserve">Page </w:t>
            </w:r>
            <w:r w:rsidR="00612369">
              <w:rPr>
                <w:rFonts w:eastAsia="Times New Roman" w:cstheme="minorHAnsi"/>
                <w:color w:val="000000"/>
              </w:rPr>
              <w:t>7</w:t>
            </w:r>
          </w:p>
        </w:tc>
      </w:tr>
      <w:tr w:rsidR="00271C5A" w:rsidRPr="00AA61E2" w14:paraId="22F6D6E9" w14:textId="77777777" w:rsidTr="427B0152">
        <w:tc>
          <w:tcPr>
            <w:tcW w:w="2802" w:type="dxa"/>
          </w:tcPr>
          <w:p w14:paraId="131CC612" w14:textId="77777777" w:rsidR="00354B62" w:rsidRPr="00AA61E2" w:rsidRDefault="00271C5A" w:rsidP="00354B62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26.</w:t>
            </w:r>
            <w:r w:rsidR="00354B62" w:rsidRPr="00AA61E2">
              <w:rPr>
                <w:rFonts w:eastAsia="Times New Roman" w:cstheme="minorHAnsi"/>
                <w:color w:val="000000"/>
              </w:rPr>
              <w:t xml:space="preserve"> Derivation of themes.</w:t>
            </w:r>
          </w:p>
          <w:p w14:paraId="22F6D6E5" w14:textId="676FC5D1" w:rsidR="00271C5A" w:rsidRPr="00AA61E2" w:rsidRDefault="00354B62" w:rsidP="00F3225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Were themes identified in advance or derived from the data?</w:t>
            </w:r>
          </w:p>
        </w:tc>
        <w:tc>
          <w:tcPr>
            <w:tcW w:w="5415" w:type="dxa"/>
          </w:tcPr>
          <w:p w14:paraId="22F6D6E6" w14:textId="40D264CA" w:rsidR="00271C5A" w:rsidRPr="0052232A" w:rsidRDefault="00D03538" w:rsidP="00271C5A">
            <w:pPr>
              <w:spacing w:line="218" w:lineRule="atLeast"/>
              <w:rPr>
                <w:rFonts w:eastAsia="Times New Roman" w:cstheme="minorHAnsi"/>
                <w:color w:val="FF0000"/>
              </w:rPr>
            </w:pPr>
            <w:r w:rsidRPr="00164220">
              <w:rPr>
                <w:rFonts w:eastAsia="Times New Roman" w:cstheme="minorHAnsi"/>
              </w:rPr>
              <w:t xml:space="preserve">The </w:t>
            </w:r>
            <w:r w:rsidR="00701AB5">
              <w:rPr>
                <w:rFonts w:eastAsia="Times New Roman" w:cstheme="minorHAnsi"/>
              </w:rPr>
              <w:t>categories</w:t>
            </w:r>
            <w:r w:rsidRPr="00164220">
              <w:rPr>
                <w:rFonts w:eastAsia="Times New Roman" w:cstheme="minorHAnsi"/>
              </w:rPr>
              <w:t xml:space="preserve"> were </w:t>
            </w:r>
            <w:r w:rsidR="008C6FB8" w:rsidRPr="00164220">
              <w:rPr>
                <w:rFonts w:eastAsia="Times New Roman" w:cstheme="minorHAnsi"/>
              </w:rPr>
              <w:t>not identified in advance but d</w:t>
            </w:r>
            <w:r w:rsidR="00354B62" w:rsidRPr="00164220">
              <w:rPr>
                <w:rFonts w:eastAsia="Times New Roman" w:cstheme="minorHAnsi"/>
              </w:rPr>
              <w:t>erived from the data</w:t>
            </w:r>
            <w:r w:rsidR="00D6439F" w:rsidRPr="00164220">
              <w:rPr>
                <w:rFonts w:eastAsia="Times New Roman" w:cstheme="minorHAnsi"/>
              </w:rPr>
              <w:t>.</w:t>
            </w:r>
          </w:p>
        </w:tc>
        <w:tc>
          <w:tcPr>
            <w:tcW w:w="1956" w:type="dxa"/>
          </w:tcPr>
          <w:p w14:paraId="22F6D6E8" w14:textId="05E44BBD" w:rsidR="00271C5A" w:rsidRPr="00AA61E2" w:rsidRDefault="0038429C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 xml:space="preserve">Page </w:t>
            </w:r>
            <w:r w:rsidR="00FD00E1">
              <w:rPr>
                <w:rFonts w:eastAsia="Times New Roman" w:cstheme="minorHAnsi"/>
                <w:color w:val="000000"/>
              </w:rPr>
              <w:t>6</w:t>
            </w:r>
            <w:r w:rsidR="00433B5E">
              <w:rPr>
                <w:rFonts w:eastAsia="Times New Roman" w:cstheme="minorHAnsi"/>
                <w:color w:val="000000"/>
              </w:rPr>
              <w:t>+</w:t>
            </w:r>
            <w:r w:rsidR="00FD00E1">
              <w:rPr>
                <w:rFonts w:eastAsia="Times New Roman" w:cstheme="minorHAnsi"/>
                <w:color w:val="000000"/>
              </w:rPr>
              <w:t>8</w:t>
            </w:r>
          </w:p>
        </w:tc>
      </w:tr>
      <w:tr w:rsidR="00271C5A" w:rsidRPr="00AA61E2" w14:paraId="22F6D6EE" w14:textId="77777777" w:rsidTr="427B0152">
        <w:tc>
          <w:tcPr>
            <w:tcW w:w="2802" w:type="dxa"/>
          </w:tcPr>
          <w:p w14:paraId="556277DD" w14:textId="77777777" w:rsidR="00354B62" w:rsidRPr="00AA61E2" w:rsidRDefault="00271C5A" w:rsidP="00354B62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27.</w:t>
            </w:r>
            <w:r w:rsidR="00354B62" w:rsidRPr="00AA61E2">
              <w:rPr>
                <w:rFonts w:eastAsia="Times New Roman" w:cstheme="minorHAnsi"/>
                <w:color w:val="000000"/>
              </w:rPr>
              <w:t xml:space="preserve"> Software.</w:t>
            </w:r>
          </w:p>
          <w:p w14:paraId="22F6D6EA" w14:textId="2E741F18" w:rsidR="00271C5A" w:rsidRPr="00AA61E2" w:rsidRDefault="00354B62" w:rsidP="00F3225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What software, if applicable, was used to manage the data?</w:t>
            </w:r>
          </w:p>
        </w:tc>
        <w:tc>
          <w:tcPr>
            <w:tcW w:w="5415" w:type="dxa"/>
          </w:tcPr>
          <w:p w14:paraId="22F6D6EB" w14:textId="1A4C6C9B" w:rsidR="00271C5A" w:rsidRPr="0052232A" w:rsidRDefault="00906483" w:rsidP="00271C5A">
            <w:pPr>
              <w:spacing w:line="218" w:lineRule="atLeast"/>
              <w:rPr>
                <w:rFonts w:eastAsia="Times New Roman" w:cstheme="minorHAnsi"/>
                <w:color w:val="FF0000"/>
              </w:rPr>
            </w:pPr>
            <w:r>
              <w:rPr>
                <w:rFonts w:eastAsia="Times New Roman" w:cstheme="minorHAnsi"/>
              </w:rPr>
              <w:t xml:space="preserve">Excel and </w:t>
            </w:r>
            <w:r w:rsidR="00AD44E1" w:rsidRPr="00EF6189">
              <w:rPr>
                <w:rFonts w:eastAsia="Times New Roman" w:cstheme="minorHAnsi"/>
              </w:rPr>
              <w:t xml:space="preserve">Microsoft </w:t>
            </w:r>
            <w:r w:rsidR="0003303A">
              <w:rPr>
                <w:rFonts w:eastAsia="Times New Roman" w:cstheme="minorHAnsi"/>
              </w:rPr>
              <w:t>W</w:t>
            </w:r>
            <w:r w:rsidR="00AD44E1" w:rsidRPr="00EF6189">
              <w:rPr>
                <w:rFonts w:eastAsia="Times New Roman" w:cstheme="minorHAnsi"/>
              </w:rPr>
              <w:t>ord</w:t>
            </w:r>
          </w:p>
        </w:tc>
        <w:tc>
          <w:tcPr>
            <w:tcW w:w="1956" w:type="dxa"/>
          </w:tcPr>
          <w:p w14:paraId="22F6D6ED" w14:textId="48EA5F53" w:rsidR="00271C5A" w:rsidRPr="00AA61E2" w:rsidRDefault="00EA3605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 xml:space="preserve">Page </w:t>
            </w:r>
            <w:r w:rsidR="00D31AB1">
              <w:rPr>
                <w:rFonts w:eastAsia="Times New Roman" w:cstheme="minorHAnsi"/>
                <w:color w:val="000000"/>
              </w:rPr>
              <w:t>6</w:t>
            </w:r>
          </w:p>
        </w:tc>
      </w:tr>
      <w:tr w:rsidR="00271C5A" w:rsidRPr="00AA61E2" w14:paraId="22F6D6F3" w14:textId="77777777" w:rsidTr="427B0152">
        <w:tc>
          <w:tcPr>
            <w:tcW w:w="2802" w:type="dxa"/>
          </w:tcPr>
          <w:p w14:paraId="486A072F" w14:textId="77777777" w:rsidR="00AD44E1" w:rsidRPr="00AA61E2" w:rsidRDefault="00271C5A" w:rsidP="00AD44E1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28.</w:t>
            </w:r>
            <w:r w:rsidR="00AD44E1" w:rsidRPr="00AA61E2">
              <w:rPr>
                <w:rFonts w:eastAsia="Times New Roman" w:cstheme="minorHAnsi"/>
                <w:color w:val="000000"/>
              </w:rPr>
              <w:t xml:space="preserve"> Participant checking.</w:t>
            </w:r>
          </w:p>
          <w:p w14:paraId="22F6D6EF" w14:textId="0E9AF8E0" w:rsidR="00271C5A" w:rsidRPr="00AA61E2" w:rsidRDefault="00AD44E1" w:rsidP="00F3225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Did participants provide feedback on the findings?</w:t>
            </w:r>
          </w:p>
        </w:tc>
        <w:tc>
          <w:tcPr>
            <w:tcW w:w="5415" w:type="dxa"/>
          </w:tcPr>
          <w:p w14:paraId="22F6D6F0" w14:textId="78911BE5" w:rsidR="00271C5A" w:rsidRPr="0052232A" w:rsidRDefault="001F7CFB" w:rsidP="00271C5A">
            <w:pPr>
              <w:spacing w:line="218" w:lineRule="atLeast"/>
              <w:rPr>
                <w:rFonts w:eastAsia="Times New Roman" w:cstheme="minorHAnsi"/>
                <w:color w:val="FF0000"/>
              </w:rPr>
            </w:pPr>
            <w:r w:rsidRPr="008B105C">
              <w:rPr>
                <w:rFonts w:eastAsia="Times New Roman" w:cstheme="minorHAnsi"/>
              </w:rPr>
              <w:t>No</w:t>
            </w:r>
            <w:r w:rsidR="00D805D2">
              <w:rPr>
                <w:rFonts w:eastAsia="Times New Roman" w:cstheme="minorHAnsi"/>
              </w:rPr>
              <w:t>.</w:t>
            </w:r>
          </w:p>
        </w:tc>
        <w:tc>
          <w:tcPr>
            <w:tcW w:w="1956" w:type="dxa"/>
          </w:tcPr>
          <w:p w14:paraId="22F6D6F2" w14:textId="0E856261" w:rsidR="00271C5A" w:rsidRPr="00AA61E2" w:rsidRDefault="00271C5A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</w:p>
        </w:tc>
      </w:tr>
      <w:tr w:rsidR="00271C5A" w:rsidRPr="00AA61E2" w14:paraId="22F6D6F7" w14:textId="77777777" w:rsidTr="427B0152">
        <w:tc>
          <w:tcPr>
            <w:tcW w:w="2802" w:type="dxa"/>
            <w:shd w:val="clear" w:color="auto" w:fill="C2D69B" w:themeFill="accent3" w:themeFillTint="99"/>
          </w:tcPr>
          <w:p w14:paraId="22F6D6F4" w14:textId="77777777" w:rsidR="00271C5A" w:rsidRPr="00AA61E2" w:rsidRDefault="00271C5A" w:rsidP="00271C5A">
            <w:pPr>
              <w:rPr>
                <w:rFonts w:cstheme="minorHAnsi"/>
              </w:rPr>
            </w:pPr>
            <w:r w:rsidRPr="00AA61E2">
              <w:rPr>
                <w:rFonts w:eastAsia="Times New Roman" w:cstheme="minorHAnsi"/>
                <w:color w:val="000000"/>
              </w:rPr>
              <w:t>Reporting</w:t>
            </w:r>
          </w:p>
        </w:tc>
        <w:tc>
          <w:tcPr>
            <w:tcW w:w="5415" w:type="dxa"/>
          </w:tcPr>
          <w:p w14:paraId="22F6D6F5" w14:textId="77777777" w:rsidR="00271C5A" w:rsidRPr="0052232A" w:rsidRDefault="00271C5A" w:rsidP="00271C5A">
            <w:pPr>
              <w:rPr>
                <w:rFonts w:cstheme="minorHAnsi"/>
                <w:color w:val="FF0000"/>
              </w:rPr>
            </w:pPr>
          </w:p>
        </w:tc>
        <w:tc>
          <w:tcPr>
            <w:tcW w:w="1956" w:type="dxa"/>
          </w:tcPr>
          <w:p w14:paraId="22F6D6F6" w14:textId="77777777" w:rsidR="00271C5A" w:rsidRPr="00AA61E2" w:rsidRDefault="00271C5A" w:rsidP="00271C5A">
            <w:pPr>
              <w:rPr>
                <w:rFonts w:cstheme="minorHAnsi"/>
              </w:rPr>
            </w:pPr>
          </w:p>
        </w:tc>
      </w:tr>
      <w:tr w:rsidR="00271C5A" w:rsidRPr="00AA61E2" w14:paraId="22F6D6FD" w14:textId="77777777" w:rsidTr="427B0152">
        <w:tc>
          <w:tcPr>
            <w:tcW w:w="2802" w:type="dxa"/>
          </w:tcPr>
          <w:p w14:paraId="42098734" w14:textId="77777777" w:rsidR="000B19F9" w:rsidRPr="00AA61E2" w:rsidRDefault="00271C5A" w:rsidP="000B19F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29.</w:t>
            </w:r>
            <w:r w:rsidR="000B19F9" w:rsidRPr="00AA61E2">
              <w:rPr>
                <w:rFonts w:eastAsia="Times New Roman" w:cstheme="minorHAnsi"/>
                <w:color w:val="000000"/>
              </w:rPr>
              <w:t xml:space="preserve"> Quotations presented.</w:t>
            </w:r>
          </w:p>
          <w:p w14:paraId="22F6D6F8" w14:textId="74AD24B8" w:rsidR="00271C5A" w:rsidRPr="00AA61E2" w:rsidRDefault="000B19F9" w:rsidP="00F3225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 xml:space="preserve">Were participant quotations presented to illustrate the themes/findings? </w:t>
            </w:r>
            <w:r w:rsidR="009361A0" w:rsidRPr="00AA61E2">
              <w:rPr>
                <w:rFonts w:eastAsia="Times New Roman" w:cstheme="minorHAnsi"/>
                <w:color w:val="000000"/>
              </w:rPr>
              <w:t>Was each quotation identified?</w:t>
            </w:r>
          </w:p>
        </w:tc>
        <w:tc>
          <w:tcPr>
            <w:tcW w:w="5415" w:type="dxa"/>
          </w:tcPr>
          <w:p w14:paraId="22F6D6F9" w14:textId="0A34DCDC" w:rsidR="00271C5A" w:rsidRPr="0052232A" w:rsidRDefault="000B19F9" w:rsidP="005058CC">
            <w:pPr>
              <w:spacing w:line="218" w:lineRule="atLeast"/>
              <w:rPr>
                <w:rFonts w:eastAsia="Times New Roman" w:cstheme="minorHAnsi"/>
                <w:color w:val="FF0000"/>
              </w:rPr>
            </w:pPr>
            <w:r w:rsidRPr="004A3546">
              <w:rPr>
                <w:rFonts w:eastAsia="Times New Roman" w:cstheme="minorHAnsi"/>
              </w:rPr>
              <w:t>Yes.</w:t>
            </w:r>
            <w:r w:rsidR="005058CC" w:rsidRPr="004A3546">
              <w:rPr>
                <w:rFonts w:eastAsia="Times New Roman" w:cstheme="minorHAnsi"/>
              </w:rPr>
              <w:t xml:space="preserve"> </w:t>
            </w:r>
            <w:r w:rsidR="007C0A1F" w:rsidRPr="004A3546">
              <w:rPr>
                <w:rFonts w:eastAsia="Times New Roman" w:cstheme="minorHAnsi"/>
              </w:rPr>
              <w:t xml:space="preserve">All identifiers were removed from the transcribed interviews and </w:t>
            </w:r>
            <w:r w:rsidR="007670B2" w:rsidRPr="004A3546">
              <w:rPr>
                <w:rFonts w:eastAsia="Times New Roman" w:cstheme="minorHAnsi"/>
              </w:rPr>
              <w:t>pseudonymized</w:t>
            </w:r>
            <w:r w:rsidR="007C0A1F" w:rsidRPr="004A3546">
              <w:rPr>
                <w:rFonts w:eastAsia="Times New Roman" w:cstheme="minorHAnsi"/>
              </w:rPr>
              <w:t xml:space="preserve"> with a code to ensure that interviewees </w:t>
            </w:r>
            <w:r w:rsidR="0003303A">
              <w:rPr>
                <w:rFonts w:eastAsia="Times New Roman" w:cstheme="minorHAnsi"/>
              </w:rPr>
              <w:t>could</w:t>
            </w:r>
            <w:r w:rsidR="007C0A1F" w:rsidRPr="004A3546">
              <w:rPr>
                <w:rFonts w:eastAsia="Times New Roman" w:cstheme="minorHAnsi"/>
              </w:rPr>
              <w:t xml:space="preserve"> not </w:t>
            </w:r>
            <w:r w:rsidR="0003303A">
              <w:rPr>
                <w:rFonts w:eastAsia="Times New Roman" w:cstheme="minorHAnsi"/>
              </w:rPr>
              <w:t>be ident</w:t>
            </w:r>
            <w:r w:rsidR="007C0A1F" w:rsidRPr="004A3546">
              <w:rPr>
                <w:rFonts w:eastAsia="Times New Roman" w:cstheme="minorHAnsi"/>
              </w:rPr>
              <w:t>i</w:t>
            </w:r>
            <w:r w:rsidR="0003303A">
              <w:rPr>
                <w:rFonts w:eastAsia="Times New Roman" w:cstheme="minorHAnsi"/>
              </w:rPr>
              <w:t>fi</w:t>
            </w:r>
            <w:r w:rsidR="007C0A1F" w:rsidRPr="004A3546">
              <w:rPr>
                <w:rFonts w:eastAsia="Times New Roman" w:cstheme="minorHAnsi"/>
              </w:rPr>
              <w:t>e</w:t>
            </w:r>
            <w:r w:rsidR="0003303A">
              <w:rPr>
                <w:rFonts w:eastAsia="Times New Roman" w:cstheme="minorHAnsi"/>
              </w:rPr>
              <w:t>d</w:t>
            </w:r>
            <w:r w:rsidR="007C0A1F" w:rsidRPr="004A3546">
              <w:rPr>
                <w:rFonts w:eastAsia="Times New Roman" w:cstheme="minorHAnsi"/>
              </w:rPr>
              <w:t>.</w:t>
            </w:r>
          </w:p>
        </w:tc>
        <w:tc>
          <w:tcPr>
            <w:tcW w:w="1956" w:type="dxa"/>
          </w:tcPr>
          <w:p w14:paraId="22F6D6FC" w14:textId="73755F94" w:rsidR="00271C5A" w:rsidRPr="00AA61E2" w:rsidRDefault="00271C5A" w:rsidP="00FA22FF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 xml:space="preserve"> </w:t>
            </w:r>
            <w:r w:rsidR="005F071B" w:rsidRPr="00AA61E2">
              <w:rPr>
                <w:rFonts w:eastAsia="Times New Roman" w:cstheme="minorHAnsi"/>
                <w:color w:val="000000"/>
              </w:rPr>
              <w:t xml:space="preserve">Page </w:t>
            </w:r>
            <w:r w:rsidR="0003303A">
              <w:rPr>
                <w:rFonts w:eastAsia="Times New Roman" w:cstheme="minorHAnsi"/>
                <w:color w:val="000000"/>
              </w:rPr>
              <w:t>7</w:t>
            </w:r>
          </w:p>
        </w:tc>
      </w:tr>
      <w:tr w:rsidR="00271C5A" w:rsidRPr="00AA61E2" w14:paraId="22F6D702" w14:textId="77777777" w:rsidTr="427B0152">
        <w:tc>
          <w:tcPr>
            <w:tcW w:w="2802" w:type="dxa"/>
          </w:tcPr>
          <w:p w14:paraId="384364F3" w14:textId="453D629C" w:rsidR="007C0A1F" w:rsidRPr="007342C6" w:rsidRDefault="00271C5A" w:rsidP="007C0A1F">
            <w:pPr>
              <w:spacing w:line="218" w:lineRule="atLeast"/>
              <w:rPr>
                <w:rFonts w:eastAsia="Times New Roman" w:cstheme="minorHAnsi"/>
              </w:rPr>
            </w:pPr>
            <w:r w:rsidRPr="007342C6">
              <w:rPr>
                <w:rFonts w:eastAsia="Times New Roman" w:cstheme="minorHAnsi"/>
              </w:rPr>
              <w:lastRenderedPageBreak/>
              <w:t>30.</w:t>
            </w:r>
            <w:r w:rsidR="007C0A1F" w:rsidRPr="007342C6">
              <w:rPr>
                <w:rFonts w:eastAsia="Times New Roman" w:cstheme="minorHAnsi"/>
              </w:rPr>
              <w:t xml:space="preserve"> Data and findings </w:t>
            </w:r>
            <w:r w:rsidR="0003303A">
              <w:rPr>
                <w:rFonts w:eastAsia="Times New Roman" w:cstheme="minorHAnsi"/>
              </w:rPr>
              <w:t>are </w:t>
            </w:r>
            <w:r w:rsidR="007C0A1F" w:rsidRPr="007342C6">
              <w:rPr>
                <w:rFonts w:eastAsia="Times New Roman" w:cstheme="minorHAnsi"/>
              </w:rPr>
              <w:t>consistent.</w:t>
            </w:r>
          </w:p>
          <w:p w14:paraId="22F6D6FE" w14:textId="59ABEB2E" w:rsidR="00271C5A" w:rsidRPr="007342C6" w:rsidRDefault="007C0A1F" w:rsidP="00F32259">
            <w:pPr>
              <w:spacing w:line="218" w:lineRule="atLeast"/>
              <w:rPr>
                <w:rFonts w:eastAsia="Times New Roman" w:cstheme="minorHAnsi"/>
              </w:rPr>
            </w:pPr>
            <w:r w:rsidRPr="007342C6">
              <w:rPr>
                <w:rFonts w:eastAsia="Times New Roman" w:cstheme="minorHAnsi"/>
              </w:rPr>
              <w:t>Was there consistency between the data presented and the findings?</w:t>
            </w:r>
          </w:p>
        </w:tc>
        <w:tc>
          <w:tcPr>
            <w:tcW w:w="5415" w:type="dxa"/>
          </w:tcPr>
          <w:p w14:paraId="22F6D6FF" w14:textId="21207B9F" w:rsidR="00271C5A" w:rsidRPr="007342C6" w:rsidRDefault="00BC1499" w:rsidP="00271C5A">
            <w:pPr>
              <w:spacing w:line="218" w:lineRule="atLeast"/>
              <w:rPr>
                <w:rFonts w:eastAsia="Times New Roman" w:cstheme="minorHAnsi"/>
              </w:rPr>
            </w:pPr>
            <w:r w:rsidRPr="007342C6">
              <w:rPr>
                <w:rFonts w:eastAsia="Times New Roman" w:cstheme="minorHAnsi"/>
              </w:rPr>
              <w:t xml:space="preserve">The authors </w:t>
            </w:r>
            <w:r w:rsidR="0003303A">
              <w:rPr>
                <w:rFonts w:eastAsia="Times New Roman" w:cstheme="minorHAnsi"/>
              </w:rPr>
              <w:t>trie</w:t>
            </w:r>
            <w:r w:rsidRPr="007342C6">
              <w:rPr>
                <w:rFonts w:eastAsia="Times New Roman" w:cstheme="minorHAnsi"/>
              </w:rPr>
              <w:t>d to keep the findings close to the original data</w:t>
            </w:r>
            <w:r w:rsidR="0003303A">
              <w:rPr>
                <w:rFonts w:eastAsia="Times New Roman" w:cstheme="minorHAnsi"/>
              </w:rPr>
              <w:t>,</w:t>
            </w:r>
            <w:r w:rsidRPr="007342C6">
              <w:rPr>
                <w:rFonts w:eastAsia="Times New Roman" w:cstheme="minorHAnsi"/>
              </w:rPr>
              <w:t xml:space="preserve"> and the interview</w:t>
            </w:r>
            <w:r w:rsidR="00555893" w:rsidRPr="007342C6">
              <w:rPr>
                <w:rFonts w:eastAsia="Times New Roman" w:cstheme="minorHAnsi"/>
              </w:rPr>
              <w:t>er</w:t>
            </w:r>
            <w:r w:rsidRPr="007342C6">
              <w:rPr>
                <w:rFonts w:eastAsia="Times New Roman" w:cstheme="minorHAnsi"/>
              </w:rPr>
              <w:t xml:space="preserve"> recognized the discussions in the </w:t>
            </w:r>
            <w:proofErr w:type="gramStart"/>
            <w:r w:rsidRPr="007342C6">
              <w:rPr>
                <w:rFonts w:eastAsia="Times New Roman" w:cstheme="minorHAnsi"/>
              </w:rPr>
              <w:t>final results</w:t>
            </w:r>
            <w:proofErr w:type="gramEnd"/>
            <w:r w:rsidRPr="007342C6">
              <w:rPr>
                <w:rFonts w:eastAsia="Times New Roman" w:cstheme="minorHAnsi"/>
              </w:rPr>
              <w:t xml:space="preserve"> presentation.</w:t>
            </w:r>
          </w:p>
        </w:tc>
        <w:tc>
          <w:tcPr>
            <w:tcW w:w="1956" w:type="dxa"/>
          </w:tcPr>
          <w:p w14:paraId="22F6D701" w14:textId="5E9214E5" w:rsidR="00271C5A" w:rsidRPr="00AA61E2" w:rsidRDefault="005B1385" w:rsidP="00271C5A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 xml:space="preserve">Page </w:t>
            </w:r>
            <w:r w:rsidR="00615E9C">
              <w:rPr>
                <w:rFonts w:eastAsia="Times New Roman" w:cstheme="minorHAnsi"/>
                <w:color w:val="000000"/>
              </w:rPr>
              <w:t>8</w:t>
            </w:r>
            <w:r w:rsidR="00531282">
              <w:rPr>
                <w:rFonts w:eastAsia="Times New Roman" w:cstheme="minorHAnsi"/>
                <w:color w:val="000000"/>
              </w:rPr>
              <w:t>-1</w:t>
            </w:r>
            <w:r w:rsidR="00615E9C">
              <w:rPr>
                <w:rFonts w:eastAsia="Times New Roman" w:cstheme="minorHAnsi"/>
                <w:color w:val="000000"/>
              </w:rPr>
              <w:t>7</w:t>
            </w:r>
          </w:p>
        </w:tc>
      </w:tr>
      <w:tr w:rsidR="007C0A1F" w:rsidRPr="00AA61E2" w14:paraId="22F6D707" w14:textId="77777777" w:rsidTr="427B0152">
        <w:tc>
          <w:tcPr>
            <w:tcW w:w="2802" w:type="dxa"/>
          </w:tcPr>
          <w:p w14:paraId="22F6D703" w14:textId="1D4E31E3" w:rsidR="007C0A1F" w:rsidRPr="00AA61E2" w:rsidRDefault="00650B46" w:rsidP="00F3225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31. </w:t>
            </w:r>
            <w:r w:rsidR="007C0A1F" w:rsidRPr="00AA61E2">
              <w:rPr>
                <w:rFonts w:eastAsia="Times New Roman" w:cstheme="minorHAnsi"/>
                <w:color w:val="000000"/>
              </w:rPr>
              <w:t>Were major themes clearly presented in the findings?</w:t>
            </w:r>
          </w:p>
        </w:tc>
        <w:tc>
          <w:tcPr>
            <w:tcW w:w="5415" w:type="dxa"/>
          </w:tcPr>
          <w:p w14:paraId="22F6D704" w14:textId="1D54031F" w:rsidR="007C0A1F" w:rsidRPr="0052232A" w:rsidRDefault="00714012" w:rsidP="007C0A1F">
            <w:pPr>
              <w:spacing w:line="218" w:lineRule="atLeast"/>
              <w:rPr>
                <w:rFonts w:eastAsia="Times New Roman" w:cstheme="minorHAnsi"/>
                <w:color w:val="FF0000"/>
              </w:rPr>
            </w:pPr>
            <w:r w:rsidRPr="007342C6">
              <w:rPr>
                <w:rFonts w:eastAsia="Times New Roman" w:cstheme="minorHAnsi"/>
              </w:rPr>
              <w:t xml:space="preserve">The major </w:t>
            </w:r>
            <w:r w:rsidR="00FB491C" w:rsidRPr="007342C6">
              <w:rPr>
                <w:rFonts w:eastAsia="Times New Roman" w:cstheme="minorHAnsi"/>
              </w:rPr>
              <w:t xml:space="preserve">categories </w:t>
            </w:r>
            <w:r w:rsidRPr="007342C6">
              <w:rPr>
                <w:rFonts w:eastAsia="Times New Roman" w:cstheme="minorHAnsi"/>
              </w:rPr>
              <w:t xml:space="preserve">are described in </w:t>
            </w:r>
            <w:r w:rsidR="00C54758" w:rsidRPr="007342C6">
              <w:rPr>
                <w:rFonts w:eastAsia="Times New Roman" w:cstheme="minorHAnsi"/>
              </w:rPr>
              <w:t xml:space="preserve">the Results </w:t>
            </w:r>
            <w:r w:rsidRPr="007342C6">
              <w:rPr>
                <w:rFonts w:eastAsia="Times New Roman" w:cstheme="minorHAnsi"/>
              </w:rPr>
              <w:t>an</w:t>
            </w:r>
            <w:r w:rsidR="0003303A">
              <w:rPr>
                <w:rFonts w:eastAsia="Times New Roman" w:cstheme="minorHAnsi"/>
              </w:rPr>
              <w:t>d</w:t>
            </w:r>
            <w:r w:rsidRPr="007342C6">
              <w:rPr>
                <w:rFonts w:eastAsia="Times New Roman" w:cstheme="minorHAnsi"/>
              </w:rPr>
              <w:t xml:space="preserve"> Table </w:t>
            </w:r>
            <w:r w:rsidR="00B4153D">
              <w:rPr>
                <w:rFonts w:eastAsia="Times New Roman" w:cstheme="minorHAnsi"/>
              </w:rPr>
              <w:t>3</w:t>
            </w:r>
            <w:r w:rsidRPr="007342C6">
              <w:rPr>
                <w:rFonts w:eastAsia="Times New Roman" w:cstheme="minorHAnsi"/>
              </w:rPr>
              <w:t>.</w:t>
            </w:r>
          </w:p>
        </w:tc>
        <w:tc>
          <w:tcPr>
            <w:tcW w:w="1956" w:type="dxa"/>
          </w:tcPr>
          <w:p w14:paraId="22F6D706" w14:textId="1EDC8738" w:rsidR="007C0A1F" w:rsidRPr="00AA61E2" w:rsidRDefault="00FB491C" w:rsidP="427B0152">
            <w:pPr>
              <w:spacing w:line="218" w:lineRule="atLeast"/>
              <w:rPr>
                <w:rFonts w:eastAsia="Times New Roman"/>
                <w:color w:val="000000"/>
              </w:rPr>
            </w:pPr>
            <w:r w:rsidRPr="427B0152">
              <w:rPr>
                <w:rFonts w:eastAsia="Times New Roman"/>
                <w:color w:val="000000" w:themeColor="text1"/>
              </w:rPr>
              <w:t xml:space="preserve">Page </w:t>
            </w:r>
            <w:r w:rsidR="00615E9C">
              <w:rPr>
                <w:rFonts w:eastAsia="Times New Roman"/>
                <w:color w:val="000000" w:themeColor="text1"/>
              </w:rPr>
              <w:t>8</w:t>
            </w:r>
            <w:r w:rsidR="00F56600">
              <w:rPr>
                <w:rFonts w:eastAsia="Times New Roman"/>
                <w:color w:val="000000" w:themeColor="text1"/>
              </w:rPr>
              <w:t>-</w:t>
            </w:r>
            <w:r w:rsidR="00167A0C">
              <w:rPr>
                <w:rFonts w:eastAsia="Times New Roman"/>
                <w:color w:val="000000" w:themeColor="text1"/>
              </w:rPr>
              <w:t>1</w:t>
            </w:r>
            <w:r w:rsidR="00615E9C">
              <w:rPr>
                <w:rFonts w:eastAsia="Times New Roman"/>
                <w:color w:val="000000" w:themeColor="text1"/>
              </w:rPr>
              <w:t>7</w:t>
            </w:r>
          </w:p>
        </w:tc>
      </w:tr>
      <w:tr w:rsidR="007C0A1F" w:rsidRPr="00AA61E2" w14:paraId="22F6D70C" w14:textId="77777777" w:rsidTr="427B0152">
        <w:tc>
          <w:tcPr>
            <w:tcW w:w="2802" w:type="dxa"/>
          </w:tcPr>
          <w:p w14:paraId="7A481FD3" w14:textId="77777777" w:rsidR="00E84EA7" w:rsidRPr="00AA61E2" w:rsidRDefault="007C0A1F" w:rsidP="00E84EA7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>32.</w:t>
            </w:r>
            <w:r w:rsidR="00E84EA7" w:rsidRPr="00AA61E2">
              <w:rPr>
                <w:rFonts w:eastAsia="Times New Roman" w:cstheme="minorHAnsi"/>
                <w:color w:val="000000"/>
              </w:rPr>
              <w:t xml:space="preserve"> Clarity of minor themes.</w:t>
            </w:r>
          </w:p>
          <w:p w14:paraId="22F6D708" w14:textId="737AB0A0" w:rsidR="007C0A1F" w:rsidRPr="00AA61E2" w:rsidRDefault="00E84EA7" w:rsidP="00F32259">
            <w:pPr>
              <w:spacing w:line="218" w:lineRule="atLeast"/>
              <w:rPr>
                <w:rFonts w:eastAsia="Times New Roman" w:cstheme="minorHAnsi"/>
                <w:color w:val="000000"/>
              </w:rPr>
            </w:pPr>
            <w:r w:rsidRPr="00AA61E2">
              <w:rPr>
                <w:rFonts w:eastAsia="Times New Roman" w:cstheme="minorHAnsi"/>
                <w:color w:val="000000"/>
              </w:rPr>
              <w:t xml:space="preserve">Is there a description of diverse cases or </w:t>
            </w:r>
            <w:r w:rsidR="00C95CCE">
              <w:rPr>
                <w:rFonts w:eastAsia="Times New Roman" w:cstheme="minorHAnsi"/>
                <w:color w:val="000000"/>
              </w:rPr>
              <w:t>a </w:t>
            </w:r>
            <w:r w:rsidRPr="00AA61E2">
              <w:rPr>
                <w:rFonts w:eastAsia="Times New Roman" w:cstheme="minorHAnsi"/>
                <w:color w:val="000000"/>
              </w:rPr>
              <w:t>discussion of minor themes?</w:t>
            </w:r>
          </w:p>
        </w:tc>
        <w:tc>
          <w:tcPr>
            <w:tcW w:w="5415" w:type="dxa"/>
          </w:tcPr>
          <w:p w14:paraId="22F6D709" w14:textId="58750850" w:rsidR="007C0A1F" w:rsidRPr="0052232A" w:rsidRDefault="00A215FA" w:rsidP="007C0A1F">
            <w:pPr>
              <w:spacing w:line="218" w:lineRule="atLeast"/>
              <w:rPr>
                <w:rFonts w:eastAsia="Times New Roman" w:cstheme="minorHAnsi"/>
                <w:color w:val="FF0000"/>
              </w:rPr>
            </w:pPr>
            <w:r w:rsidRPr="00866108">
              <w:rPr>
                <w:rFonts w:eastAsia="Times New Roman" w:cstheme="minorHAnsi"/>
              </w:rPr>
              <w:t xml:space="preserve">The </w:t>
            </w:r>
            <w:r w:rsidR="00D53375">
              <w:rPr>
                <w:rFonts w:eastAsia="Times New Roman" w:cstheme="minorHAnsi"/>
              </w:rPr>
              <w:t>subcategories</w:t>
            </w:r>
            <w:r w:rsidRPr="00866108">
              <w:rPr>
                <w:rFonts w:eastAsia="Times New Roman" w:cstheme="minorHAnsi"/>
              </w:rPr>
              <w:t xml:space="preserve"> are described in the text as well as in Table </w:t>
            </w:r>
            <w:r w:rsidR="00B4153D">
              <w:rPr>
                <w:rFonts w:eastAsia="Times New Roman" w:cstheme="minorHAnsi"/>
              </w:rPr>
              <w:t>3</w:t>
            </w:r>
            <w:r w:rsidR="00C54758" w:rsidRPr="00866108">
              <w:rPr>
                <w:rFonts w:eastAsia="Times New Roman" w:cstheme="minorHAnsi"/>
              </w:rPr>
              <w:t>.</w:t>
            </w:r>
          </w:p>
        </w:tc>
        <w:tc>
          <w:tcPr>
            <w:tcW w:w="1956" w:type="dxa"/>
          </w:tcPr>
          <w:p w14:paraId="22F6D70B" w14:textId="721270EB" w:rsidR="007C0A1F" w:rsidRPr="00AA61E2" w:rsidRDefault="00FB491C" w:rsidP="427B0152">
            <w:pPr>
              <w:spacing w:line="218" w:lineRule="atLeast"/>
              <w:rPr>
                <w:rFonts w:eastAsia="Times New Roman"/>
                <w:color w:val="000000"/>
              </w:rPr>
            </w:pPr>
            <w:r w:rsidRPr="427B0152">
              <w:rPr>
                <w:rFonts w:eastAsia="Times New Roman"/>
                <w:color w:val="000000" w:themeColor="text1"/>
              </w:rPr>
              <w:t xml:space="preserve">Page </w:t>
            </w:r>
            <w:r w:rsidR="00606403">
              <w:rPr>
                <w:rFonts w:eastAsia="Times New Roman"/>
                <w:color w:val="000000" w:themeColor="text1"/>
              </w:rPr>
              <w:t>8</w:t>
            </w:r>
            <w:r w:rsidR="00B21D32">
              <w:rPr>
                <w:rFonts w:eastAsia="Times New Roman"/>
                <w:color w:val="000000" w:themeColor="text1"/>
              </w:rPr>
              <w:t>-1</w:t>
            </w:r>
            <w:r w:rsidR="00606403">
              <w:rPr>
                <w:rFonts w:eastAsia="Times New Roman"/>
                <w:color w:val="000000" w:themeColor="text1"/>
              </w:rPr>
              <w:t>7</w:t>
            </w:r>
          </w:p>
        </w:tc>
      </w:tr>
    </w:tbl>
    <w:p w14:paraId="22F6D70D" w14:textId="77777777" w:rsidR="00CD3209" w:rsidRPr="00AA61E2" w:rsidRDefault="00CD3209" w:rsidP="00CD3209">
      <w:pPr>
        <w:rPr>
          <w:rFonts w:cstheme="minorHAnsi"/>
        </w:rPr>
      </w:pPr>
    </w:p>
    <w:p w14:paraId="22F6D70E" w14:textId="77777777" w:rsidR="00CD3209" w:rsidRPr="00AA61E2" w:rsidRDefault="00CD3209" w:rsidP="00CD3209">
      <w:pPr>
        <w:rPr>
          <w:rFonts w:cstheme="minorHAnsi"/>
        </w:rPr>
      </w:pPr>
    </w:p>
    <w:sectPr w:rsidR="00CD3209" w:rsidRPr="00AA61E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wN7A0MbKwNAESFko6SsGpxcWZ+XkgBYa1AEQFSkUsAAAA"/>
  </w:docVars>
  <w:rsids>
    <w:rsidRoot w:val="00CD3209"/>
    <w:rsid w:val="00002207"/>
    <w:rsid w:val="00021EB2"/>
    <w:rsid w:val="00023D83"/>
    <w:rsid w:val="0003303A"/>
    <w:rsid w:val="00035854"/>
    <w:rsid w:val="00037463"/>
    <w:rsid w:val="00040D3D"/>
    <w:rsid w:val="00047361"/>
    <w:rsid w:val="0005080E"/>
    <w:rsid w:val="00052108"/>
    <w:rsid w:val="00057711"/>
    <w:rsid w:val="00062B12"/>
    <w:rsid w:val="000676D1"/>
    <w:rsid w:val="00070AF7"/>
    <w:rsid w:val="000819C8"/>
    <w:rsid w:val="00085674"/>
    <w:rsid w:val="00091227"/>
    <w:rsid w:val="00095F27"/>
    <w:rsid w:val="0009633E"/>
    <w:rsid w:val="000A2828"/>
    <w:rsid w:val="000B1922"/>
    <w:rsid w:val="000B19F9"/>
    <w:rsid w:val="000B798A"/>
    <w:rsid w:val="000C5C8B"/>
    <w:rsid w:val="000D141D"/>
    <w:rsid w:val="000F1F2D"/>
    <w:rsid w:val="000F27C2"/>
    <w:rsid w:val="000F5689"/>
    <w:rsid w:val="0010335B"/>
    <w:rsid w:val="00104EF9"/>
    <w:rsid w:val="001264A5"/>
    <w:rsid w:val="0015447E"/>
    <w:rsid w:val="00154913"/>
    <w:rsid w:val="00154E86"/>
    <w:rsid w:val="001561E6"/>
    <w:rsid w:val="00157947"/>
    <w:rsid w:val="00157B45"/>
    <w:rsid w:val="0016127F"/>
    <w:rsid w:val="00162CEF"/>
    <w:rsid w:val="00164220"/>
    <w:rsid w:val="00167A0C"/>
    <w:rsid w:val="001855A0"/>
    <w:rsid w:val="00191E07"/>
    <w:rsid w:val="001B26DE"/>
    <w:rsid w:val="001B5CDE"/>
    <w:rsid w:val="001C0C02"/>
    <w:rsid w:val="001D622A"/>
    <w:rsid w:val="001D7EEE"/>
    <w:rsid w:val="001E4187"/>
    <w:rsid w:val="001E6CAE"/>
    <w:rsid w:val="001F0C04"/>
    <w:rsid w:val="001F2CDD"/>
    <w:rsid w:val="001F5B14"/>
    <w:rsid w:val="001F6921"/>
    <w:rsid w:val="001F7CFB"/>
    <w:rsid w:val="002034D7"/>
    <w:rsid w:val="00215484"/>
    <w:rsid w:val="00244C6F"/>
    <w:rsid w:val="00254682"/>
    <w:rsid w:val="00271C5A"/>
    <w:rsid w:val="00287490"/>
    <w:rsid w:val="00297683"/>
    <w:rsid w:val="002A387C"/>
    <w:rsid w:val="002A4B05"/>
    <w:rsid w:val="002C445E"/>
    <w:rsid w:val="002C6547"/>
    <w:rsid w:val="002E0277"/>
    <w:rsid w:val="002F6278"/>
    <w:rsid w:val="00315045"/>
    <w:rsid w:val="0032284B"/>
    <w:rsid w:val="00323768"/>
    <w:rsid w:val="00325A62"/>
    <w:rsid w:val="00327C66"/>
    <w:rsid w:val="00346BB8"/>
    <w:rsid w:val="00347E11"/>
    <w:rsid w:val="00353188"/>
    <w:rsid w:val="00354B62"/>
    <w:rsid w:val="00355DDA"/>
    <w:rsid w:val="00360FD0"/>
    <w:rsid w:val="00362B35"/>
    <w:rsid w:val="00366374"/>
    <w:rsid w:val="00371565"/>
    <w:rsid w:val="003821EB"/>
    <w:rsid w:val="0038429C"/>
    <w:rsid w:val="003A2D4E"/>
    <w:rsid w:val="003A426B"/>
    <w:rsid w:val="003B263F"/>
    <w:rsid w:val="003B5E3D"/>
    <w:rsid w:val="003E2560"/>
    <w:rsid w:val="003E3D3E"/>
    <w:rsid w:val="003F2BCC"/>
    <w:rsid w:val="003F492A"/>
    <w:rsid w:val="003F7880"/>
    <w:rsid w:val="00413568"/>
    <w:rsid w:val="00414D3D"/>
    <w:rsid w:val="0043282E"/>
    <w:rsid w:val="00433B5E"/>
    <w:rsid w:val="004749BF"/>
    <w:rsid w:val="0047701C"/>
    <w:rsid w:val="004928B3"/>
    <w:rsid w:val="00492F3E"/>
    <w:rsid w:val="004A1396"/>
    <w:rsid w:val="004A3546"/>
    <w:rsid w:val="004B3C99"/>
    <w:rsid w:val="004B5634"/>
    <w:rsid w:val="004C25E3"/>
    <w:rsid w:val="004D0AD1"/>
    <w:rsid w:val="004F040A"/>
    <w:rsid w:val="004F1075"/>
    <w:rsid w:val="004F5412"/>
    <w:rsid w:val="00500910"/>
    <w:rsid w:val="00503895"/>
    <w:rsid w:val="005058CC"/>
    <w:rsid w:val="0050592A"/>
    <w:rsid w:val="0052232A"/>
    <w:rsid w:val="00531282"/>
    <w:rsid w:val="00531AEC"/>
    <w:rsid w:val="005433B6"/>
    <w:rsid w:val="00555893"/>
    <w:rsid w:val="005630F4"/>
    <w:rsid w:val="00574E76"/>
    <w:rsid w:val="00576BC8"/>
    <w:rsid w:val="0058214B"/>
    <w:rsid w:val="00583C1B"/>
    <w:rsid w:val="00587B46"/>
    <w:rsid w:val="005939F4"/>
    <w:rsid w:val="0059602C"/>
    <w:rsid w:val="005A622C"/>
    <w:rsid w:val="005A65B0"/>
    <w:rsid w:val="005B1385"/>
    <w:rsid w:val="005B40B5"/>
    <w:rsid w:val="005B7BCB"/>
    <w:rsid w:val="005C46AC"/>
    <w:rsid w:val="005E1597"/>
    <w:rsid w:val="005E7283"/>
    <w:rsid w:val="005F071B"/>
    <w:rsid w:val="005F15B0"/>
    <w:rsid w:val="005F65E9"/>
    <w:rsid w:val="006036EA"/>
    <w:rsid w:val="00606303"/>
    <w:rsid w:val="00606403"/>
    <w:rsid w:val="00612369"/>
    <w:rsid w:val="00612869"/>
    <w:rsid w:val="00615E9C"/>
    <w:rsid w:val="00625866"/>
    <w:rsid w:val="0062622D"/>
    <w:rsid w:val="00645742"/>
    <w:rsid w:val="00646DA9"/>
    <w:rsid w:val="00650B46"/>
    <w:rsid w:val="006536EC"/>
    <w:rsid w:val="00655112"/>
    <w:rsid w:val="00661872"/>
    <w:rsid w:val="0066189B"/>
    <w:rsid w:val="00685227"/>
    <w:rsid w:val="00685ED2"/>
    <w:rsid w:val="006871A4"/>
    <w:rsid w:val="0068791D"/>
    <w:rsid w:val="006D4B17"/>
    <w:rsid w:val="006E2884"/>
    <w:rsid w:val="006E2BBE"/>
    <w:rsid w:val="006F01E1"/>
    <w:rsid w:val="006F11AC"/>
    <w:rsid w:val="006F2073"/>
    <w:rsid w:val="006F570A"/>
    <w:rsid w:val="00700330"/>
    <w:rsid w:val="00701AB5"/>
    <w:rsid w:val="00714012"/>
    <w:rsid w:val="007164A5"/>
    <w:rsid w:val="00727A4A"/>
    <w:rsid w:val="00731ED0"/>
    <w:rsid w:val="007342C6"/>
    <w:rsid w:val="00736E0B"/>
    <w:rsid w:val="00737E36"/>
    <w:rsid w:val="00742481"/>
    <w:rsid w:val="00754F2D"/>
    <w:rsid w:val="007664F9"/>
    <w:rsid w:val="007670B2"/>
    <w:rsid w:val="007671B2"/>
    <w:rsid w:val="00776C81"/>
    <w:rsid w:val="00780C25"/>
    <w:rsid w:val="0078318B"/>
    <w:rsid w:val="007A2D7F"/>
    <w:rsid w:val="007B40E3"/>
    <w:rsid w:val="007C0A1F"/>
    <w:rsid w:val="007D397A"/>
    <w:rsid w:val="007D74A5"/>
    <w:rsid w:val="007E4464"/>
    <w:rsid w:val="007E4D99"/>
    <w:rsid w:val="00800122"/>
    <w:rsid w:val="00803804"/>
    <w:rsid w:val="00804D3B"/>
    <w:rsid w:val="008052EE"/>
    <w:rsid w:val="00807B9D"/>
    <w:rsid w:val="0081075C"/>
    <w:rsid w:val="00815CE6"/>
    <w:rsid w:val="008219D7"/>
    <w:rsid w:val="008334F1"/>
    <w:rsid w:val="00840998"/>
    <w:rsid w:val="00840D1D"/>
    <w:rsid w:val="00844FCA"/>
    <w:rsid w:val="00851346"/>
    <w:rsid w:val="00866108"/>
    <w:rsid w:val="00870A5F"/>
    <w:rsid w:val="00890CEF"/>
    <w:rsid w:val="008A4615"/>
    <w:rsid w:val="008A6B8B"/>
    <w:rsid w:val="008B105C"/>
    <w:rsid w:val="008C4C97"/>
    <w:rsid w:val="008C6FB8"/>
    <w:rsid w:val="008C74FF"/>
    <w:rsid w:val="008C7BBE"/>
    <w:rsid w:val="008C7D5A"/>
    <w:rsid w:val="008D3A56"/>
    <w:rsid w:val="008D6859"/>
    <w:rsid w:val="008D717F"/>
    <w:rsid w:val="008E144E"/>
    <w:rsid w:val="008E3CE8"/>
    <w:rsid w:val="00900683"/>
    <w:rsid w:val="00906483"/>
    <w:rsid w:val="009254D3"/>
    <w:rsid w:val="00931058"/>
    <w:rsid w:val="00935A9A"/>
    <w:rsid w:val="009361A0"/>
    <w:rsid w:val="009365FA"/>
    <w:rsid w:val="00936CF9"/>
    <w:rsid w:val="00936D81"/>
    <w:rsid w:val="0094179A"/>
    <w:rsid w:val="0095411E"/>
    <w:rsid w:val="00954380"/>
    <w:rsid w:val="00961237"/>
    <w:rsid w:val="00962989"/>
    <w:rsid w:val="00966C88"/>
    <w:rsid w:val="0096706A"/>
    <w:rsid w:val="009819E3"/>
    <w:rsid w:val="00984A74"/>
    <w:rsid w:val="009951B4"/>
    <w:rsid w:val="009A3429"/>
    <w:rsid w:val="009B0B57"/>
    <w:rsid w:val="009D14BC"/>
    <w:rsid w:val="009D6211"/>
    <w:rsid w:val="009E049A"/>
    <w:rsid w:val="009E36AE"/>
    <w:rsid w:val="009F0C16"/>
    <w:rsid w:val="009F2308"/>
    <w:rsid w:val="009F2D8E"/>
    <w:rsid w:val="009F2E37"/>
    <w:rsid w:val="009F3546"/>
    <w:rsid w:val="009F58F6"/>
    <w:rsid w:val="00A003AE"/>
    <w:rsid w:val="00A03115"/>
    <w:rsid w:val="00A04166"/>
    <w:rsid w:val="00A05FDA"/>
    <w:rsid w:val="00A215FA"/>
    <w:rsid w:val="00A251C4"/>
    <w:rsid w:val="00A463A4"/>
    <w:rsid w:val="00A53D5C"/>
    <w:rsid w:val="00A741E2"/>
    <w:rsid w:val="00A82F74"/>
    <w:rsid w:val="00A849EC"/>
    <w:rsid w:val="00A851E5"/>
    <w:rsid w:val="00A935C9"/>
    <w:rsid w:val="00A96EEB"/>
    <w:rsid w:val="00A97FC9"/>
    <w:rsid w:val="00AA0E4F"/>
    <w:rsid w:val="00AA2D6B"/>
    <w:rsid w:val="00AA61E2"/>
    <w:rsid w:val="00AD44E1"/>
    <w:rsid w:val="00AE6255"/>
    <w:rsid w:val="00AF22CC"/>
    <w:rsid w:val="00AF23B8"/>
    <w:rsid w:val="00B21D32"/>
    <w:rsid w:val="00B304B8"/>
    <w:rsid w:val="00B4153D"/>
    <w:rsid w:val="00B462EF"/>
    <w:rsid w:val="00B546D6"/>
    <w:rsid w:val="00B547B9"/>
    <w:rsid w:val="00B5531A"/>
    <w:rsid w:val="00B74273"/>
    <w:rsid w:val="00B77FBF"/>
    <w:rsid w:val="00B80AF9"/>
    <w:rsid w:val="00BA0169"/>
    <w:rsid w:val="00BA0648"/>
    <w:rsid w:val="00BA089C"/>
    <w:rsid w:val="00BA666A"/>
    <w:rsid w:val="00BA6B2E"/>
    <w:rsid w:val="00BB1B9D"/>
    <w:rsid w:val="00BC1499"/>
    <w:rsid w:val="00BC2835"/>
    <w:rsid w:val="00BC4F6B"/>
    <w:rsid w:val="00BD21C4"/>
    <w:rsid w:val="00BD77A3"/>
    <w:rsid w:val="00C04739"/>
    <w:rsid w:val="00C047B8"/>
    <w:rsid w:val="00C122EA"/>
    <w:rsid w:val="00C2739B"/>
    <w:rsid w:val="00C27923"/>
    <w:rsid w:val="00C3044B"/>
    <w:rsid w:val="00C3096A"/>
    <w:rsid w:val="00C4305D"/>
    <w:rsid w:val="00C46FC4"/>
    <w:rsid w:val="00C51274"/>
    <w:rsid w:val="00C54758"/>
    <w:rsid w:val="00C60A67"/>
    <w:rsid w:val="00C60C3C"/>
    <w:rsid w:val="00C62F83"/>
    <w:rsid w:val="00C76571"/>
    <w:rsid w:val="00C77F48"/>
    <w:rsid w:val="00C86948"/>
    <w:rsid w:val="00C91A2D"/>
    <w:rsid w:val="00C91E36"/>
    <w:rsid w:val="00C9305F"/>
    <w:rsid w:val="00C95CCE"/>
    <w:rsid w:val="00C96A6E"/>
    <w:rsid w:val="00CA1E17"/>
    <w:rsid w:val="00CB0141"/>
    <w:rsid w:val="00CB64B9"/>
    <w:rsid w:val="00CB6B12"/>
    <w:rsid w:val="00CB7356"/>
    <w:rsid w:val="00CC769B"/>
    <w:rsid w:val="00CD0999"/>
    <w:rsid w:val="00CD3209"/>
    <w:rsid w:val="00CE5477"/>
    <w:rsid w:val="00CE66C1"/>
    <w:rsid w:val="00D03538"/>
    <w:rsid w:val="00D12EBB"/>
    <w:rsid w:val="00D27D55"/>
    <w:rsid w:val="00D31AB1"/>
    <w:rsid w:val="00D42DAF"/>
    <w:rsid w:val="00D4375A"/>
    <w:rsid w:val="00D440CE"/>
    <w:rsid w:val="00D45008"/>
    <w:rsid w:val="00D516CC"/>
    <w:rsid w:val="00D53375"/>
    <w:rsid w:val="00D5364F"/>
    <w:rsid w:val="00D6439F"/>
    <w:rsid w:val="00D64E4A"/>
    <w:rsid w:val="00D67701"/>
    <w:rsid w:val="00D71F75"/>
    <w:rsid w:val="00D803C6"/>
    <w:rsid w:val="00D805D2"/>
    <w:rsid w:val="00D93CE8"/>
    <w:rsid w:val="00D94871"/>
    <w:rsid w:val="00DA2452"/>
    <w:rsid w:val="00DA54B3"/>
    <w:rsid w:val="00DB1F11"/>
    <w:rsid w:val="00DB39BF"/>
    <w:rsid w:val="00DD1E02"/>
    <w:rsid w:val="00DD31A6"/>
    <w:rsid w:val="00DD5100"/>
    <w:rsid w:val="00DD6C7D"/>
    <w:rsid w:val="00DE2C98"/>
    <w:rsid w:val="00DE3C23"/>
    <w:rsid w:val="00E01606"/>
    <w:rsid w:val="00E2386A"/>
    <w:rsid w:val="00E36EC5"/>
    <w:rsid w:val="00E434F1"/>
    <w:rsid w:val="00E44E32"/>
    <w:rsid w:val="00E464A6"/>
    <w:rsid w:val="00E47C35"/>
    <w:rsid w:val="00E55DCB"/>
    <w:rsid w:val="00E74E10"/>
    <w:rsid w:val="00E76554"/>
    <w:rsid w:val="00E84EA7"/>
    <w:rsid w:val="00E85750"/>
    <w:rsid w:val="00E9257A"/>
    <w:rsid w:val="00EA1394"/>
    <w:rsid w:val="00EA3605"/>
    <w:rsid w:val="00EB05C9"/>
    <w:rsid w:val="00EC31A6"/>
    <w:rsid w:val="00EC3C21"/>
    <w:rsid w:val="00EC4CAD"/>
    <w:rsid w:val="00EC6E63"/>
    <w:rsid w:val="00ED0F6C"/>
    <w:rsid w:val="00ED627D"/>
    <w:rsid w:val="00EE14B6"/>
    <w:rsid w:val="00EE7384"/>
    <w:rsid w:val="00EE762B"/>
    <w:rsid w:val="00EF026E"/>
    <w:rsid w:val="00EF6189"/>
    <w:rsid w:val="00F0122F"/>
    <w:rsid w:val="00F045DB"/>
    <w:rsid w:val="00F06C33"/>
    <w:rsid w:val="00F1695F"/>
    <w:rsid w:val="00F32259"/>
    <w:rsid w:val="00F3433C"/>
    <w:rsid w:val="00F40251"/>
    <w:rsid w:val="00F42095"/>
    <w:rsid w:val="00F430DC"/>
    <w:rsid w:val="00F50EC8"/>
    <w:rsid w:val="00F55DC6"/>
    <w:rsid w:val="00F56600"/>
    <w:rsid w:val="00F61BE5"/>
    <w:rsid w:val="00F73B50"/>
    <w:rsid w:val="00F80C75"/>
    <w:rsid w:val="00FA1E96"/>
    <w:rsid w:val="00FA22FF"/>
    <w:rsid w:val="00FB387E"/>
    <w:rsid w:val="00FB425E"/>
    <w:rsid w:val="00FB491C"/>
    <w:rsid w:val="00FD00E1"/>
    <w:rsid w:val="00FE16E8"/>
    <w:rsid w:val="092DDA11"/>
    <w:rsid w:val="122D44D2"/>
    <w:rsid w:val="3A3A3B17"/>
    <w:rsid w:val="427B0152"/>
    <w:rsid w:val="49A85173"/>
    <w:rsid w:val="4A030722"/>
    <w:rsid w:val="4BB9659A"/>
    <w:rsid w:val="4DB52384"/>
    <w:rsid w:val="541BB9E8"/>
    <w:rsid w:val="5813A3E8"/>
    <w:rsid w:val="5F71B9C2"/>
    <w:rsid w:val="65DBC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2F6D631"/>
  <w15:docId w15:val="{F549D789-C321-44B7-8FC4-A3ACF59B8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CD32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A2ED0ADE6B5EE45B88F5BCA099744E2" ma:contentTypeVersion="16" ma:contentTypeDescription="Skapa ett nytt dokument." ma:contentTypeScope="" ma:versionID="91ba97a2fbd25e09c197bf37bcdabe27">
  <xsd:schema xmlns:xsd="http://www.w3.org/2001/XMLSchema" xmlns:xs="http://www.w3.org/2001/XMLSchema" xmlns:p="http://schemas.microsoft.com/office/2006/metadata/properties" xmlns:ns3="9d7f673c-2f72-49fd-aa06-964f737a1c2e" xmlns:ns4="cdfb0d71-01ba-4479-af12-3a9a7fff5d6b" targetNamespace="http://schemas.microsoft.com/office/2006/metadata/properties" ma:root="true" ma:fieldsID="1b4551733c5aa42c1c123782c043210d" ns3:_="" ns4:_="">
    <xsd:import namespace="9d7f673c-2f72-49fd-aa06-964f737a1c2e"/>
    <xsd:import namespace="cdfb0d71-01ba-4479-af12-3a9a7fff5d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7f673c-2f72-49fd-aa06-964f737a1c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fb0d71-01ba-4479-af12-3a9a7fff5d6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d7f673c-2f72-49fd-aa06-964f737a1c2e" xsi:nil="true"/>
  </documentManagement>
</p:properties>
</file>

<file path=customXml/itemProps1.xml><?xml version="1.0" encoding="utf-8"?>
<ds:datastoreItem xmlns:ds="http://schemas.openxmlformats.org/officeDocument/2006/customXml" ds:itemID="{CB0898E4-C12B-4938-B9BE-D4E54B44F17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52D479B-9201-4774-9AFE-D9C8EFE5CB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7f673c-2f72-49fd-aa06-964f737a1c2e"/>
    <ds:schemaRef ds:uri="cdfb0d71-01ba-4479-af12-3a9a7fff5d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D8416E-6357-4A27-AF36-0C5D2D293207}">
  <ds:schemaRefs>
    <ds:schemaRef ds:uri="http://schemas.microsoft.com/office/2006/metadata/properties"/>
    <ds:schemaRef ds:uri="http://schemas.microsoft.com/office/infopath/2007/PartnerControls"/>
    <ds:schemaRef ds:uri="9d7f673c-2f72-49fd-aa06-964f737a1c2e"/>
  </ds:schemaRefs>
</ds:datastoreItem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19</Words>
  <Characters>5096</Characters>
  <Application>Microsoft Office Word</Application>
  <DocSecurity>0</DocSecurity>
  <Lines>283</Lines>
  <Paragraphs>162</Paragraphs>
  <ScaleCrop>false</ScaleCrop>
  <Company>UMC Utrecht</Company>
  <LinksUpToDate>false</LinksUpToDate>
  <CharactersWithSpaces>5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kking, S.A.S.</dc:creator>
  <cp:keywords/>
  <dc:description/>
  <cp:lastModifiedBy>Ulrika Skogeland</cp:lastModifiedBy>
  <cp:revision>2</cp:revision>
  <dcterms:created xsi:type="dcterms:W3CDTF">2024-12-26T17:53:00Z</dcterms:created>
  <dcterms:modified xsi:type="dcterms:W3CDTF">2024-12-26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2ED0ADE6B5EE45B88F5BCA099744E2</vt:lpwstr>
  </property>
  <property fmtid="{D5CDD505-2E9C-101B-9397-08002B2CF9AE}" pid="3" name="GrammarlyDocumentId">
    <vt:lpwstr>2c6571c53da1dc60dd7cdad8cfefa1ce3c12a82e645bee7160ce0c5690b8e9c1</vt:lpwstr>
  </property>
</Properties>
</file>